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521DD" w14:textId="76897DC2" w:rsidR="00816E94" w:rsidRPr="00E002C7" w:rsidRDefault="007A3371" w:rsidP="00A24A00">
      <w:pPr>
        <w:pStyle w:val="Title"/>
      </w:pPr>
      <w:r w:rsidRPr="007A3371">
        <w:t>ANALYSIS PLAN</w:t>
      </w:r>
    </w:p>
    <w:p w14:paraId="3F9C2D7A" w14:textId="77777777" w:rsidR="00817EF4" w:rsidRPr="004A68B0" w:rsidRDefault="00817EF4" w:rsidP="00817EF4">
      <w:pPr>
        <w:spacing w:after="0" w:line="240" w:lineRule="auto"/>
        <w:jc w:val="center"/>
        <w:rPr>
          <w:rFonts w:cs="Arial"/>
          <w:b/>
          <w:bCs/>
          <w:sz w:val="28"/>
          <w:szCs w:val="28"/>
        </w:rPr>
      </w:pPr>
      <w:r w:rsidRPr="004A68B0">
        <w:rPr>
          <w:rFonts w:cs="Arial"/>
          <w:b/>
          <w:bCs/>
          <w:sz w:val="28"/>
          <w:szCs w:val="28"/>
        </w:rPr>
        <w:t>Impact of altering the relative availability of non-alcoholic vs alcoholic drinks on selection and purchasing: online experimental study</w:t>
      </w:r>
    </w:p>
    <w:p w14:paraId="65896594" w14:textId="77777777" w:rsidR="00817EF4" w:rsidRPr="004A68B0" w:rsidRDefault="00817EF4" w:rsidP="00817EF4">
      <w:pPr>
        <w:spacing w:after="0" w:line="240" w:lineRule="auto"/>
        <w:jc w:val="center"/>
        <w:rPr>
          <w:rFonts w:cs="Arial"/>
          <w:b/>
          <w:bCs/>
          <w:sz w:val="28"/>
          <w:szCs w:val="28"/>
        </w:rPr>
      </w:pPr>
    </w:p>
    <w:p w14:paraId="23C16764" w14:textId="493493F6" w:rsidR="00B51472" w:rsidRPr="00817EF4" w:rsidRDefault="00817EF4" w:rsidP="00817EF4">
      <w:pPr>
        <w:spacing w:after="0" w:line="240" w:lineRule="auto"/>
        <w:jc w:val="center"/>
        <w:rPr>
          <w:rFonts w:cs="Arial"/>
          <w:b/>
          <w:bCs/>
        </w:rPr>
      </w:pPr>
      <w:r w:rsidRPr="004A68B0">
        <w:rPr>
          <w:rFonts w:cs="Arial"/>
          <w:b/>
          <w:bCs/>
        </w:rPr>
        <w:t xml:space="preserve">Natasha Clarke, </w:t>
      </w:r>
      <w:r w:rsidR="00795927" w:rsidRPr="004A68B0">
        <w:rPr>
          <w:rFonts w:cs="Arial"/>
          <w:b/>
          <w:bCs/>
        </w:rPr>
        <w:t>Anna Blackwell</w:t>
      </w:r>
      <w:r w:rsidR="00795927">
        <w:rPr>
          <w:rFonts w:cs="Arial"/>
          <w:b/>
          <w:bCs/>
        </w:rPr>
        <w:t>,</w:t>
      </w:r>
      <w:r w:rsidR="00795927" w:rsidRPr="004A68B0">
        <w:rPr>
          <w:rFonts w:cs="Arial"/>
          <w:b/>
          <w:bCs/>
        </w:rPr>
        <w:t xml:space="preserve"> </w:t>
      </w:r>
      <w:r w:rsidRPr="004A68B0">
        <w:rPr>
          <w:rFonts w:cs="Arial"/>
          <w:b/>
          <w:bCs/>
        </w:rPr>
        <w:t xml:space="preserve">Jennifer </w:t>
      </w:r>
      <w:proofErr w:type="spellStart"/>
      <w:r w:rsidRPr="004A68B0">
        <w:rPr>
          <w:rFonts w:cs="Arial"/>
          <w:b/>
          <w:bCs/>
        </w:rPr>
        <w:t>Ferrar</w:t>
      </w:r>
      <w:proofErr w:type="spellEnd"/>
      <w:r w:rsidRPr="004A68B0">
        <w:rPr>
          <w:rFonts w:cs="Arial"/>
          <w:b/>
          <w:bCs/>
        </w:rPr>
        <w:t>, Katie De-</w:t>
      </w:r>
      <w:proofErr w:type="spellStart"/>
      <w:r w:rsidRPr="004A68B0">
        <w:rPr>
          <w:rFonts w:cs="Arial"/>
          <w:b/>
          <w:bCs/>
        </w:rPr>
        <w:t>Loyde</w:t>
      </w:r>
      <w:proofErr w:type="spellEnd"/>
      <w:r w:rsidRPr="004A68B0">
        <w:rPr>
          <w:rFonts w:cs="Arial"/>
          <w:b/>
          <w:bCs/>
        </w:rPr>
        <w:t xml:space="preserve">, Mark Pilling, Marcus </w:t>
      </w:r>
      <w:proofErr w:type="spellStart"/>
      <w:r w:rsidRPr="004A68B0">
        <w:rPr>
          <w:rFonts w:cs="Arial"/>
          <w:b/>
          <w:bCs/>
        </w:rPr>
        <w:t>Munaf</w:t>
      </w:r>
      <w:bookmarkStart w:id="0" w:name="_Hlk54962101"/>
      <w:r w:rsidRPr="004A68B0">
        <w:rPr>
          <w:rFonts w:cs="Arial"/>
          <w:b/>
          <w:bCs/>
        </w:rPr>
        <w:t>ò</w:t>
      </w:r>
      <w:bookmarkEnd w:id="0"/>
      <w:proofErr w:type="spellEnd"/>
      <w:r w:rsidRPr="004A68B0">
        <w:rPr>
          <w:rFonts w:cs="Arial"/>
          <w:b/>
          <w:bCs/>
        </w:rPr>
        <w:t>, Theresa Marteau, Gareth Hollands</w:t>
      </w:r>
    </w:p>
    <w:p w14:paraId="6F013FC9" w14:textId="7BC923A6" w:rsidR="00B4173D" w:rsidRDefault="00B4173D" w:rsidP="00B4173D">
      <w:pPr>
        <w:pStyle w:val="Heading2"/>
      </w:pPr>
      <w:r>
        <w:t>Changes to protocol</w:t>
      </w:r>
    </w:p>
    <w:p w14:paraId="13A727FB" w14:textId="0701C697" w:rsidR="00B4173D" w:rsidRPr="004F01AD" w:rsidRDefault="00B4173D" w:rsidP="00B4173D">
      <w:pPr>
        <w:spacing w:after="0" w:line="240" w:lineRule="auto"/>
        <w:jc w:val="both"/>
        <w:rPr>
          <w:rFonts w:cs="Arial"/>
          <w:bCs/>
          <w:color w:val="000000" w:themeColor="text1"/>
        </w:rPr>
      </w:pPr>
      <w:r w:rsidRPr="004F01AD">
        <w:rPr>
          <w:rFonts w:cs="Arial"/>
          <w:bCs/>
          <w:color w:val="000000" w:themeColor="text1"/>
        </w:rPr>
        <w:t>No umbrella p value or F statistic</w:t>
      </w:r>
      <w:r w:rsidR="001536DA" w:rsidRPr="004F01AD">
        <w:rPr>
          <w:rFonts w:cs="Arial"/>
          <w:bCs/>
          <w:color w:val="000000" w:themeColor="text1"/>
        </w:rPr>
        <w:t xml:space="preserve"> </w:t>
      </w:r>
      <w:r w:rsidRPr="004F01AD">
        <w:rPr>
          <w:rFonts w:cs="Arial"/>
          <w:bCs/>
          <w:color w:val="000000" w:themeColor="text1"/>
        </w:rPr>
        <w:t>will be reported for the secondary outcomes.</w:t>
      </w:r>
    </w:p>
    <w:p w14:paraId="6A2C47F3" w14:textId="3FD11EDA" w:rsidR="004F0E3B" w:rsidRPr="004F01AD" w:rsidRDefault="004F0E3B" w:rsidP="00B4173D">
      <w:pPr>
        <w:spacing w:after="0" w:line="240" w:lineRule="auto"/>
        <w:jc w:val="both"/>
        <w:rPr>
          <w:rFonts w:cs="Arial"/>
          <w:bCs/>
          <w:color w:val="000000" w:themeColor="text1"/>
        </w:rPr>
      </w:pPr>
    </w:p>
    <w:p w14:paraId="54996869" w14:textId="6D88BB67" w:rsidR="004F0E3B" w:rsidRPr="004F01AD" w:rsidRDefault="004E1BE2" w:rsidP="00B4173D">
      <w:pPr>
        <w:spacing w:after="0" w:line="240" w:lineRule="auto"/>
        <w:jc w:val="both"/>
        <w:rPr>
          <w:rFonts w:cs="Arial"/>
          <w:bCs/>
          <w:color w:val="000000" w:themeColor="text1"/>
        </w:rPr>
      </w:pPr>
      <w:r w:rsidRPr="004F01AD">
        <w:rPr>
          <w:rFonts w:cs="Arial"/>
          <w:bCs/>
          <w:color w:val="000000" w:themeColor="text1"/>
        </w:rPr>
        <w:t>We did not randomise the two drink ranges (‘beer, cider and soft drinks</w:t>
      </w:r>
      <w:r w:rsidR="00A86B61" w:rsidRPr="004F01AD">
        <w:rPr>
          <w:rFonts w:cs="Arial"/>
          <w:bCs/>
          <w:color w:val="000000" w:themeColor="text1"/>
        </w:rPr>
        <w:t>’</w:t>
      </w:r>
      <w:r w:rsidRPr="004F01AD">
        <w:rPr>
          <w:rFonts w:cs="Arial"/>
          <w:bCs/>
          <w:color w:val="000000" w:themeColor="text1"/>
        </w:rPr>
        <w:t xml:space="preserve"> or </w:t>
      </w:r>
      <w:r w:rsidR="00A86B61" w:rsidRPr="004F01AD">
        <w:rPr>
          <w:rFonts w:cs="Arial"/>
          <w:bCs/>
          <w:color w:val="000000" w:themeColor="text1"/>
        </w:rPr>
        <w:t>‘</w:t>
      </w:r>
      <w:r w:rsidRPr="004F01AD">
        <w:rPr>
          <w:rFonts w:cs="Arial"/>
          <w:bCs/>
          <w:color w:val="000000" w:themeColor="text1"/>
        </w:rPr>
        <w:t>wine and soft dri</w:t>
      </w:r>
      <w:r w:rsidR="00A86B61" w:rsidRPr="004F01AD">
        <w:rPr>
          <w:rFonts w:cs="Arial"/>
          <w:bCs/>
          <w:color w:val="000000" w:themeColor="text1"/>
        </w:rPr>
        <w:t>n</w:t>
      </w:r>
      <w:r w:rsidRPr="004F01AD">
        <w:rPr>
          <w:rFonts w:cs="Arial"/>
          <w:bCs/>
          <w:color w:val="000000" w:themeColor="text1"/>
        </w:rPr>
        <w:t>ks</w:t>
      </w:r>
      <w:r w:rsidR="0082412E" w:rsidRPr="004F01AD">
        <w:rPr>
          <w:rFonts w:cs="Arial"/>
          <w:bCs/>
          <w:color w:val="000000" w:themeColor="text1"/>
        </w:rPr>
        <w:t>’</w:t>
      </w:r>
      <w:r w:rsidRPr="004F01AD">
        <w:rPr>
          <w:rFonts w:cs="Arial"/>
          <w:bCs/>
          <w:color w:val="000000" w:themeColor="text1"/>
        </w:rPr>
        <w:t>)</w:t>
      </w:r>
      <w:r w:rsidR="00A86B61" w:rsidRPr="004F01AD">
        <w:rPr>
          <w:rFonts w:cs="Arial"/>
          <w:bCs/>
          <w:color w:val="000000" w:themeColor="text1"/>
        </w:rPr>
        <w:t xml:space="preserve"> and instead randomised the order of </w:t>
      </w:r>
      <w:r w:rsidR="00455521" w:rsidRPr="004F01AD">
        <w:rPr>
          <w:rFonts w:cs="Arial"/>
          <w:bCs/>
          <w:color w:val="000000" w:themeColor="text1"/>
        </w:rPr>
        <w:t>alcohol</w:t>
      </w:r>
      <w:r w:rsidR="00DF5D4F" w:rsidRPr="004F01AD">
        <w:rPr>
          <w:rFonts w:cs="Arial"/>
          <w:bCs/>
          <w:color w:val="000000" w:themeColor="text1"/>
        </w:rPr>
        <w:t>ic</w:t>
      </w:r>
      <w:r w:rsidR="00455521" w:rsidRPr="004F01AD">
        <w:rPr>
          <w:rFonts w:cs="Arial"/>
          <w:bCs/>
          <w:color w:val="000000" w:themeColor="text1"/>
        </w:rPr>
        <w:t xml:space="preserve"> and </w:t>
      </w:r>
      <w:r w:rsidR="007E2EF8" w:rsidRPr="004F01AD">
        <w:rPr>
          <w:rFonts w:cs="Arial"/>
          <w:bCs/>
          <w:color w:val="000000" w:themeColor="text1"/>
        </w:rPr>
        <w:t>non-alcoholic</w:t>
      </w:r>
      <w:r w:rsidR="00455521" w:rsidRPr="004F01AD">
        <w:rPr>
          <w:rFonts w:cs="Arial"/>
          <w:bCs/>
          <w:color w:val="000000" w:themeColor="text1"/>
        </w:rPr>
        <w:t xml:space="preserve"> drink sub-categories </w:t>
      </w:r>
      <w:r w:rsidR="00462A2E" w:rsidRPr="004F01AD">
        <w:rPr>
          <w:rFonts w:cs="Arial"/>
          <w:bCs/>
          <w:color w:val="000000" w:themeColor="text1"/>
        </w:rPr>
        <w:t xml:space="preserve">in </w:t>
      </w:r>
      <w:r w:rsidR="00D0091A" w:rsidRPr="004F01AD">
        <w:rPr>
          <w:rFonts w:cs="Arial"/>
          <w:bCs/>
          <w:color w:val="000000" w:themeColor="text1"/>
        </w:rPr>
        <w:t>each of</w:t>
      </w:r>
      <w:r w:rsidR="007E2EF8" w:rsidRPr="004F01AD">
        <w:rPr>
          <w:rFonts w:cs="Arial"/>
          <w:bCs/>
          <w:color w:val="000000" w:themeColor="text1"/>
        </w:rPr>
        <w:t xml:space="preserve"> the beer and wine categories</w:t>
      </w:r>
      <w:r w:rsidR="00455521" w:rsidRPr="004F01AD">
        <w:rPr>
          <w:rFonts w:cs="Arial"/>
          <w:bCs/>
          <w:color w:val="000000" w:themeColor="text1"/>
        </w:rPr>
        <w:t xml:space="preserve">. </w:t>
      </w:r>
      <w:r w:rsidR="003B23B8" w:rsidRPr="004F01AD">
        <w:rPr>
          <w:rFonts w:cs="Arial"/>
          <w:bCs/>
          <w:color w:val="000000" w:themeColor="text1"/>
        </w:rPr>
        <w:t xml:space="preserve">We will not include the randomisation order of the drink </w:t>
      </w:r>
      <w:r w:rsidR="00D0091A" w:rsidRPr="004F01AD">
        <w:rPr>
          <w:rFonts w:cs="Arial"/>
          <w:bCs/>
          <w:color w:val="000000" w:themeColor="text1"/>
        </w:rPr>
        <w:t>sub-</w:t>
      </w:r>
      <w:r w:rsidR="003B23B8" w:rsidRPr="004F01AD">
        <w:rPr>
          <w:rFonts w:cs="Arial"/>
          <w:bCs/>
          <w:color w:val="000000" w:themeColor="text1"/>
        </w:rPr>
        <w:t xml:space="preserve">categories in the analysis due to a lack of data-points per level. We are therefore not including </w:t>
      </w:r>
      <w:r w:rsidR="004E71DC" w:rsidRPr="004F01AD">
        <w:rPr>
          <w:rFonts w:cs="Arial"/>
          <w:bCs/>
          <w:color w:val="000000" w:themeColor="text1"/>
        </w:rPr>
        <w:t xml:space="preserve">drink </w:t>
      </w:r>
      <w:r w:rsidR="003B23B8" w:rsidRPr="004F01AD">
        <w:rPr>
          <w:rFonts w:cs="Arial"/>
          <w:bCs/>
          <w:color w:val="000000" w:themeColor="text1"/>
        </w:rPr>
        <w:t xml:space="preserve">randomisation </w:t>
      </w:r>
      <w:r w:rsidR="004E71DC" w:rsidRPr="004F01AD">
        <w:rPr>
          <w:rFonts w:cs="Arial"/>
          <w:bCs/>
          <w:color w:val="000000" w:themeColor="text1"/>
        </w:rPr>
        <w:t xml:space="preserve">variables in </w:t>
      </w:r>
      <w:r w:rsidR="006D21C3" w:rsidRPr="004F01AD">
        <w:rPr>
          <w:rFonts w:cs="Arial"/>
          <w:bCs/>
          <w:color w:val="000000" w:themeColor="text1"/>
        </w:rPr>
        <w:t xml:space="preserve">any of the models. </w:t>
      </w:r>
    </w:p>
    <w:p w14:paraId="318A4B71" w14:textId="217CEC9E" w:rsidR="00F75B51" w:rsidRPr="004F01AD" w:rsidRDefault="00F75B51" w:rsidP="00B4173D">
      <w:pPr>
        <w:spacing w:after="0" w:line="240" w:lineRule="auto"/>
        <w:jc w:val="both"/>
        <w:rPr>
          <w:rFonts w:cs="Arial"/>
          <w:bCs/>
          <w:color w:val="000000" w:themeColor="text1"/>
        </w:rPr>
      </w:pPr>
    </w:p>
    <w:p w14:paraId="508E3693" w14:textId="3C738495" w:rsidR="00F75B51" w:rsidRPr="004F01AD" w:rsidRDefault="00F75B51" w:rsidP="00B4173D">
      <w:pPr>
        <w:spacing w:after="0" w:line="240" w:lineRule="auto"/>
        <w:jc w:val="both"/>
        <w:rPr>
          <w:rFonts w:cs="Arial"/>
          <w:bCs/>
          <w:color w:val="000000" w:themeColor="text1"/>
        </w:rPr>
      </w:pPr>
      <w:r w:rsidRPr="004F01AD">
        <w:rPr>
          <w:rFonts w:cs="Arial"/>
          <w:bCs/>
          <w:color w:val="000000" w:themeColor="text1"/>
        </w:rPr>
        <w:t xml:space="preserve">We have added </w:t>
      </w:r>
      <w:r w:rsidR="00302392" w:rsidRPr="004F01AD">
        <w:rPr>
          <w:rFonts w:cs="Arial"/>
          <w:bCs/>
          <w:color w:val="000000" w:themeColor="text1"/>
        </w:rPr>
        <w:t xml:space="preserve">an outcome a and b for each purchasing outcome to include more and less stringent definitions of additional drink categories </w:t>
      </w:r>
      <w:r w:rsidRPr="004F01AD">
        <w:rPr>
          <w:rFonts w:cs="Arial"/>
          <w:bCs/>
          <w:color w:val="000000" w:themeColor="text1"/>
        </w:rPr>
        <w:t xml:space="preserve">and </w:t>
      </w:r>
      <w:r w:rsidR="00561BF2" w:rsidRPr="004F01AD">
        <w:rPr>
          <w:rFonts w:cs="Arial"/>
          <w:bCs/>
          <w:color w:val="000000" w:themeColor="text1"/>
        </w:rPr>
        <w:t xml:space="preserve">separated outcomes into primary, secondary and additional outcomes. </w:t>
      </w:r>
    </w:p>
    <w:p w14:paraId="48ED2C3F" w14:textId="791AC93D" w:rsidR="00DF628B" w:rsidRDefault="00DF628B" w:rsidP="00DF628B">
      <w:pPr>
        <w:pStyle w:val="Heading2"/>
      </w:pPr>
      <w:r w:rsidRPr="00780F90">
        <w:t>Study design</w:t>
      </w:r>
    </w:p>
    <w:p w14:paraId="16D99C8F" w14:textId="3155A2EB" w:rsidR="006C6F8D" w:rsidRPr="00186C56" w:rsidRDefault="006C6F8D" w:rsidP="006C6F8D">
      <w:pPr>
        <w:spacing w:after="0" w:line="240" w:lineRule="auto"/>
        <w:rPr>
          <w:rFonts w:cs="Arial"/>
        </w:rPr>
      </w:pPr>
      <w:r w:rsidRPr="00186C56">
        <w:rPr>
          <w:rFonts w:cs="Arial"/>
        </w:rPr>
        <w:t>Between-subjects design where participants were randomly assigned to one of three differing alcoholic / non-alcoholic drink conditions</w:t>
      </w:r>
      <w:r w:rsidR="000946D4" w:rsidRPr="00186C56">
        <w:rPr>
          <w:rFonts w:cs="Arial"/>
        </w:rPr>
        <w:t>. The conditions varied by relative proportion (%) of alcohol-free beer, cider and wine and soft drinks varied, compared to alcoholic beer, cider and wine:</w:t>
      </w:r>
    </w:p>
    <w:p w14:paraId="06172D43" w14:textId="0E5DACE7" w:rsidR="006C6F8D" w:rsidRPr="00186C56" w:rsidRDefault="006C6F8D" w:rsidP="003507A7">
      <w:pPr>
        <w:pStyle w:val="ListParagraph"/>
        <w:numPr>
          <w:ilvl w:val="0"/>
          <w:numId w:val="1"/>
        </w:numPr>
        <w:spacing w:after="0" w:line="240" w:lineRule="auto"/>
        <w:rPr>
          <w:rFonts w:cs="Arial"/>
        </w:rPr>
      </w:pPr>
      <w:r w:rsidRPr="00186C56">
        <w:rPr>
          <w:rFonts w:cs="Arial"/>
        </w:rPr>
        <w:t xml:space="preserve">75% non-alcoholic, 25% alcoholic </w:t>
      </w:r>
    </w:p>
    <w:p w14:paraId="3252B2F8" w14:textId="03CB2C46" w:rsidR="006C6F8D" w:rsidRPr="00186C56" w:rsidRDefault="006C6F8D" w:rsidP="003507A7">
      <w:pPr>
        <w:pStyle w:val="ListParagraph"/>
        <w:numPr>
          <w:ilvl w:val="0"/>
          <w:numId w:val="1"/>
        </w:numPr>
        <w:spacing w:after="0" w:line="240" w:lineRule="auto"/>
        <w:rPr>
          <w:rFonts w:cs="Arial"/>
        </w:rPr>
      </w:pPr>
      <w:r w:rsidRPr="00186C56">
        <w:rPr>
          <w:rFonts w:cs="Arial"/>
        </w:rPr>
        <w:t xml:space="preserve">50% non-alcoholic, 50% alcoholic </w:t>
      </w:r>
    </w:p>
    <w:p w14:paraId="3A3B5AAB" w14:textId="7FB4599D" w:rsidR="006C6F8D" w:rsidRPr="00186C56" w:rsidRDefault="006C6F8D" w:rsidP="003507A7">
      <w:pPr>
        <w:pStyle w:val="ListParagraph"/>
        <w:numPr>
          <w:ilvl w:val="0"/>
          <w:numId w:val="1"/>
        </w:numPr>
        <w:spacing w:after="0" w:line="240" w:lineRule="auto"/>
        <w:rPr>
          <w:rFonts w:cs="Arial"/>
        </w:rPr>
      </w:pPr>
      <w:r w:rsidRPr="00186C56">
        <w:rPr>
          <w:rFonts w:cs="Arial"/>
        </w:rPr>
        <w:t xml:space="preserve">25% non-alcoholic, 75% alcoholic </w:t>
      </w:r>
    </w:p>
    <w:p w14:paraId="6592EF86" w14:textId="7D8BEBDE" w:rsidR="00186C56" w:rsidRDefault="00BB03C9" w:rsidP="00186C56">
      <w:pPr>
        <w:pStyle w:val="Heading1"/>
      </w:pPr>
      <w:r>
        <w:t>Hypothesis</w:t>
      </w:r>
    </w:p>
    <w:p w14:paraId="6C57805B" w14:textId="67AA4FA0" w:rsidR="00544D08" w:rsidRDefault="00186C56" w:rsidP="00186C56">
      <w:pPr>
        <w:spacing w:after="0" w:line="240" w:lineRule="auto"/>
        <w:rPr>
          <w:rFonts w:cs="Arial"/>
        </w:rPr>
      </w:pPr>
      <w:r w:rsidRPr="004A68B0">
        <w:rPr>
          <w:rFonts w:cs="Arial"/>
        </w:rPr>
        <w:t>Altering the relative availability of a subset of drink options by increasing the proportion of non-alcoholic drinks (</w:t>
      </w:r>
      <w:bookmarkStart w:id="1" w:name="_Hlk54961578"/>
      <w:r w:rsidRPr="004A68B0">
        <w:rPr>
          <w:rFonts w:cs="Arial"/>
        </w:rPr>
        <w:t>alcohol-free beer, cider and wine and soft drinks</w:t>
      </w:r>
      <w:bookmarkEnd w:id="1"/>
      <w:r w:rsidRPr="004A68B0">
        <w:rPr>
          <w:rFonts w:cs="Arial"/>
        </w:rPr>
        <w:t>) and decreasing the proportion of alcoholic drinks (</w:t>
      </w:r>
      <w:bookmarkStart w:id="2" w:name="_Hlk54961543"/>
      <w:r w:rsidRPr="004A68B0">
        <w:rPr>
          <w:rFonts w:cs="Arial"/>
        </w:rPr>
        <w:t>beer, cider and wine</w:t>
      </w:r>
      <w:bookmarkEnd w:id="2"/>
      <w:r w:rsidRPr="004A68B0">
        <w:rPr>
          <w:rFonts w:cs="Arial"/>
        </w:rPr>
        <w:t>) will reduce the number of alcohol units selected.</w:t>
      </w:r>
      <w:r w:rsidR="00FE6900">
        <w:rPr>
          <w:rFonts w:cs="Arial"/>
        </w:rPr>
        <w:t xml:space="preserve"> </w:t>
      </w:r>
    </w:p>
    <w:p w14:paraId="0BBDA4F0" w14:textId="056D4FAD" w:rsidR="00E45C6C" w:rsidRDefault="00E45C6C" w:rsidP="00186C56">
      <w:pPr>
        <w:spacing w:after="0" w:line="240" w:lineRule="auto"/>
        <w:rPr>
          <w:rFonts w:cs="Arial"/>
        </w:rPr>
      </w:pPr>
    </w:p>
    <w:p w14:paraId="11BF37F3" w14:textId="0BD72A4B" w:rsidR="00544D08" w:rsidRPr="00E45C6C" w:rsidRDefault="00E45C6C" w:rsidP="00E45C6C">
      <w:pPr>
        <w:pStyle w:val="Heading4"/>
      </w:pPr>
      <w:r>
        <w:t>Hypothesis testing</w:t>
      </w:r>
    </w:p>
    <w:p w14:paraId="695D5A13" w14:textId="545651D9" w:rsidR="00544D08" w:rsidRDefault="00E45C6C" w:rsidP="00186C56">
      <w:pPr>
        <w:spacing w:after="0" w:line="240" w:lineRule="auto"/>
        <w:rPr>
          <w:rFonts w:cs="Arial"/>
        </w:rPr>
      </w:pPr>
      <w:r>
        <w:rPr>
          <w:rFonts w:cs="Arial"/>
        </w:rPr>
        <w:t>T</w:t>
      </w:r>
      <w:r w:rsidR="00F91B33">
        <w:rPr>
          <w:rFonts w:cs="Arial"/>
        </w:rPr>
        <w:t>wo co-primary hypothesis tests</w:t>
      </w:r>
      <w:r>
        <w:rPr>
          <w:rFonts w:cs="Arial"/>
        </w:rPr>
        <w:t xml:space="preserve"> will be conducted</w:t>
      </w:r>
      <w:r w:rsidR="00F91B33">
        <w:rPr>
          <w:rFonts w:cs="Arial"/>
        </w:rPr>
        <w:t xml:space="preserve">, </w:t>
      </w:r>
      <w:r>
        <w:rPr>
          <w:rFonts w:cs="Arial"/>
        </w:rPr>
        <w:t xml:space="preserve">where </w:t>
      </w:r>
      <w:r w:rsidR="00F91B33">
        <w:rPr>
          <w:rFonts w:cs="Arial"/>
        </w:rPr>
        <w:t>the r</w:t>
      </w:r>
      <w:r w:rsidR="00FE6900">
        <w:rPr>
          <w:rFonts w:cs="Arial"/>
        </w:rPr>
        <w:t xml:space="preserve">eference group </w:t>
      </w:r>
      <w:r w:rsidR="00F91B33">
        <w:rPr>
          <w:rFonts w:cs="Arial"/>
        </w:rPr>
        <w:t>will be</w:t>
      </w:r>
      <w:r w:rsidR="00FE6900">
        <w:rPr>
          <w:rFonts w:cs="Arial"/>
        </w:rPr>
        <w:t xml:space="preserve"> group 3</w:t>
      </w:r>
      <w:r>
        <w:rPr>
          <w:rFonts w:cs="Arial"/>
        </w:rPr>
        <w:t>, and</w:t>
      </w:r>
      <w:r w:rsidR="00FE6900">
        <w:rPr>
          <w:rFonts w:cs="Arial"/>
        </w:rPr>
        <w:t xml:space="preserve"> </w:t>
      </w:r>
      <w:r w:rsidR="00E70717">
        <w:rPr>
          <w:rFonts w:cs="Arial"/>
        </w:rPr>
        <w:t>therefore</w:t>
      </w:r>
      <w:r w:rsidR="00FE6900">
        <w:rPr>
          <w:rFonts w:cs="Arial"/>
        </w:rPr>
        <w:t xml:space="preserve"> there will be two tests against this group</w:t>
      </w:r>
      <w:r w:rsidR="00A857BA">
        <w:rPr>
          <w:rFonts w:cs="Arial"/>
        </w:rPr>
        <w:t xml:space="preserve"> (1 vs. 3 and 2 vs. 3).</w:t>
      </w:r>
      <w:r w:rsidR="00626DD5">
        <w:rPr>
          <w:rFonts w:cs="Arial"/>
        </w:rPr>
        <w:t xml:space="preserve"> </w:t>
      </w:r>
      <w:r w:rsidR="00F91B33">
        <w:rPr>
          <w:rFonts w:cs="Arial"/>
        </w:rPr>
        <w:t xml:space="preserve">A </w:t>
      </w:r>
      <w:r w:rsidR="00626DD5">
        <w:rPr>
          <w:rFonts w:cs="Arial"/>
        </w:rPr>
        <w:t xml:space="preserve">5%/2 </w:t>
      </w:r>
      <w:r w:rsidR="00F022F9">
        <w:rPr>
          <w:rFonts w:cs="Arial"/>
        </w:rPr>
        <w:t xml:space="preserve">adjustment to the </w:t>
      </w:r>
      <w:r w:rsidR="00626DD5">
        <w:rPr>
          <w:rFonts w:cs="Arial"/>
        </w:rPr>
        <w:t xml:space="preserve">significance threshold will be made. </w:t>
      </w:r>
      <w:r w:rsidR="00F91B33">
        <w:rPr>
          <w:rFonts w:cs="Arial"/>
        </w:rPr>
        <w:t xml:space="preserve">A third comparison will also be made between groups </w:t>
      </w:r>
      <w:r w:rsidR="00544D08">
        <w:rPr>
          <w:rFonts w:cs="Arial"/>
        </w:rPr>
        <w:t>1 vs. 2</w:t>
      </w:r>
      <w:r w:rsidR="00626DD5">
        <w:rPr>
          <w:rFonts w:cs="Arial"/>
        </w:rPr>
        <w:t xml:space="preserve">. This will be a secondary test and a 5%/3 </w:t>
      </w:r>
      <w:r w:rsidR="00F022F9">
        <w:rPr>
          <w:rFonts w:cs="Arial"/>
        </w:rPr>
        <w:t xml:space="preserve">adjustment to the </w:t>
      </w:r>
      <w:r w:rsidR="00626DD5">
        <w:rPr>
          <w:rFonts w:cs="Arial"/>
        </w:rPr>
        <w:t>significance threshold will be made</w:t>
      </w:r>
      <w:r w:rsidR="00F022F9">
        <w:rPr>
          <w:rFonts w:cs="Arial"/>
        </w:rPr>
        <w:t xml:space="preserve"> for this test</w:t>
      </w:r>
      <w:r w:rsidR="00626DD5">
        <w:rPr>
          <w:rFonts w:cs="Arial"/>
        </w:rPr>
        <w:t>.</w:t>
      </w:r>
    </w:p>
    <w:p w14:paraId="0B73A98D" w14:textId="1FD4D0C8" w:rsidR="00146C65" w:rsidRDefault="00146C65" w:rsidP="001463F6">
      <w:pPr>
        <w:pStyle w:val="Heading1"/>
      </w:pPr>
      <w:r>
        <w:t>Study objective</w:t>
      </w:r>
    </w:p>
    <w:p w14:paraId="7ED4ED7B" w14:textId="77777777" w:rsidR="00616C3B" w:rsidRDefault="001463F6" w:rsidP="00616C3B">
      <w:pPr>
        <w:spacing w:after="0" w:line="240" w:lineRule="auto"/>
        <w:rPr>
          <w:rFonts w:cs="Arial"/>
        </w:rPr>
      </w:pPr>
      <w:r w:rsidRPr="004A68B0">
        <w:rPr>
          <w:rFonts w:cs="Arial"/>
        </w:rPr>
        <w:t>The primary objective of this study is to estimate the impact on the amount of alcohol units of drinks selected by altering the relative availability of a subset of drink options, by increasing the proportion of non-alcoholic drinks (alcohol-free beer, cider and wine and soft drinks) and decreasing the proportion of alcoholic drinks (beer, cider and wine) presented</w:t>
      </w:r>
      <w:r w:rsidR="00616C3B">
        <w:rPr>
          <w:rFonts w:cs="Arial"/>
        </w:rPr>
        <w:t>.</w:t>
      </w:r>
    </w:p>
    <w:p w14:paraId="37FE64B4" w14:textId="77777777" w:rsidR="00616C3B" w:rsidRDefault="00616C3B" w:rsidP="00616C3B">
      <w:pPr>
        <w:spacing w:after="0" w:line="240" w:lineRule="auto"/>
        <w:rPr>
          <w:rFonts w:cs="Arial"/>
        </w:rPr>
      </w:pPr>
    </w:p>
    <w:p w14:paraId="4205516D" w14:textId="356A152C" w:rsidR="003E7E73" w:rsidRDefault="0004574A" w:rsidP="00616C3B">
      <w:pPr>
        <w:spacing w:after="0" w:line="240" w:lineRule="auto"/>
        <w:rPr>
          <w:rFonts w:eastAsia="SimSun"/>
          <w:b/>
          <w:bCs/>
          <w:sz w:val="24"/>
          <w:szCs w:val="24"/>
          <w:u w:val="single"/>
        </w:rPr>
      </w:pPr>
      <w:r w:rsidRPr="00616C3B">
        <w:rPr>
          <w:rFonts w:eastAsia="SimSun"/>
          <w:b/>
          <w:bCs/>
          <w:sz w:val="24"/>
          <w:szCs w:val="24"/>
          <w:u w:val="single"/>
        </w:rPr>
        <w:t>Outcomes</w:t>
      </w:r>
    </w:p>
    <w:p w14:paraId="41BB1346" w14:textId="77777777" w:rsidR="00616C3B" w:rsidRPr="00616C3B" w:rsidRDefault="00616C3B" w:rsidP="00616C3B">
      <w:pPr>
        <w:spacing w:after="0" w:line="240" w:lineRule="auto"/>
        <w:rPr>
          <w:rFonts w:eastAsia="SimSun"/>
          <w:b/>
          <w:bCs/>
          <w:sz w:val="24"/>
          <w:szCs w:val="24"/>
          <w:u w:val="single"/>
        </w:rPr>
      </w:pPr>
    </w:p>
    <w:p w14:paraId="52AA6C11" w14:textId="6F00A9CE" w:rsidR="003C4CCE" w:rsidRPr="003C4CCE" w:rsidRDefault="0004574A" w:rsidP="003C4CCE">
      <w:pPr>
        <w:pStyle w:val="Heading4"/>
        <w:rPr>
          <w:rFonts w:eastAsia="SimSun"/>
        </w:rPr>
      </w:pPr>
      <w:r w:rsidRPr="0004574A">
        <w:rPr>
          <w:rFonts w:eastAsia="SimSun"/>
        </w:rPr>
        <w:t>Primary outcome</w:t>
      </w:r>
    </w:p>
    <w:p w14:paraId="277096B1" w14:textId="1B515706" w:rsidR="00066179" w:rsidRPr="00CE0B9C" w:rsidRDefault="003C4CCE" w:rsidP="00CE0B9C">
      <w:r w:rsidRPr="004A68B0">
        <w:rPr>
          <w:rFonts w:cs="Arial"/>
        </w:rPr>
        <w:t>Number of alcohol units selected (with an intention to purchase).</w:t>
      </w:r>
    </w:p>
    <w:p w14:paraId="580BD384" w14:textId="77777777" w:rsidR="00D145E8" w:rsidRPr="004F01AD" w:rsidRDefault="00D145E8" w:rsidP="00D145E8">
      <w:pPr>
        <w:rPr>
          <w:rFonts w:cs="Arial"/>
          <w:b/>
          <w:bCs/>
          <w:color w:val="000000" w:themeColor="text1"/>
        </w:rPr>
      </w:pPr>
      <w:r w:rsidRPr="004F01AD">
        <w:rPr>
          <w:rFonts w:cs="Arial"/>
          <w:b/>
          <w:bCs/>
          <w:color w:val="000000" w:themeColor="text1"/>
        </w:rPr>
        <w:t>Secondary outcomes</w:t>
      </w:r>
    </w:p>
    <w:p w14:paraId="58BE4113" w14:textId="77777777" w:rsidR="00D145E8" w:rsidRPr="004F01AD" w:rsidRDefault="00D145E8" w:rsidP="003507A7">
      <w:pPr>
        <w:pStyle w:val="ListParagraph"/>
        <w:numPr>
          <w:ilvl w:val="0"/>
          <w:numId w:val="2"/>
        </w:numPr>
        <w:rPr>
          <w:rFonts w:cs="Arial"/>
          <w:color w:val="000000" w:themeColor="text1"/>
        </w:rPr>
      </w:pPr>
      <w:r w:rsidRPr="004F01AD">
        <w:rPr>
          <w:rFonts w:cs="Arial"/>
          <w:color w:val="000000" w:themeColor="text1"/>
        </w:rPr>
        <w:t xml:space="preserve">Number of alcoholic drinks selected </w:t>
      </w:r>
    </w:p>
    <w:p w14:paraId="15D352BE" w14:textId="77777777" w:rsidR="00D145E8" w:rsidRPr="004F01AD" w:rsidRDefault="00D145E8" w:rsidP="003507A7">
      <w:pPr>
        <w:pStyle w:val="ListParagraph"/>
        <w:numPr>
          <w:ilvl w:val="0"/>
          <w:numId w:val="2"/>
        </w:numPr>
        <w:rPr>
          <w:rFonts w:cs="Arial"/>
          <w:color w:val="000000" w:themeColor="text1"/>
        </w:rPr>
      </w:pPr>
      <w:r w:rsidRPr="004F01AD">
        <w:rPr>
          <w:rFonts w:cs="Arial"/>
          <w:color w:val="000000" w:themeColor="text1"/>
        </w:rPr>
        <w:t>Number of non-alcoholic drinks selected</w:t>
      </w:r>
    </w:p>
    <w:p w14:paraId="6719F885" w14:textId="77777777" w:rsidR="00D145E8" w:rsidRPr="004F01AD" w:rsidRDefault="00D145E8" w:rsidP="003507A7">
      <w:pPr>
        <w:pStyle w:val="ListParagraph"/>
        <w:numPr>
          <w:ilvl w:val="0"/>
          <w:numId w:val="2"/>
        </w:numPr>
        <w:rPr>
          <w:rFonts w:cs="Arial"/>
          <w:color w:val="000000" w:themeColor="text1"/>
        </w:rPr>
      </w:pPr>
      <w:r w:rsidRPr="004F01AD">
        <w:rPr>
          <w:rFonts w:cs="Arial"/>
          <w:color w:val="000000" w:themeColor="text1"/>
        </w:rPr>
        <w:t xml:space="preserve">Number of alcohol units purchased </w:t>
      </w:r>
    </w:p>
    <w:p w14:paraId="6A5FFAAE" w14:textId="77777777" w:rsidR="00D145E8" w:rsidRPr="004F01AD" w:rsidRDefault="00D145E8" w:rsidP="003507A7">
      <w:pPr>
        <w:pStyle w:val="ListParagraph"/>
        <w:numPr>
          <w:ilvl w:val="1"/>
          <w:numId w:val="2"/>
        </w:numPr>
        <w:rPr>
          <w:rFonts w:cs="Arial"/>
          <w:color w:val="000000" w:themeColor="text1"/>
        </w:rPr>
      </w:pPr>
      <w:r w:rsidRPr="004F01AD">
        <w:rPr>
          <w:rFonts w:cs="Arial"/>
          <w:color w:val="000000" w:themeColor="text1"/>
        </w:rPr>
        <w:t xml:space="preserve">including additional drinks from study categories only </w:t>
      </w:r>
    </w:p>
    <w:p w14:paraId="7F20C26B" w14:textId="77777777" w:rsidR="00D145E8" w:rsidRPr="004F01AD" w:rsidRDefault="00D145E8" w:rsidP="003507A7">
      <w:pPr>
        <w:pStyle w:val="ListParagraph"/>
        <w:numPr>
          <w:ilvl w:val="1"/>
          <w:numId w:val="2"/>
        </w:numPr>
        <w:rPr>
          <w:rFonts w:cs="Arial"/>
          <w:color w:val="000000" w:themeColor="text1"/>
        </w:rPr>
      </w:pPr>
      <w:r w:rsidRPr="004F01AD">
        <w:rPr>
          <w:rFonts w:cs="Arial"/>
          <w:color w:val="000000" w:themeColor="text1"/>
        </w:rPr>
        <w:t xml:space="preserve">including all additional drinks </w:t>
      </w:r>
    </w:p>
    <w:p w14:paraId="26CF8194" w14:textId="77777777" w:rsidR="00D145E8" w:rsidRPr="004F01AD" w:rsidRDefault="00D145E8" w:rsidP="003507A7">
      <w:pPr>
        <w:pStyle w:val="ListParagraph"/>
        <w:numPr>
          <w:ilvl w:val="0"/>
          <w:numId w:val="2"/>
        </w:numPr>
        <w:rPr>
          <w:rFonts w:cs="Arial"/>
          <w:color w:val="000000" w:themeColor="text1"/>
        </w:rPr>
      </w:pPr>
      <w:r w:rsidRPr="004F01AD">
        <w:rPr>
          <w:rFonts w:cs="Arial"/>
          <w:color w:val="000000" w:themeColor="text1"/>
        </w:rPr>
        <w:t xml:space="preserve">Proportion of total drinks selected that are alcoholic </w:t>
      </w:r>
    </w:p>
    <w:p w14:paraId="01AAC43D" w14:textId="77777777" w:rsidR="00D145E8" w:rsidRPr="004F01AD" w:rsidRDefault="00D145E8" w:rsidP="003507A7">
      <w:pPr>
        <w:pStyle w:val="ListParagraph"/>
        <w:numPr>
          <w:ilvl w:val="0"/>
          <w:numId w:val="2"/>
        </w:numPr>
        <w:rPr>
          <w:rFonts w:cs="Arial"/>
          <w:color w:val="000000" w:themeColor="text1"/>
        </w:rPr>
      </w:pPr>
      <w:r w:rsidRPr="004F01AD">
        <w:rPr>
          <w:rFonts w:cs="Arial"/>
          <w:color w:val="000000" w:themeColor="text1"/>
        </w:rPr>
        <w:t>Proportion of total drinks purchased that are alcoholic</w:t>
      </w:r>
    </w:p>
    <w:p w14:paraId="0F3717DA" w14:textId="77777777" w:rsidR="00D145E8" w:rsidRPr="004F01AD" w:rsidRDefault="00D145E8" w:rsidP="003507A7">
      <w:pPr>
        <w:pStyle w:val="ListParagraph"/>
        <w:numPr>
          <w:ilvl w:val="1"/>
          <w:numId w:val="2"/>
        </w:numPr>
        <w:rPr>
          <w:rFonts w:cs="Arial"/>
          <w:color w:val="000000" w:themeColor="text1"/>
        </w:rPr>
      </w:pPr>
      <w:r w:rsidRPr="004F01AD">
        <w:rPr>
          <w:rFonts w:cs="Arial"/>
          <w:color w:val="000000" w:themeColor="text1"/>
        </w:rPr>
        <w:t xml:space="preserve">including additional drinks from study categories only </w:t>
      </w:r>
    </w:p>
    <w:p w14:paraId="00168A0A" w14:textId="74A4B38A" w:rsidR="00D145E8" w:rsidRPr="004F01AD" w:rsidRDefault="00D145E8" w:rsidP="003507A7">
      <w:pPr>
        <w:pStyle w:val="ListParagraph"/>
        <w:numPr>
          <w:ilvl w:val="1"/>
          <w:numId w:val="2"/>
        </w:numPr>
        <w:rPr>
          <w:rFonts w:cs="Arial"/>
          <w:color w:val="000000" w:themeColor="text1"/>
        </w:rPr>
      </w:pPr>
      <w:r w:rsidRPr="004F01AD">
        <w:rPr>
          <w:rFonts w:cs="Arial"/>
          <w:color w:val="000000" w:themeColor="text1"/>
        </w:rPr>
        <w:t xml:space="preserve">including all additional drinks </w:t>
      </w:r>
    </w:p>
    <w:p w14:paraId="36AD815B" w14:textId="18D591D9" w:rsidR="00D145E8" w:rsidRPr="004F01AD" w:rsidRDefault="00D145E8" w:rsidP="00D145E8">
      <w:pPr>
        <w:rPr>
          <w:rFonts w:cs="Arial"/>
          <w:b/>
          <w:bCs/>
          <w:color w:val="000000" w:themeColor="text1"/>
        </w:rPr>
      </w:pPr>
      <w:r w:rsidRPr="004F01AD">
        <w:rPr>
          <w:rFonts w:cs="Arial"/>
          <w:b/>
          <w:bCs/>
          <w:color w:val="000000" w:themeColor="text1"/>
        </w:rPr>
        <w:t>Additional outcomes</w:t>
      </w:r>
    </w:p>
    <w:p w14:paraId="3948449E" w14:textId="77777777" w:rsidR="00D145E8" w:rsidRPr="004F01AD" w:rsidRDefault="00D145E8" w:rsidP="003507A7">
      <w:pPr>
        <w:pStyle w:val="ListParagraph"/>
        <w:numPr>
          <w:ilvl w:val="0"/>
          <w:numId w:val="3"/>
        </w:numPr>
        <w:rPr>
          <w:rFonts w:cs="Arial"/>
          <w:color w:val="000000" w:themeColor="text1"/>
        </w:rPr>
      </w:pPr>
      <w:r w:rsidRPr="004F01AD">
        <w:rPr>
          <w:rFonts w:cs="Arial"/>
          <w:color w:val="000000" w:themeColor="text1"/>
        </w:rPr>
        <w:t>Total number of drinks selected</w:t>
      </w:r>
    </w:p>
    <w:p w14:paraId="247D42F5" w14:textId="77777777" w:rsidR="00D145E8" w:rsidRPr="004F01AD" w:rsidRDefault="00D145E8" w:rsidP="003507A7">
      <w:pPr>
        <w:pStyle w:val="ListParagraph"/>
        <w:numPr>
          <w:ilvl w:val="0"/>
          <w:numId w:val="3"/>
        </w:numPr>
        <w:rPr>
          <w:rFonts w:cs="Arial"/>
          <w:color w:val="000000" w:themeColor="text1"/>
        </w:rPr>
      </w:pPr>
      <w:r w:rsidRPr="004F01AD">
        <w:rPr>
          <w:rFonts w:cs="Arial"/>
          <w:color w:val="000000" w:themeColor="text1"/>
        </w:rPr>
        <w:t>Total number of drinks purchased</w:t>
      </w:r>
    </w:p>
    <w:p w14:paraId="747E7782" w14:textId="77777777" w:rsidR="00D145E8" w:rsidRPr="004F01AD" w:rsidRDefault="00D145E8" w:rsidP="003507A7">
      <w:pPr>
        <w:pStyle w:val="ListParagraph"/>
        <w:numPr>
          <w:ilvl w:val="0"/>
          <w:numId w:val="3"/>
        </w:numPr>
        <w:rPr>
          <w:rFonts w:cs="Arial"/>
          <w:color w:val="000000" w:themeColor="text1"/>
        </w:rPr>
      </w:pPr>
      <w:r w:rsidRPr="004F01AD">
        <w:rPr>
          <w:rFonts w:cs="Arial"/>
          <w:color w:val="000000" w:themeColor="text1"/>
        </w:rPr>
        <w:t xml:space="preserve">Number of alcoholic drinks purchased </w:t>
      </w:r>
    </w:p>
    <w:p w14:paraId="32BBB382" w14:textId="77777777" w:rsidR="00D145E8" w:rsidRPr="004F01AD" w:rsidRDefault="00D145E8" w:rsidP="003507A7">
      <w:pPr>
        <w:pStyle w:val="ListParagraph"/>
        <w:numPr>
          <w:ilvl w:val="1"/>
          <w:numId w:val="3"/>
        </w:numPr>
        <w:rPr>
          <w:rFonts w:cs="Arial"/>
          <w:color w:val="000000" w:themeColor="text1"/>
        </w:rPr>
      </w:pPr>
      <w:r w:rsidRPr="004F01AD">
        <w:rPr>
          <w:rFonts w:cs="Arial"/>
          <w:color w:val="000000" w:themeColor="text1"/>
        </w:rPr>
        <w:t xml:space="preserve">including all additional drinks </w:t>
      </w:r>
    </w:p>
    <w:p w14:paraId="65E250AD" w14:textId="77777777" w:rsidR="00D145E8" w:rsidRPr="004F01AD" w:rsidRDefault="00D145E8" w:rsidP="003507A7">
      <w:pPr>
        <w:pStyle w:val="ListParagraph"/>
        <w:numPr>
          <w:ilvl w:val="1"/>
          <w:numId w:val="3"/>
        </w:numPr>
        <w:rPr>
          <w:rFonts w:cs="Arial"/>
          <w:color w:val="000000" w:themeColor="text1"/>
        </w:rPr>
      </w:pPr>
      <w:r w:rsidRPr="004F01AD">
        <w:rPr>
          <w:rFonts w:cs="Arial"/>
          <w:color w:val="000000" w:themeColor="text1"/>
        </w:rPr>
        <w:t xml:space="preserve">including additional drinks from study categories only </w:t>
      </w:r>
    </w:p>
    <w:p w14:paraId="363DDD82" w14:textId="77777777" w:rsidR="00D145E8" w:rsidRPr="004F01AD" w:rsidRDefault="00D145E8" w:rsidP="003507A7">
      <w:pPr>
        <w:pStyle w:val="ListParagraph"/>
        <w:numPr>
          <w:ilvl w:val="0"/>
          <w:numId w:val="3"/>
        </w:numPr>
        <w:rPr>
          <w:rFonts w:cs="Arial"/>
          <w:color w:val="000000" w:themeColor="text1"/>
        </w:rPr>
      </w:pPr>
      <w:r w:rsidRPr="004F01AD">
        <w:rPr>
          <w:rFonts w:cs="Arial"/>
          <w:color w:val="000000" w:themeColor="text1"/>
        </w:rPr>
        <w:t xml:space="preserve">Number of non-alcoholic drinks purchased </w:t>
      </w:r>
    </w:p>
    <w:p w14:paraId="7E6783D6" w14:textId="77777777" w:rsidR="00D145E8" w:rsidRPr="004F01AD" w:rsidRDefault="00D145E8" w:rsidP="003507A7">
      <w:pPr>
        <w:pStyle w:val="ListParagraph"/>
        <w:numPr>
          <w:ilvl w:val="1"/>
          <w:numId w:val="3"/>
        </w:numPr>
        <w:rPr>
          <w:rFonts w:cs="Arial"/>
          <w:color w:val="000000" w:themeColor="text1"/>
        </w:rPr>
      </w:pPr>
      <w:r w:rsidRPr="004F01AD">
        <w:rPr>
          <w:rFonts w:cs="Arial"/>
          <w:color w:val="000000" w:themeColor="text1"/>
        </w:rPr>
        <w:t xml:space="preserve">including additional drinks from study categories only </w:t>
      </w:r>
    </w:p>
    <w:p w14:paraId="6439B11C" w14:textId="5448F8B7" w:rsidR="00D145E8" w:rsidRPr="004F01AD" w:rsidRDefault="00D145E8" w:rsidP="003507A7">
      <w:pPr>
        <w:pStyle w:val="ListParagraph"/>
        <w:numPr>
          <w:ilvl w:val="1"/>
          <w:numId w:val="3"/>
        </w:numPr>
        <w:rPr>
          <w:rFonts w:cs="Arial"/>
          <w:color w:val="000000" w:themeColor="text1"/>
        </w:rPr>
      </w:pPr>
      <w:r w:rsidRPr="004F01AD">
        <w:rPr>
          <w:rFonts w:cs="Arial"/>
          <w:color w:val="000000" w:themeColor="text1"/>
        </w:rPr>
        <w:t xml:space="preserve">including all additional drinks </w:t>
      </w:r>
    </w:p>
    <w:p w14:paraId="0E7A57E1" w14:textId="77777777" w:rsidR="00D145E8" w:rsidRPr="004F01AD" w:rsidRDefault="00D145E8" w:rsidP="00D145E8">
      <w:pPr>
        <w:pStyle w:val="ListParagraph"/>
        <w:ind w:left="1440"/>
        <w:rPr>
          <w:rFonts w:cs="Arial"/>
          <w:color w:val="000000" w:themeColor="text1"/>
        </w:rPr>
      </w:pPr>
    </w:p>
    <w:p w14:paraId="4F02660A" w14:textId="2E695831" w:rsidR="004C608A" w:rsidRPr="004C608A" w:rsidRDefault="00934E9B" w:rsidP="00182092">
      <w:pPr>
        <w:pStyle w:val="Heading4"/>
      </w:pPr>
      <w:r>
        <w:t>Additional</w:t>
      </w:r>
      <w:r w:rsidR="00CC1C82">
        <w:t xml:space="preserve"> measures</w:t>
      </w:r>
    </w:p>
    <w:p w14:paraId="6715167D" w14:textId="77777777" w:rsidR="000B4571" w:rsidRPr="000D750F" w:rsidRDefault="000B4571" w:rsidP="000B4571">
      <w:pPr>
        <w:spacing w:after="0" w:line="240" w:lineRule="auto"/>
        <w:ind w:right="150"/>
        <w:textAlignment w:val="baseline"/>
        <w:rPr>
          <w:rFonts w:ascii="Segoe UI" w:eastAsia="Times New Roman" w:hAnsi="Segoe UI" w:cs="Segoe UI"/>
          <w:i/>
          <w:iCs/>
          <w:lang w:eastAsia="en-GB"/>
        </w:rPr>
      </w:pPr>
      <w:r w:rsidRPr="000D750F">
        <w:rPr>
          <w:rFonts w:eastAsia="Times New Roman" w:cs="Arial"/>
          <w:i/>
          <w:iCs/>
          <w:lang w:val="en-US" w:eastAsia="en-GB"/>
        </w:rPr>
        <w:t>Demographics</w:t>
      </w:r>
      <w:r w:rsidRPr="000D750F">
        <w:rPr>
          <w:rFonts w:eastAsia="Times New Roman" w:cs="Arial"/>
          <w:i/>
          <w:iCs/>
          <w:lang w:eastAsia="en-GB"/>
        </w:rPr>
        <w:t> </w:t>
      </w:r>
    </w:p>
    <w:p w14:paraId="2F0CB006" w14:textId="0086BBC3" w:rsidR="000B4571" w:rsidRPr="000D750F" w:rsidRDefault="000B4571" w:rsidP="000B4571">
      <w:pPr>
        <w:spacing w:after="0" w:line="240" w:lineRule="auto"/>
        <w:jc w:val="both"/>
        <w:textAlignment w:val="baseline"/>
        <w:rPr>
          <w:rFonts w:eastAsia="Times New Roman" w:cs="Arial"/>
          <w:lang w:val="en-US" w:eastAsia="en-GB"/>
        </w:rPr>
      </w:pPr>
      <w:r w:rsidRPr="000D750F">
        <w:rPr>
          <w:rFonts w:eastAsia="Times New Roman" w:cs="Arial"/>
          <w:lang w:val="en-US" w:eastAsia="en-GB"/>
        </w:rPr>
        <w:t>Age, gender, and highest qualification attained (with the options: ‘Higher Education or professional / vocational equivalents’, ‘A levels or vocational level 3 or equivalents’, ‘GCSE / O Level grade A*</w:t>
      </w:r>
      <w:r w:rsidRPr="000D750F">
        <w:rPr>
          <w:rFonts w:ascii="Cambria Math" w:eastAsia="Times New Roman" w:hAnsi="Cambria Math" w:cs="Segoe UI"/>
          <w:lang w:val="en-US" w:eastAsia="en-GB"/>
        </w:rPr>
        <w:t>‐</w:t>
      </w:r>
      <w:r w:rsidRPr="000D750F">
        <w:rPr>
          <w:rFonts w:eastAsia="Times New Roman" w:cs="Arial"/>
          <w:lang w:val="en-US" w:eastAsia="en-GB"/>
        </w:rPr>
        <w:t>C or vocational level 2 or equivalents’, ‘Qualifications at level 1 and below’, ‘Other qualifications: level unknown’, or ‘No qualifications’</w:t>
      </w:r>
      <w:r w:rsidR="00D505BD">
        <w:rPr>
          <w:rFonts w:eastAsia="Times New Roman" w:cs="Arial"/>
          <w:lang w:val="en-US" w:eastAsia="en-GB"/>
        </w:rPr>
        <w:t>)</w:t>
      </w:r>
      <w:r w:rsidRPr="000D750F">
        <w:rPr>
          <w:rFonts w:eastAsia="Times New Roman" w:cs="Arial"/>
          <w:lang w:val="en-US" w:eastAsia="en-GB"/>
        </w:rPr>
        <w:t>.</w:t>
      </w:r>
    </w:p>
    <w:p w14:paraId="14C99E43" w14:textId="77777777" w:rsidR="000B4571" w:rsidRPr="000D750F" w:rsidRDefault="000B4571" w:rsidP="000B4571">
      <w:pPr>
        <w:spacing w:after="0" w:line="240" w:lineRule="auto"/>
        <w:jc w:val="both"/>
        <w:textAlignment w:val="baseline"/>
        <w:rPr>
          <w:rFonts w:eastAsia="Times New Roman" w:cs="Arial"/>
          <w:lang w:val="en-US" w:eastAsia="en-GB"/>
        </w:rPr>
      </w:pPr>
    </w:p>
    <w:p w14:paraId="15C94024" w14:textId="77777777" w:rsidR="000B4571" w:rsidRPr="000D750F" w:rsidRDefault="000B4571" w:rsidP="000B4571">
      <w:pPr>
        <w:spacing w:after="0" w:line="240" w:lineRule="auto"/>
        <w:ind w:right="150"/>
        <w:textAlignment w:val="baseline"/>
        <w:rPr>
          <w:rFonts w:eastAsia="Times New Roman" w:cs="Arial"/>
          <w:i/>
          <w:iCs/>
          <w:lang w:val="en-US" w:eastAsia="en-GB"/>
        </w:rPr>
      </w:pPr>
      <w:r w:rsidRPr="000D750F">
        <w:rPr>
          <w:rFonts w:eastAsia="Times New Roman" w:cs="Arial"/>
          <w:i/>
          <w:iCs/>
          <w:lang w:val="en-US" w:eastAsia="en-GB"/>
        </w:rPr>
        <w:t>Household members</w:t>
      </w:r>
    </w:p>
    <w:p w14:paraId="64AE69B6" w14:textId="77777777" w:rsidR="000B4571" w:rsidRPr="000D750F" w:rsidRDefault="000B4571" w:rsidP="000B4571">
      <w:pPr>
        <w:spacing w:after="0" w:line="240" w:lineRule="auto"/>
        <w:ind w:right="150"/>
        <w:textAlignment w:val="baseline"/>
        <w:rPr>
          <w:rFonts w:eastAsia="Times New Roman" w:cs="Arial"/>
          <w:lang w:val="en-US" w:eastAsia="en-GB"/>
        </w:rPr>
      </w:pPr>
      <w:r w:rsidRPr="000D750F">
        <w:rPr>
          <w:rFonts w:eastAsia="Times New Roman" w:cs="Arial"/>
          <w:lang w:val="en-US" w:eastAsia="en-GB"/>
        </w:rPr>
        <w:t>Participants will be asked about the members of their household, including the number of adults (aged 18+) in their household who have been included for consideration in the drink selection and the number of children (aged &lt;18) in the household.</w:t>
      </w:r>
    </w:p>
    <w:p w14:paraId="121A53A5" w14:textId="77777777" w:rsidR="000B4571" w:rsidRPr="000D750F" w:rsidRDefault="000B4571" w:rsidP="000B4571">
      <w:pPr>
        <w:spacing w:after="0" w:line="240" w:lineRule="auto"/>
        <w:ind w:right="150"/>
        <w:textAlignment w:val="baseline"/>
        <w:rPr>
          <w:rFonts w:eastAsia="Times New Roman" w:cs="Arial"/>
          <w:i/>
          <w:iCs/>
          <w:lang w:val="en-US" w:eastAsia="en-GB"/>
        </w:rPr>
      </w:pPr>
    </w:p>
    <w:p w14:paraId="1707A355" w14:textId="77777777" w:rsidR="000B4571" w:rsidRPr="000D750F" w:rsidRDefault="000B4571" w:rsidP="000B4571">
      <w:pPr>
        <w:spacing w:after="0" w:line="240" w:lineRule="auto"/>
        <w:ind w:right="150"/>
        <w:textAlignment w:val="baseline"/>
        <w:rPr>
          <w:rFonts w:ascii="Segoe UI" w:eastAsia="Times New Roman" w:hAnsi="Segoe UI" w:cs="Segoe UI"/>
          <w:i/>
          <w:iCs/>
          <w:lang w:eastAsia="en-GB"/>
        </w:rPr>
      </w:pPr>
      <w:r w:rsidRPr="000D750F">
        <w:rPr>
          <w:rFonts w:eastAsia="Times New Roman" w:cs="Arial"/>
          <w:i/>
          <w:iCs/>
          <w:lang w:val="en-US" w:eastAsia="en-GB"/>
        </w:rPr>
        <w:t>Drinking </w:t>
      </w:r>
      <w:proofErr w:type="spellStart"/>
      <w:r w:rsidRPr="000D750F">
        <w:rPr>
          <w:rFonts w:eastAsia="Times New Roman" w:cs="Arial"/>
          <w:i/>
          <w:iCs/>
          <w:lang w:val="en-US" w:eastAsia="en-GB"/>
        </w:rPr>
        <w:t>behaviour</w:t>
      </w:r>
      <w:proofErr w:type="spellEnd"/>
      <w:r w:rsidRPr="000D750F">
        <w:rPr>
          <w:rFonts w:eastAsia="Times New Roman" w:cs="Arial"/>
          <w:i/>
          <w:iCs/>
          <w:lang w:val="en-US" w:eastAsia="en-GB"/>
        </w:rPr>
        <w:t> risk</w:t>
      </w:r>
      <w:r w:rsidRPr="000D750F">
        <w:rPr>
          <w:rFonts w:eastAsia="Times New Roman" w:cs="Arial"/>
          <w:i/>
          <w:iCs/>
          <w:lang w:eastAsia="en-GB"/>
        </w:rPr>
        <w:t> </w:t>
      </w:r>
    </w:p>
    <w:p w14:paraId="1B11A4CF" w14:textId="77777777" w:rsidR="000B4571" w:rsidRPr="000D750F" w:rsidRDefault="000B4571" w:rsidP="000B4571">
      <w:pPr>
        <w:spacing w:after="0" w:line="240" w:lineRule="auto"/>
        <w:ind w:right="150"/>
        <w:textAlignment w:val="baseline"/>
        <w:rPr>
          <w:rFonts w:eastAsia="Times New Roman" w:cs="Arial"/>
          <w:i/>
          <w:iCs/>
          <w:lang w:eastAsia="en-GB"/>
        </w:rPr>
      </w:pPr>
      <w:r w:rsidRPr="000D750F">
        <w:rPr>
          <w:rFonts w:eastAsia="Times New Roman" w:cs="Arial"/>
          <w:lang w:eastAsia="en-GB"/>
        </w:rPr>
        <w:t>The Alcohol Use Disorders Identification Test (AUDIT) </w:t>
      </w:r>
      <w:r w:rsidRPr="000D750F">
        <w:rPr>
          <w:rFonts w:eastAsia="Times New Roman" w:cs="Arial"/>
          <w:shd w:val="clear" w:color="auto" w:fill="E1E3E6"/>
          <w:lang w:eastAsia="en-GB"/>
        </w:rPr>
        <w:t xml:space="preserve">(Bohn, </w:t>
      </w:r>
      <w:proofErr w:type="spellStart"/>
      <w:r w:rsidRPr="000D750F">
        <w:rPr>
          <w:rFonts w:eastAsia="Times New Roman" w:cs="Arial"/>
          <w:shd w:val="clear" w:color="auto" w:fill="E1E3E6"/>
          <w:lang w:eastAsia="en-GB"/>
        </w:rPr>
        <w:t>Babor</w:t>
      </w:r>
      <w:proofErr w:type="spellEnd"/>
      <w:r w:rsidRPr="000D750F">
        <w:rPr>
          <w:rFonts w:eastAsia="Times New Roman" w:cs="Arial"/>
          <w:shd w:val="clear" w:color="auto" w:fill="E1E3E6"/>
          <w:lang w:eastAsia="en-GB"/>
        </w:rPr>
        <w:t xml:space="preserve">, &amp; </w:t>
      </w:r>
      <w:proofErr w:type="spellStart"/>
      <w:r w:rsidRPr="000D750F">
        <w:rPr>
          <w:rFonts w:eastAsia="Times New Roman" w:cs="Arial"/>
          <w:shd w:val="clear" w:color="auto" w:fill="E1E3E6"/>
          <w:lang w:eastAsia="en-GB"/>
        </w:rPr>
        <w:t>Kranzler</w:t>
      </w:r>
      <w:proofErr w:type="spellEnd"/>
      <w:r w:rsidRPr="000D750F">
        <w:rPr>
          <w:rFonts w:eastAsia="Times New Roman" w:cs="Arial"/>
          <w:shd w:val="clear" w:color="auto" w:fill="E1E3E6"/>
          <w:lang w:eastAsia="en-GB"/>
        </w:rPr>
        <w:t>, 1995)</w:t>
      </w:r>
      <w:r w:rsidRPr="000D750F">
        <w:rPr>
          <w:rFonts w:eastAsia="Times New Roman" w:cs="Arial"/>
          <w:lang w:eastAsia="en-GB"/>
        </w:rPr>
        <w:t> questions will be used to assess the level of risk associated with participants’ drinking behaviour.</w:t>
      </w:r>
      <w:r w:rsidRPr="000D750F">
        <w:rPr>
          <w:rFonts w:eastAsia="Times New Roman" w:cs="Arial"/>
          <w:i/>
          <w:iCs/>
          <w:lang w:eastAsia="en-GB"/>
        </w:rPr>
        <w:t> </w:t>
      </w:r>
    </w:p>
    <w:p w14:paraId="0EEC6421" w14:textId="77777777" w:rsidR="000B4571" w:rsidRPr="000D750F" w:rsidRDefault="000B4571" w:rsidP="000B4571">
      <w:pPr>
        <w:spacing w:after="0" w:line="240" w:lineRule="auto"/>
        <w:ind w:right="150"/>
        <w:textAlignment w:val="baseline"/>
        <w:rPr>
          <w:rFonts w:eastAsia="Times New Roman" w:cs="Arial"/>
          <w:i/>
          <w:iCs/>
          <w:lang w:eastAsia="en-GB"/>
        </w:rPr>
      </w:pPr>
    </w:p>
    <w:p w14:paraId="1DCA120B" w14:textId="77777777" w:rsidR="000B4571" w:rsidRPr="000D750F" w:rsidRDefault="000B4571" w:rsidP="000B4571">
      <w:pPr>
        <w:spacing w:after="0" w:line="240" w:lineRule="auto"/>
        <w:ind w:right="150"/>
        <w:textAlignment w:val="baseline"/>
        <w:rPr>
          <w:rFonts w:eastAsia="Times New Roman" w:cs="Arial"/>
          <w:i/>
          <w:iCs/>
          <w:lang w:val="en-US" w:eastAsia="en-GB"/>
        </w:rPr>
      </w:pPr>
      <w:r w:rsidRPr="000D750F">
        <w:rPr>
          <w:rFonts w:eastAsia="Times New Roman" w:cs="Arial"/>
          <w:i/>
          <w:iCs/>
          <w:lang w:val="en-US" w:eastAsia="en-GB"/>
        </w:rPr>
        <w:t>Weekly unit consumption</w:t>
      </w:r>
    </w:p>
    <w:p w14:paraId="6C22F17B" w14:textId="77777777" w:rsidR="000B4571" w:rsidRPr="000D750F" w:rsidRDefault="000B4571" w:rsidP="000B4571">
      <w:pPr>
        <w:spacing w:after="0" w:line="240" w:lineRule="auto"/>
        <w:ind w:right="150"/>
        <w:textAlignment w:val="baseline"/>
        <w:rPr>
          <w:rFonts w:eastAsia="Times New Roman" w:cs="Arial"/>
          <w:lang w:val="en-US" w:eastAsia="en-GB"/>
        </w:rPr>
      </w:pPr>
      <w:r w:rsidRPr="000D750F">
        <w:rPr>
          <w:rFonts w:eastAsia="Times New Roman" w:cs="Arial"/>
          <w:lang w:val="en-US" w:eastAsia="en-GB"/>
        </w:rPr>
        <w:t>Participants will be asked to enter the number of drinks they have consumed and purchased over the previous seven days, which will be used to calculate the number of alcohol units.</w:t>
      </w:r>
    </w:p>
    <w:p w14:paraId="1396F273" w14:textId="77777777" w:rsidR="000B4571" w:rsidRPr="000D750F" w:rsidRDefault="000B4571" w:rsidP="000B4571">
      <w:pPr>
        <w:spacing w:after="0" w:line="240" w:lineRule="auto"/>
        <w:ind w:right="150"/>
        <w:textAlignment w:val="baseline"/>
        <w:rPr>
          <w:rFonts w:eastAsia="Times New Roman" w:cs="Arial"/>
          <w:i/>
          <w:iCs/>
          <w:lang w:eastAsia="en-GB"/>
        </w:rPr>
      </w:pPr>
    </w:p>
    <w:p w14:paraId="20DFD582" w14:textId="77777777" w:rsidR="000B4571" w:rsidRPr="000D750F" w:rsidRDefault="000B4571" w:rsidP="000B4571">
      <w:pPr>
        <w:spacing w:after="0" w:line="240" w:lineRule="auto"/>
        <w:ind w:right="150"/>
        <w:textAlignment w:val="baseline"/>
        <w:rPr>
          <w:rFonts w:ascii="Segoe UI" w:eastAsia="Times New Roman" w:hAnsi="Segoe UI" w:cs="Segoe UI"/>
          <w:i/>
          <w:iCs/>
          <w:lang w:eastAsia="en-GB"/>
        </w:rPr>
      </w:pPr>
      <w:r w:rsidRPr="000D750F">
        <w:rPr>
          <w:rFonts w:eastAsia="Times New Roman" w:cs="Arial"/>
          <w:i/>
          <w:iCs/>
          <w:lang w:eastAsia="en-GB"/>
        </w:rPr>
        <w:t>Open text comment</w:t>
      </w:r>
    </w:p>
    <w:p w14:paraId="460EAAC0" w14:textId="77777777" w:rsidR="000B4571" w:rsidRPr="000D750F" w:rsidRDefault="000B4571" w:rsidP="000B4571">
      <w:pPr>
        <w:spacing w:after="0" w:line="240" w:lineRule="auto"/>
        <w:textAlignment w:val="baseline"/>
        <w:rPr>
          <w:rFonts w:eastAsia="Times New Roman" w:cs="Arial"/>
          <w:lang w:eastAsia="en-GB"/>
        </w:rPr>
      </w:pPr>
      <w:r w:rsidRPr="000D750F">
        <w:rPr>
          <w:rFonts w:eastAsia="Times New Roman" w:cs="Arial"/>
          <w:lang w:eastAsia="en-GB"/>
        </w:rPr>
        <w:lastRenderedPageBreak/>
        <w:t>Participants will be asked to provide comments on task, such as explaining their choice of drinks, via an open text box to inform future studies in this area. </w:t>
      </w:r>
    </w:p>
    <w:p w14:paraId="486775E2" w14:textId="323F7924" w:rsidR="00354813" w:rsidRPr="0004574A" w:rsidRDefault="0004574A" w:rsidP="00354813">
      <w:pPr>
        <w:pStyle w:val="Heading2"/>
        <w:rPr>
          <w:rFonts w:eastAsia="SimSun"/>
        </w:rPr>
      </w:pPr>
      <w:r w:rsidRPr="0004574A">
        <w:rPr>
          <w:rFonts w:eastAsia="SimSun"/>
        </w:rPr>
        <w:t>Outliers</w:t>
      </w:r>
    </w:p>
    <w:p w14:paraId="1C1A1A22" w14:textId="5F6FA876" w:rsidR="00354813" w:rsidRPr="00F85D90" w:rsidRDefault="007E7D0A" w:rsidP="00F85D90">
      <w:pPr>
        <w:spacing w:after="0" w:line="240" w:lineRule="auto"/>
        <w:contextualSpacing/>
        <w:jc w:val="both"/>
        <w:rPr>
          <w:rFonts w:eastAsia="Calibri" w:cs="Arial"/>
        </w:rPr>
      </w:pPr>
      <w:r>
        <w:rPr>
          <w:rFonts w:eastAsia="Calibri" w:cs="Arial"/>
        </w:rPr>
        <w:t>Any</w:t>
      </w:r>
      <w:r w:rsidR="00A63BD8">
        <w:rPr>
          <w:rFonts w:eastAsia="Calibri" w:cs="Arial"/>
        </w:rPr>
        <w:t xml:space="preserve"> </w:t>
      </w:r>
      <w:r>
        <w:rPr>
          <w:rFonts w:eastAsia="Calibri" w:cs="Arial"/>
        </w:rPr>
        <w:t xml:space="preserve">value deemed to be an outlier </w:t>
      </w:r>
      <w:r w:rsidR="00A63BD8">
        <w:rPr>
          <w:rFonts w:eastAsia="Calibri" w:cs="Arial"/>
        </w:rPr>
        <w:t>(</w:t>
      </w:r>
      <w:r w:rsidRPr="0004574A">
        <w:rPr>
          <w:rFonts w:eastAsia="Calibri" w:cs="Arial"/>
        </w:rPr>
        <w:t>defined by any values where the median absolute deviation exceeds 3</w:t>
      </w:r>
      <w:r w:rsidRPr="0004574A">
        <w:rPr>
          <w:rFonts w:eastAsia="SimSun" w:cs="Arial"/>
        </w:rPr>
        <w:t>)</w:t>
      </w:r>
      <w:r>
        <w:rPr>
          <w:rFonts w:eastAsia="SimSun" w:cs="Arial"/>
        </w:rPr>
        <w:t xml:space="preserve"> for the primary and secondary outcomes will be </w:t>
      </w:r>
      <w:r w:rsidR="0050777D">
        <w:rPr>
          <w:rFonts w:eastAsia="SimSun" w:cs="Arial"/>
        </w:rPr>
        <w:t>referred</w:t>
      </w:r>
      <w:r>
        <w:rPr>
          <w:rFonts w:eastAsia="SimSun" w:cs="Arial"/>
        </w:rPr>
        <w:t xml:space="preserve"> to the research team. If deemed to be </w:t>
      </w:r>
      <w:r w:rsidR="00021BB2">
        <w:rPr>
          <w:rFonts w:eastAsia="SimSun" w:cs="Arial"/>
        </w:rPr>
        <w:t xml:space="preserve">a </w:t>
      </w:r>
      <w:r>
        <w:rPr>
          <w:rFonts w:eastAsia="SimSun" w:cs="Arial"/>
        </w:rPr>
        <w:t xml:space="preserve">true value, any outliers will be excluded for a sensitivity analysis of that outcome. </w:t>
      </w:r>
    </w:p>
    <w:p w14:paraId="27D8A0B3" w14:textId="22F46F12" w:rsidR="0004574A" w:rsidRPr="00804AB2" w:rsidRDefault="0004574A" w:rsidP="00804AB2">
      <w:pPr>
        <w:pStyle w:val="Heading2"/>
        <w:rPr>
          <w:rFonts w:eastAsia="SimSun"/>
        </w:rPr>
      </w:pPr>
      <w:r w:rsidRPr="0004574A">
        <w:rPr>
          <w:rFonts w:eastAsia="SimSun"/>
        </w:rPr>
        <w:t>Missing data</w:t>
      </w:r>
    </w:p>
    <w:p w14:paraId="3C99C0A7" w14:textId="57466E07" w:rsidR="0004574A" w:rsidRDefault="0004574A" w:rsidP="0004574A">
      <w:pPr>
        <w:spacing w:after="0" w:line="240" w:lineRule="auto"/>
        <w:contextualSpacing/>
        <w:jc w:val="both"/>
        <w:rPr>
          <w:rFonts w:eastAsia="Calibri" w:cs="Arial"/>
        </w:rPr>
      </w:pPr>
      <w:r w:rsidRPr="0004574A">
        <w:rPr>
          <w:rFonts w:eastAsia="Calibri" w:cs="Arial"/>
        </w:rPr>
        <w:t>Data that are not applicable will be coded as -888. Data that are missing due to an administrative or other error will be coded as -999.</w:t>
      </w:r>
    </w:p>
    <w:p w14:paraId="43F7D6FD" w14:textId="77777777" w:rsidR="00925748" w:rsidRPr="0004574A" w:rsidRDefault="00925748" w:rsidP="0004574A">
      <w:pPr>
        <w:spacing w:after="0" w:line="240" w:lineRule="auto"/>
        <w:contextualSpacing/>
        <w:jc w:val="both"/>
        <w:rPr>
          <w:rFonts w:eastAsia="Calibri" w:cs="Arial"/>
        </w:rPr>
      </w:pPr>
    </w:p>
    <w:p w14:paraId="6FA2E0FF" w14:textId="7F67064B" w:rsidR="0004574A" w:rsidRPr="00182092" w:rsidRDefault="0004574A" w:rsidP="00182092">
      <w:pPr>
        <w:pStyle w:val="Heading4"/>
        <w:rPr>
          <w:rFonts w:eastAsia="SimSun"/>
        </w:rPr>
      </w:pPr>
      <w:r w:rsidRPr="0004574A">
        <w:rPr>
          <w:rFonts w:eastAsia="SimSun"/>
        </w:rPr>
        <w:t>Missing data checks</w:t>
      </w:r>
    </w:p>
    <w:p w14:paraId="569E9B09" w14:textId="27890592" w:rsidR="0004574A" w:rsidRPr="0004574A" w:rsidRDefault="0004574A" w:rsidP="0004574A">
      <w:pPr>
        <w:spacing w:after="0" w:line="240" w:lineRule="auto"/>
        <w:contextualSpacing/>
        <w:jc w:val="both"/>
        <w:rPr>
          <w:rFonts w:eastAsia="Calibri" w:cs="Arial"/>
        </w:rPr>
      </w:pPr>
      <w:r w:rsidRPr="0004574A">
        <w:rPr>
          <w:rFonts w:eastAsia="Calibri" w:cs="Arial"/>
        </w:rPr>
        <w:t xml:space="preserve">If an excessive amount of missing data (&gt;10%) is identified for any </w:t>
      </w:r>
      <w:r w:rsidR="00430AAC">
        <w:rPr>
          <w:rFonts w:eastAsia="Calibri" w:cs="Arial"/>
        </w:rPr>
        <w:t>variable</w:t>
      </w:r>
      <w:r w:rsidRPr="0004574A">
        <w:rPr>
          <w:rFonts w:eastAsia="Calibri" w:cs="Arial"/>
        </w:rPr>
        <w:t xml:space="preserve">, the research team will be notified so that checks can be made. If there is a sufficient amount of missing data for </w:t>
      </w:r>
      <w:r w:rsidR="00780F3C">
        <w:rPr>
          <w:rFonts w:eastAsia="Calibri" w:cs="Arial"/>
        </w:rPr>
        <w:t>an outcome</w:t>
      </w:r>
      <w:r w:rsidR="004B4C3C">
        <w:rPr>
          <w:rFonts w:eastAsia="Calibri" w:cs="Arial"/>
        </w:rPr>
        <w:t xml:space="preserve"> and there is not a valid reason for this (e.g. expected participant dropout for the purchasing outcomes)</w:t>
      </w:r>
      <w:r w:rsidRPr="0004574A">
        <w:rPr>
          <w:rFonts w:eastAsia="Calibri" w:cs="Arial"/>
        </w:rPr>
        <w:t>, then it will be considered for exclusion.</w:t>
      </w:r>
      <w:r w:rsidR="00071489" w:rsidRPr="00071489">
        <w:t xml:space="preserve"> </w:t>
      </w:r>
      <w:r w:rsidR="00071489" w:rsidRPr="00071489">
        <w:rPr>
          <w:rFonts w:eastAsia="Calibri" w:cs="Arial"/>
        </w:rPr>
        <w:t>The missing status (yes/no) for these variables will be compared to demographic characteristics to assess if there was a systematic reason for missingness which might bias results.</w:t>
      </w:r>
    </w:p>
    <w:p w14:paraId="1DAE809D" w14:textId="77777777" w:rsidR="0004574A" w:rsidRPr="0004574A" w:rsidRDefault="0004574A" w:rsidP="0004574A">
      <w:pPr>
        <w:spacing w:after="0" w:line="240" w:lineRule="auto"/>
        <w:contextualSpacing/>
        <w:jc w:val="both"/>
        <w:rPr>
          <w:rFonts w:eastAsia="Calibri" w:cs="Arial"/>
        </w:rPr>
      </w:pPr>
    </w:p>
    <w:p w14:paraId="6281BECC" w14:textId="49FC2AA2" w:rsidR="0004574A" w:rsidRPr="00E51C11" w:rsidRDefault="0004574A" w:rsidP="00E51C11">
      <w:pPr>
        <w:pStyle w:val="Heading2"/>
        <w:rPr>
          <w:rFonts w:eastAsia="SimSun"/>
        </w:rPr>
      </w:pPr>
      <w:r w:rsidRPr="0004574A">
        <w:rPr>
          <w:rFonts w:eastAsia="SimSun"/>
        </w:rPr>
        <w:t>Violations of normality</w:t>
      </w:r>
    </w:p>
    <w:p w14:paraId="26817A0B" w14:textId="29C32FCA" w:rsidR="0004574A" w:rsidRPr="0004574A" w:rsidRDefault="0004574A" w:rsidP="0004574A">
      <w:pPr>
        <w:spacing w:after="0" w:line="240" w:lineRule="auto"/>
        <w:jc w:val="both"/>
        <w:rPr>
          <w:rFonts w:eastAsia="Calibri" w:cs="Arial"/>
        </w:rPr>
      </w:pPr>
      <w:r w:rsidRPr="0004574A">
        <w:rPr>
          <w:rFonts w:eastAsia="SimSun" w:cs="Arial"/>
        </w:rPr>
        <w:t>If</w:t>
      </w:r>
      <w:r w:rsidRPr="0004574A">
        <w:rPr>
          <w:rFonts w:eastAsia="Calibri" w:cs="Arial"/>
        </w:rPr>
        <w:t xml:space="preserve"> there is any indication of a strong departure from Normality for </w:t>
      </w:r>
      <w:r w:rsidR="002432E0">
        <w:rPr>
          <w:rFonts w:eastAsia="Calibri" w:cs="Arial"/>
        </w:rPr>
        <w:t xml:space="preserve">the residual </w:t>
      </w:r>
      <w:r w:rsidR="00823020">
        <w:rPr>
          <w:rFonts w:eastAsia="Calibri" w:cs="Arial"/>
        </w:rPr>
        <w:t xml:space="preserve">QQ </w:t>
      </w:r>
      <w:r w:rsidR="002432E0">
        <w:rPr>
          <w:rFonts w:eastAsia="Calibri" w:cs="Arial"/>
        </w:rPr>
        <w:t>plots</w:t>
      </w:r>
      <w:r w:rsidR="00E31FED">
        <w:rPr>
          <w:rFonts w:eastAsia="Calibri" w:cs="Arial"/>
        </w:rPr>
        <w:t xml:space="preserve"> </w:t>
      </w:r>
      <w:r w:rsidR="00E51C11">
        <w:rPr>
          <w:rFonts w:eastAsia="Calibri" w:cs="Arial"/>
        </w:rPr>
        <w:t>for</w:t>
      </w:r>
      <w:r w:rsidRPr="0004574A">
        <w:rPr>
          <w:rFonts w:eastAsia="Calibri" w:cs="Arial"/>
        </w:rPr>
        <w:t xml:space="preserve"> </w:t>
      </w:r>
      <w:r w:rsidR="004F6E13">
        <w:rPr>
          <w:rFonts w:eastAsia="Calibri" w:cs="Arial"/>
        </w:rPr>
        <w:t xml:space="preserve">any </w:t>
      </w:r>
      <w:r w:rsidRPr="0004574A">
        <w:rPr>
          <w:rFonts w:eastAsia="Calibri" w:cs="Arial"/>
        </w:rPr>
        <w:t>outcome</w:t>
      </w:r>
      <w:r w:rsidR="00A1087E">
        <w:rPr>
          <w:rFonts w:eastAsia="Calibri" w:cs="Arial"/>
        </w:rPr>
        <w:t xml:space="preserve"> model</w:t>
      </w:r>
      <w:r w:rsidRPr="0004574A">
        <w:rPr>
          <w:rFonts w:eastAsia="Calibri" w:cs="Arial"/>
        </w:rPr>
        <w:t xml:space="preserve">, </w:t>
      </w:r>
      <w:r w:rsidR="00A1087E">
        <w:rPr>
          <w:rFonts w:eastAsia="Calibri" w:cs="Arial"/>
        </w:rPr>
        <w:t>a</w:t>
      </w:r>
      <w:r w:rsidRPr="0004574A">
        <w:rPr>
          <w:rFonts w:eastAsia="Calibri" w:cs="Arial"/>
        </w:rPr>
        <w:t xml:space="preserve"> p-value and 95% confidence interval (CI) will be calculated using the bootstrap method </w:t>
      </w:r>
      <w:r w:rsidR="00AD2131">
        <w:rPr>
          <w:rFonts w:eastAsia="Calibri" w:cs="Arial"/>
        </w:rPr>
        <w:t>from 1000 bootstrap samples</w:t>
      </w:r>
      <w:r w:rsidR="00F022F9">
        <w:rPr>
          <w:rFonts w:eastAsia="Calibri" w:cs="Arial"/>
        </w:rPr>
        <w:t xml:space="preserve"> – or a non-Gaussian regression approach considered</w:t>
      </w:r>
      <w:r w:rsidRPr="0004574A">
        <w:rPr>
          <w:rFonts w:eastAsia="Calibri" w:cs="Arial"/>
        </w:rPr>
        <w:t xml:space="preserve">. </w:t>
      </w:r>
    </w:p>
    <w:p w14:paraId="421BAA20" w14:textId="16B18057" w:rsidR="00EE1B10" w:rsidRPr="0004574A" w:rsidRDefault="0004574A" w:rsidP="00354813">
      <w:pPr>
        <w:pStyle w:val="Heading2"/>
        <w:rPr>
          <w:rFonts w:eastAsia="SimSun"/>
        </w:rPr>
      </w:pPr>
      <w:r w:rsidRPr="0004574A">
        <w:rPr>
          <w:rFonts w:eastAsia="SimSun"/>
        </w:rPr>
        <w:t>Descriptive statistics</w:t>
      </w:r>
    </w:p>
    <w:p w14:paraId="7095F6EF" w14:textId="643C1723" w:rsidR="0004574A" w:rsidRDefault="0004574A" w:rsidP="0004574A">
      <w:pPr>
        <w:spacing w:after="0" w:line="240" w:lineRule="auto"/>
        <w:jc w:val="both"/>
        <w:rPr>
          <w:rFonts w:eastAsia="SimSun" w:cs="Arial"/>
        </w:rPr>
      </w:pPr>
      <w:r w:rsidRPr="0004574A">
        <w:rPr>
          <w:rFonts w:eastAsia="SimSun" w:cs="Arial"/>
        </w:rPr>
        <w:t xml:space="preserve">A CONSORT flow chart will be constructed to show the numbers of </w:t>
      </w:r>
      <w:r w:rsidR="000641B5">
        <w:rPr>
          <w:rFonts w:eastAsia="SimSun" w:cs="Arial"/>
        </w:rPr>
        <w:t>participants</w:t>
      </w:r>
      <w:r w:rsidRPr="0004574A">
        <w:rPr>
          <w:rFonts w:eastAsia="SimSun" w:cs="Arial"/>
        </w:rPr>
        <w:t xml:space="preserve"> assessed for eligibility, recruited, randomised</w:t>
      </w:r>
      <w:r w:rsidR="000641B5">
        <w:rPr>
          <w:rFonts w:eastAsia="SimSun" w:cs="Arial"/>
        </w:rPr>
        <w:t xml:space="preserve">, completed </w:t>
      </w:r>
      <w:r w:rsidRPr="0004574A">
        <w:rPr>
          <w:rFonts w:eastAsia="SimSun" w:cs="Arial"/>
        </w:rPr>
        <w:t>and analysed.</w:t>
      </w:r>
    </w:p>
    <w:p w14:paraId="7050932C" w14:textId="77777777" w:rsidR="00025253" w:rsidRDefault="00025253" w:rsidP="0004574A">
      <w:pPr>
        <w:spacing w:after="0" w:line="240" w:lineRule="auto"/>
        <w:jc w:val="both"/>
        <w:rPr>
          <w:rFonts w:eastAsia="SimSun" w:cs="Arial"/>
        </w:rPr>
      </w:pPr>
    </w:p>
    <w:p w14:paraId="2F6A64C3" w14:textId="7305BBDA" w:rsidR="000B289D" w:rsidRDefault="00025253" w:rsidP="0004574A">
      <w:pPr>
        <w:spacing w:after="0" w:line="240" w:lineRule="auto"/>
        <w:jc w:val="both"/>
        <w:rPr>
          <w:rFonts w:eastAsia="Calibri" w:cs="Arial"/>
        </w:rPr>
      </w:pPr>
      <w:r w:rsidRPr="0004574A">
        <w:rPr>
          <w:rFonts w:eastAsia="Calibri" w:cs="Arial"/>
        </w:rPr>
        <w:t xml:space="preserve">All raw outcome data will be reported in tables </w:t>
      </w:r>
      <w:r>
        <w:rPr>
          <w:rFonts w:eastAsia="Calibri" w:cs="Arial"/>
        </w:rPr>
        <w:t xml:space="preserve">between the </w:t>
      </w:r>
      <w:r w:rsidR="004F6E13">
        <w:rPr>
          <w:rFonts w:eastAsia="Calibri" w:cs="Arial"/>
        </w:rPr>
        <w:t>three</w:t>
      </w:r>
      <w:r>
        <w:rPr>
          <w:rFonts w:eastAsia="Calibri" w:cs="Arial"/>
        </w:rPr>
        <w:t xml:space="preserve"> study groups. </w:t>
      </w:r>
      <w:r w:rsidRPr="0004574A">
        <w:rPr>
          <w:rFonts w:eastAsia="Calibri" w:cs="Arial"/>
        </w:rPr>
        <w:t>Percentages will be reported for categorical variables, and the mean</w:t>
      </w:r>
      <w:r w:rsidR="001015AC">
        <w:rPr>
          <w:rFonts w:eastAsia="Calibri" w:cs="Arial"/>
        </w:rPr>
        <w:t>, median</w:t>
      </w:r>
      <w:r w:rsidRPr="0004574A">
        <w:rPr>
          <w:rFonts w:eastAsia="Calibri" w:cs="Arial"/>
        </w:rPr>
        <w:t xml:space="preserve"> and </w:t>
      </w:r>
      <w:r w:rsidR="00F74F10">
        <w:rPr>
          <w:rFonts w:eastAsia="Calibri" w:cs="Arial"/>
        </w:rPr>
        <w:t>standard deviation</w:t>
      </w:r>
      <w:r w:rsidRPr="0004574A">
        <w:rPr>
          <w:rFonts w:eastAsia="Calibri" w:cs="Arial"/>
        </w:rPr>
        <w:t xml:space="preserve"> for continuous variables.</w:t>
      </w:r>
    </w:p>
    <w:p w14:paraId="2595802E" w14:textId="7363205A" w:rsidR="003B1CDF" w:rsidRDefault="003B1CDF" w:rsidP="0004574A">
      <w:pPr>
        <w:spacing w:after="0" w:line="240" w:lineRule="auto"/>
        <w:jc w:val="both"/>
        <w:rPr>
          <w:rFonts w:eastAsia="Calibri" w:cs="Arial"/>
        </w:rPr>
      </w:pPr>
    </w:p>
    <w:p w14:paraId="3CDD0D03" w14:textId="74955957" w:rsidR="003B1CDF" w:rsidRDefault="003B1CDF" w:rsidP="0004574A">
      <w:pPr>
        <w:spacing w:after="0" w:line="240" w:lineRule="auto"/>
        <w:jc w:val="both"/>
        <w:rPr>
          <w:rFonts w:eastAsia="Calibri" w:cs="Arial"/>
        </w:rPr>
      </w:pPr>
      <w:r>
        <w:rPr>
          <w:rFonts w:eastAsia="Calibri" w:cs="Arial"/>
        </w:rPr>
        <w:t xml:space="preserve">A table will also be produced which shows the number of participants that selected no drinks, no alcoholic drinks and no non-alcoholic drinks, between study groups (with a total column). </w:t>
      </w:r>
    </w:p>
    <w:p w14:paraId="20915704" w14:textId="02C40A66" w:rsidR="00E73997" w:rsidRDefault="00E73997" w:rsidP="0004574A">
      <w:pPr>
        <w:spacing w:after="0" w:line="240" w:lineRule="auto"/>
        <w:jc w:val="both"/>
        <w:rPr>
          <w:rFonts w:eastAsia="Calibri" w:cs="Arial"/>
        </w:rPr>
      </w:pPr>
    </w:p>
    <w:p w14:paraId="35CFABA5" w14:textId="1CFE68A8" w:rsidR="00E73997" w:rsidRPr="00E73997" w:rsidRDefault="00E73997" w:rsidP="00E73997">
      <w:pPr>
        <w:keepNext/>
        <w:keepLines/>
        <w:spacing w:after="0" w:line="240" w:lineRule="auto"/>
        <w:outlineLvl w:val="2"/>
        <w:rPr>
          <w:rFonts w:eastAsia="SimSun" w:cs="Arial"/>
          <w:b/>
          <w:szCs w:val="24"/>
        </w:rPr>
      </w:pPr>
      <w:r w:rsidRPr="00881057">
        <w:rPr>
          <w:rFonts w:cs="Arial"/>
        </w:rPr>
        <w:t xml:space="preserve">All additional measures will </w:t>
      </w:r>
      <w:r w:rsidR="00367991">
        <w:rPr>
          <w:rFonts w:cs="Arial"/>
        </w:rPr>
        <w:t xml:space="preserve">also </w:t>
      </w:r>
      <w:r w:rsidRPr="00881057">
        <w:rPr>
          <w:rFonts w:cs="Arial"/>
        </w:rPr>
        <w:t xml:space="preserve">be reported in a table to be sure they are adequately balanced between </w:t>
      </w:r>
      <w:r>
        <w:rPr>
          <w:rFonts w:cs="Arial"/>
        </w:rPr>
        <w:t xml:space="preserve">study </w:t>
      </w:r>
      <w:r w:rsidRPr="00881057">
        <w:rPr>
          <w:rFonts w:cs="Arial"/>
        </w:rPr>
        <w:t>groups.</w:t>
      </w:r>
    </w:p>
    <w:p w14:paraId="55D4100B" w14:textId="3E099DC6" w:rsidR="00090B56" w:rsidRPr="00B51472" w:rsidRDefault="00E90DB1" w:rsidP="00B51472">
      <w:pPr>
        <w:pStyle w:val="Heading2"/>
        <w:rPr>
          <w:rFonts w:eastAsia="SimSun"/>
        </w:rPr>
      </w:pPr>
      <w:r>
        <w:rPr>
          <w:rFonts w:eastAsia="SimSun"/>
        </w:rPr>
        <w:t>Statistical</w:t>
      </w:r>
      <w:r w:rsidR="0004574A" w:rsidRPr="0004574A">
        <w:rPr>
          <w:rFonts w:eastAsia="SimSun"/>
        </w:rPr>
        <w:t xml:space="preserve"> analysis</w:t>
      </w:r>
    </w:p>
    <w:p w14:paraId="3CE03750" w14:textId="625C8E00" w:rsidR="0004574A" w:rsidRDefault="0004574A" w:rsidP="0004574A">
      <w:pPr>
        <w:spacing w:after="0" w:line="240" w:lineRule="auto"/>
        <w:contextualSpacing/>
        <w:jc w:val="both"/>
        <w:rPr>
          <w:rFonts w:eastAsia="Calibri" w:cs="Arial"/>
        </w:rPr>
      </w:pPr>
      <w:r w:rsidRPr="0004574A">
        <w:rPr>
          <w:rFonts w:eastAsia="Calibri" w:cs="Arial"/>
        </w:rPr>
        <w:t>All analysis will be done in IBM SPSS version 2</w:t>
      </w:r>
      <w:r w:rsidR="00724A46">
        <w:rPr>
          <w:rFonts w:eastAsia="Calibri" w:cs="Arial"/>
        </w:rPr>
        <w:t>7</w:t>
      </w:r>
      <w:r w:rsidR="00A93CCE">
        <w:rPr>
          <w:rFonts w:eastAsia="Calibri" w:cs="Arial"/>
        </w:rPr>
        <w:t xml:space="preserve"> or similar</w:t>
      </w:r>
      <w:r w:rsidR="005B1AA5">
        <w:rPr>
          <w:rFonts w:eastAsia="Calibri" w:cs="Arial"/>
        </w:rPr>
        <w:t xml:space="preserve">. </w:t>
      </w:r>
      <w:r w:rsidRPr="0004574A">
        <w:rPr>
          <w:rFonts w:eastAsia="Calibri" w:cs="Arial"/>
        </w:rPr>
        <w:t xml:space="preserve">Analysis will be coded in syntax and this will be added </w:t>
      </w:r>
      <w:r w:rsidR="00724A46">
        <w:rPr>
          <w:rFonts w:eastAsia="Calibri" w:cs="Arial"/>
        </w:rPr>
        <w:t>to</w:t>
      </w:r>
      <w:r w:rsidRPr="0004574A">
        <w:rPr>
          <w:rFonts w:eastAsia="Calibri" w:cs="Arial"/>
        </w:rPr>
        <w:t xml:space="preserve"> a </w:t>
      </w:r>
      <w:r w:rsidR="005B1AA5">
        <w:rPr>
          <w:rFonts w:eastAsia="Calibri" w:cs="Arial"/>
        </w:rPr>
        <w:t>repository</w:t>
      </w:r>
      <w:r w:rsidRPr="0004574A">
        <w:rPr>
          <w:rFonts w:eastAsia="Calibri" w:cs="Arial"/>
        </w:rPr>
        <w:t xml:space="preserve"> after analysis is complete.</w:t>
      </w:r>
    </w:p>
    <w:p w14:paraId="13C08160" w14:textId="5B2FFE84" w:rsidR="00E90DB1" w:rsidRPr="008A78AA" w:rsidRDefault="00E90DB1" w:rsidP="0004574A">
      <w:pPr>
        <w:spacing w:after="0" w:line="240" w:lineRule="auto"/>
        <w:contextualSpacing/>
        <w:jc w:val="both"/>
        <w:rPr>
          <w:rFonts w:eastAsia="Calibri" w:cs="Arial"/>
          <w:strike/>
          <w:color w:val="FF0000"/>
        </w:rPr>
      </w:pPr>
    </w:p>
    <w:p w14:paraId="6C440B67" w14:textId="0B6F6205" w:rsidR="00E87B4F" w:rsidRPr="00C53AB2" w:rsidRDefault="00E90DB1" w:rsidP="00E13EF6">
      <w:pPr>
        <w:rPr>
          <w:rFonts w:cs="Arial"/>
          <w:strike/>
          <w:color w:val="FF0000"/>
        </w:rPr>
      </w:pPr>
      <w:r>
        <w:rPr>
          <w:rFonts w:cs="Arial"/>
        </w:rPr>
        <w:t xml:space="preserve">All initial models listed below will include the two main effects of </w:t>
      </w:r>
      <w:r w:rsidRPr="00E90DB1">
        <w:rPr>
          <w:rFonts w:cs="Arial"/>
        </w:rPr>
        <w:t>study group</w:t>
      </w:r>
      <w:r w:rsidR="008A78AA">
        <w:rPr>
          <w:rFonts w:cs="Arial"/>
        </w:rPr>
        <w:t>.</w:t>
      </w:r>
      <w:r w:rsidRPr="00E90DB1">
        <w:rPr>
          <w:rFonts w:cs="Arial"/>
        </w:rPr>
        <w:t xml:space="preserve"> </w:t>
      </w:r>
    </w:p>
    <w:p w14:paraId="50EC5424" w14:textId="133C0C25" w:rsidR="007F7E5C" w:rsidRDefault="007F7E5C" w:rsidP="007F7E5C">
      <w:pPr>
        <w:pStyle w:val="Heading4"/>
      </w:pPr>
      <w:r>
        <w:lastRenderedPageBreak/>
        <w:t>Covariates for all models</w:t>
      </w:r>
    </w:p>
    <w:p w14:paraId="01AAB286" w14:textId="3FAD763F" w:rsidR="007F7E5C" w:rsidRPr="007F7E5C" w:rsidRDefault="007F7E5C" w:rsidP="007F7E5C">
      <w:r>
        <w:t xml:space="preserve">We will consider all additional measures for inclusion in </w:t>
      </w:r>
      <w:r w:rsidR="00941E26">
        <w:t xml:space="preserve">each </w:t>
      </w:r>
      <w:r>
        <w:t>model as covariates (e.g. weekly unit consumption). The best fit</w:t>
      </w:r>
      <w:r w:rsidR="00F65BB2">
        <w:t>ted</w:t>
      </w:r>
      <w:r>
        <w:t xml:space="preserve"> model, assessed through AIC (</w:t>
      </w:r>
      <w:proofErr w:type="spellStart"/>
      <w:r>
        <w:t>akaike</w:t>
      </w:r>
      <w:proofErr w:type="spellEnd"/>
      <w:r>
        <w:t xml:space="preserve"> information criterion), will be reported. </w:t>
      </w:r>
    </w:p>
    <w:p w14:paraId="1CBBB782" w14:textId="48D65FE8" w:rsidR="004E150C" w:rsidRPr="00475A08" w:rsidRDefault="0004574A" w:rsidP="00182092">
      <w:pPr>
        <w:pStyle w:val="Heading4"/>
        <w:rPr>
          <w:color w:val="000000" w:themeColor="text1"/>
        </w:rPr>
      </w:pPr>
      <w:r w:rsidRPr="00475A08">
        <w:rPr>
          <w:rFonts w:eastAsia="SimSun"/>
          <w:color w:val="000000" w:themeColor="text1"/>
        </w:rPr>
        <w:t xml:space="preserve">Primary </w:t>
      </w:r>
      <w:r w:rsidR="005244AE" w:rsidRPr="00475A08">
        <w:rPr>
          <w:rFonts w:eastAsia="SimSun"/>
          <w:color w:val="000000" w:themeColor="text1"/>
        </w:rPr>
        <w:t>outcome</w:t>
      </w:r>
      <w:r w:rsidR="00CC4678" w:rsidRPr="00475A08">
        <w:rPr>
          <w:rFonts w:eastAsia="SimSun"/>
          <w:color w:val="000000" w:themeColor="text1"/>
        </w:rPr>
        <w:t xml:space="preserve"> analysis</w:t>
      </w:r>
    </w:p>
    <w:p w14:paraId="06B63C46" w14:textId="50BF1D30" w:rsidR="00D24C8F" w:rsidRPr="00475A08" w:rsidRDefault="00D24C8F" w:rsidP="00B07938">
      <w:pPr>
        <w:spacing w:after="0" w:line="240" w:lineRule="auto"/>
        <w:rPr>
          <w:rFonts w:cs="Arial"/>
          <w:color w:val="000000" w:themeColor="text1"/>
        </w:rPr>
      </w:pPr>
      <w:r w:rsidRPr="00475A08">
        <w:rPr>
          <w:rFonts w:cs="Arial"/>
          <w:color w:val="000000" w:themeColor="text1"/>
        </w:rPr>
        <w:t>All</w:t>
      </w:r>
      <w:r w:rsidR="002D65E5" w:rsidRPr="00475A08">
        <w:rPr>
          <w:rFonts w:cs="Arial"/>
          <w:color w:val="000000" w:themeColor="text1"/>
        </w:rPr>
        <w:t xml:space="preserve"> randomised</w:t>
      </w:r>
      <w:r w:rsidRPr="00475A08">
        <w:rPr>
          <w:rFonts w:cs="Arial"/>
          <w:color w:val="000000" w:themeColor="text1"/>
        </w:rPr>
        <w:t xml:space="preserve"> participants </w:t>
      </w:r>
      <w:r w:rsidR="002D65E5" w:rsidRPr="00475A08">
        <w:rPr>
          <w:rFonts w:cs="Arial"/>
          <w:color w:val="000000" w:themeColor="text1"/>
        </w:rPr>
        <w:t xml:space="preserve">who complete the selection task </w:t>
      </w:r>
      <w:r w:rsidRPr="00475A08">
        <w:rPr>
          <w:rFonts w:cs="Arial"/>
          <w:color w:val="000000" w:themeColor="text1"/>
        </w:rPr>
        <w:t>will be included in the primary outcome analysis, including those who did not select any drinks</w:t>
      </w:r>
      <w:r w:rsidR="006F5AA0" w:rsidRPr="00475A08">
        <w:rPr>
          <w:rFonts w:cs="Arial"/>
          <w:color w:val="000000" w:themeColor="text1"/>
        </w:rPr>
        <w:t xml:space="preserve"> </w:t>
      </w:r>
      <w:r w:rsidR="00FB6069" w:rsidRPr="00475A08">
        <w:rPr>
          <w:rFonts w:cs="Arial"/>
          <w:color w:val="000000" w:themeColor="text1"/>
        </w:rPr>
        <w:t xml:space="preserve">and those that only selected non-alcoholic drinks (i.e., for these </w:t>
      </w:r>
      <w:r w:rsidR="00E77575" w:rsidRPr="00475A08">
        <w:rPr>
          <w:rFonts w:cs="Arial"/>
          <w:color w:val="000000" w:themeColor="text1"/>
        </w:rPr>
        <w:t>participants</w:t>
      </w:r>
      <w:r w:rsidR="00FB6069" w:rsidRPr="00475A08">
        <w:rPr>
          <w:rFonts w:cs="Arial"/>
          <w:color w:val="000000" w:themeColor="text1"/>
        </w:rPr>
        <w:t xml:space="preserve">, their primary outcome, the number of alcohol units selected, will </w:t>
      </w:r>
      <w:r w:rsidR="00CE2D67" w:rsidRPr="00475A08">
        <w:rPr>
          <w:rFonts w:cs="Arial"/>
          <w:color w:val="000000" w:themeColor="text1"/>
        </w:rPr>
        <w:t>equal</w:t>
      </w:r>
      <w:r w:rsidR="00FB6069" w:rsidRPr="00475A08">
        <w:rPr>
          <w:rFonts w:cs="Arial"/>
          <w:color w:val="000000" w:themeColor="text1"/>
        </w:rPr>
        <w:t xml:space="preserve"> 0)</w:t>
      </w:r>
      <w:r w:rsidRPr="00475A08">
        <w:rPr>
          <w:rFonts w:cs="Arial"/>
          <w:color w:val="000000" w:themeColor="text1"/>
        </w:rPr>
        <w:t xml:space="preserve">. </w:t>
      </w:r>
      <w:r w:rsidR="00821F9C" w:rsidRPr="00475A08">
        <w:rPr>
          <w:rFonts w:cs="Arial"/>
          <w:color w:val="000000" w:themeColor="text1"/>
        </w:rPr>
        <w:t xml:space="preserve">This necessarily excludes any participants who fail to complete the selection task as well as those whose responses </w:t>
      </w:r>
      <w:r w:rsidR="002A52BD" w:rsidRPr="00475A08">
        <w:rPr>
          <w:rFonts w:cs="Arial"/>
          <w:color w:val="000000" w:themeColor="text1"/>
        </w:rPr>
        <w:t>are</w:t>
      </w:r>
      <w:r w:rsidR="00821F9C" w:rsidRPr="00475A08">
        <w:rPr>
          <w:rFonts w:cs="Arial"/>
          <w:color w:val="000000" w:themeColor="text1"/>
        </w:rPr>
        <w:t xml:space="preserve"> flagged as incomplete or suspicious </w:t>
      </w:r>
      <w:r w:rsidR="0047775B" w:rsidRPr="00475A08">
        <w:rPr>
          <w:rFonts w:cs="Arial"/>
          <w:color w:val="000000" w:themeColor="text1"/>
        </w:rPr>
        <w:t xml:space="preserve">by the study team </w:t>
      </w:r>
      <w:r w:rsidR="00821F9C" w:rsidRPr="00475A08">
        <w:rPr>
          <w:rFonts w:cs="Arial"/>
          <w:color w:val="000000" w:themeColor="text1"/>
        </w:rPr>
        <w:t>afterward</w:t>
      </w:r>
      <w:r w:rsidR="00233DF9" w:rsidRPr="00475A08">
        <w:rPr>
          <w:rFonts w:cs="Arial"/>
          <w:color w:val="000000" w:themeColor="text1"/>
        </w:rPr>
        <w:t xml:space="preserve">s. For example, participants that </w:t>
      </w:r>
      <w:r w:rsidR="00526C39" w:rsidRPr="00475A08">
        <w:rPr>
          <w:rFonts w:cs="Arial"/>
          <w:color w:val="000000" w:themeColor="text1"/>
        </w:rPr>
        <w:t xml:space="preserve">select </w:t>
      </w:r>
      <w:r w:rsidR="00311CAE" w:rsidRPr="00475A08">
        <w:rPr>
          <w:rFonts w:cs="Arial"/>
          <w:color w:val="000000" w:themeColor="text1"/>
        </w:rPr>
        <w:t xml:space="preserve">an </w:t>
      </w:r>
      <w:r w:rsidR="00F403F0" w:rsidRPr="00475A08">
        <w:rPr>
          <w:rFonts w:cs="Arial"/>
          <w:color w:val="000000" w:themeColor="text1"/>
        </w:rPr>
        <w:t>unrealistic</w:t>
      </w:r>
      <w:r w:rsidR="00D37DC4" w:rsidRPr="00475A08">
        <w:rPr>
          <w:rFonts w:cs="Arial"/>
          <w:color w:val="000000" w:themeColor="text1"/>
        </w:rPr>
        <w:t>ally large</w:t>
      </w:r>
      <w:r w:rsidR="00F403F0" w:rsidRPr="00475A08">
        <w:rPr>
          <w:rFonts w:cs="Arial"/>
          <w:color w:val="000000" w:themeColor="text1"/>
        </w:rPr>
        <w:t xml:space="preserve"> </w:t>
      </w:r>
      <w:r w:rsidR="00311CAE" w:rsidRPr="00475A08">
        <w:rPr>
          <w:rFonts w:cs="Arial"/>
          <w:color w:val="000000" w:themeColor="text1"/>
        </w:rPr>
        <w:t xml:space="preserve">number </w:t>
      </w:r>
      <w:r w:rsidR="00526C39" w:rsidRPr="00475A08">
        <w:rPr>
          <w:rFonts w:cs="Arial"/>
          <w:color w:val="000000" w:themeColor="text1"/>
        </w:rPr>
        <w:t xml:space="preserve">of </w:t>
      </w:r>
      <w:r w:rsidR="00A07A3B" w:rsidRPr="00475A08">
        <w:rPr>
          <w:rFonts w:cs="Arial"/>
          <w:color w:val="000000" w:themeColor="text1"/>
        </w:rPr>
        <w:t xml:space="preserve">drinks </w:t>
      </w:r>
      <w:r w:rsidR="00526C39" w:rsidRPr="00475A08">
        <w:rPr>
          <w:rFonts w:cs="Arial"/>
          <w:color w:val="000000" w:themeColor="text1"/>
        </w:rPr>
        <w:t xml:space="preserve">that </w:t>
      </w:r>
      <w:r w:rsidR="00311CAE" w:rsidRPr="00475A08">
        <w:rPr>
          <w:rFonts w:cs="Arial"/>
          <w:color w:val="000000" w:themeColor="text1"/>
        </w:rPr>
        <w:t xml:space="preserve">are </w:t>
      </w:r>
      <w:r w:rsidR="00526C39" w:rsidRPr="00475A08">
        <w:rPr>
          <w:rFonts w:cs="Arial"/>
          <w:color w:val="000000" w:themeColor="text1"/>
        </w:rPr>
        <w:t>not purchased</w:t>
      </w:r>
      <w:r w:rsidR="00D37DC4" w:rsidRPr="00475A08">
        <w:rPr>
          <w:rFonts w:cs="Arial"/>
          <w:color w:val="000000" w:themeColor="text1"/>
        </w:rPr>
        <w:t xml:space="preserve"> (e.g. </w:t>
      </w:r>
      <w:r w:rsidR="00CC667A">
        <w:rPr>
          <w:rFonts w:cs="Arial"/>
          <w:color w:val="000000" w:themeColor="text1"/>
        </w:rPr>
        <w:t xml:space="preserve">over </w:t>
      </w:r>
      <w:r w:rsidR="00A07A3B" w:rsidRPr="00475A08">
        <w:rPr>
          <w:rFonts w:cs="Arial"/>
          <w:color w:val="000000" w:themeColor="text1"/>
        </w:rPr>
        <w:t>100 drinks</w:t>
      </w:r>
      <w:r w:rsidR="002F5CDB" w:rsidRPr="00475A08">
        <w:rPr>
          <w:rFonts w:cs="Arial"/>
          <w:color w:val="000000" w:themeColor="text1"/>
        </w:rPr>
        <w:t>)</w:t>
      </w:r>
      <w:r w:rsidR="00526C39" w:rsidRPr="00475A08">
        <w:rPr>
          <w:rFonts w:cs="Arial"/>
          <w:color w:val="000000" w:themeColor="text1"/>
        </w:rPr>
        <w:t xml:space="preserve"> </w:t>
      </w:r>
      <w:r w:rsidR="00233DF9" w:rsidRPr="00475A08">
        <w:rPr>
          <w:rFonts w:cs="Arial"/>
          <w:color w:val="000000" w:themeColor="text1"/>
        </w:rPr>
        <w:t xml:space="preserve">or </w:t>
      </w:r>
      <w:r w:rsidR="002A52BD" w:rsidRPr="00475A08">
        <w:rPr>
          <w:rFonts w:cs="Arial"/>
          <w:color w:val="000000" w:themeColor="text1"/>
        </w:rPr>
        <w:t xml:space="preserve">forge data (i.e. </w:t>
      </w:r>
      <w:r w:rsidR="00411007" w:rsidRPr="00475A08">
        <w:rPr>
          <w:rFonts w:cs="Arial"/>
          <w:color w:val="000000" w:themeColor="text1"/>
        </w:rPr>
        <w:t xml:space="preserve">submit </w:t>
      </w:r>
      <w:r w:rsidR="002A52BD" w:rsidRPr="00475A08">
        <w:rPr>
          <w:rFonts w:cs="Arial"/>
          <w:color w:val="000000" w:themeColor="text1"/>
        </w:rPr>
        <w:t xml:space="preserve">fake receipts for the purchasing outcome). </w:t>
      </w:r>
      <w:r w:rsidR="00A40BD3" w:rsidRPr="00475A08">
        <w:rPr>
          <w:rFonts w:cs="Arial"/>
          <w:color w:val="000000" w:themeColor="text1"/>
        </w:rPr>
        <w:t xml:space="preserve">The </w:t>
      </w:r>
      <w:r w:rsidR="003342F2" w:rsidRPr="00475A08">
        <w:rPr>
          <w:rFonts w:cs="Arial"/>
          <w:color w:val="000000" w:themeColor="text1"/>
        </w:rPr>
        <w:t xml:space="preserve">specific </w:t>
      </w:r>
      <w:r w:rsidR="00A40BD3" w:rsidRPr="00475A08">
        <w:rPr>
          <w:rFonts w:cs="Arial"/>
          <w:color w:val="000000" w:themeColor="text1"/>
        </w:rPr>
        <w:t xml:space="preserve">criteria for incomplete and suspicious participants will be developed during study monitoring and data cleaning. </w:t>
      </w:r>
    </w:p>
    <w:p w14:paraId="757694F6" w14:textId="77777777" w:rsidR="00D24C8F" w:rsidRDefault="00D24C8F" w:rsidP="00B07938">
      <w:pPr>
        <w:spacing w:after="0" w:line="240" w:lineRule="auto"/>
        <w:rPr>
          <w:rFonts w:cs="Arial"/>
        </w:rPr>
      </w:pPr>
    </w:p>
    <w:p w14:paraId="254424B3" w14:textId="4B10129D" w:rsidR="00B07938" w:rsidRPr="008A78AA" w:rsidRDefault="00B07938" w:rsidP="00B07938">
      <w:pPr>
        <w:spacing w:after="0" w:line="240" w:lineRule="auto"/>
        <w:rPr>
          <w:rFonts w:cs="Arial"/>
          <w:strike/>
          <w:color w:val="FF0000"/>
        </w:rPr>
      </w:pPr>
      <w:r w:rsidRPr="004A68B0">
        <w:rPr>
          <w:rFonts w:cs="Arial"/>
        </w:rPr>
        <w:t xml:space="preserve">A generalised linear model </w:t>
      </w:r>
      <w:r w:rsidRPr="004A68B0">
        <w:rPr>
          <w:rFonts w:cs="Arial"/>
          <w:strike/>
        </w:rPr>
        <w:t xml:space="preserve"> </w:t>
      </w:r>
      <w:r w:rsidRPr="004A68B0">
        <w:rPr>
          <w:rFonts w:cs="Arial"/>
        </w:rPr>
        <w:t xml:space="preserve"> or similar - will be used to </w:t>
      </w:r>
      <w:r w:rsidR="009840F8">
        <w:rPr>
          <w:rFonts w:cs="Arial"/>
        </w:rPr>
        <w:t>compare</w:t>
      </w:r>
      <w:r w:rsidRPr="004A68B0">
        <w:rPr>
          <w:rFonts w:cs="Arial"/>
        </w:rPr>
        <w:t xml:space="preserve"> the primary outcome (the number of alcohol units selected) between the three study </w:t>
      </w:r>
      <w:r w:rsidR="00DE4481">
        <w:rPr>
          <w:rFonts w:cs="Arial"/>
        </w:rPr>
        <w:t>groups</w:t>
      </w:r>
      <w:r w:rsidRPr="004A68B0">
        <w:rPr>
          <w:rFonts w:cs="Arial"/>
        </w:rPr>
        <w:t xml:space="preserve">. </w:t>
      </w:r>
    </w:p>
    <w:p w14:paraId="7632CB44" w14:textId="23EA26B8" w:rsidR="003A366D" w:rsidRDefault="003A366D" w:rsidP="00B07938">
      <w:pPr>
        <w:spacing w:after="0" w:line="240" w:lineRule="auto"/>
        <w:rPr>
          <w:rFonts w:cs="Arial"/>
        </w:rPr>
      </w:pPr>
    </w:p>
    <w:p w14:paraId="2A06D106" w14:textId="59E98F89" w:rsidR="00352A36" w:rsidRPr="00E13EF6" w:rsidRDefault="00186DA1" w:rsidP="00E13EF6">
      <w:pPr>
        <w:spacing w:after="0" w:line="240" w:lineRule="auto"/>
        <w:rPr>
          <w:rFonts w:cs="Arial"/>
        </w:rPr>
      </w:pPr>
      <w:r>
        <w:rPr>
          <w:rFonts w:cs="Arial"/>
          <w:bCs/>
        </w:rPr>
        <w:t>E</w:t>
      </w:r>
      <w:r w:rsidRPr="004A68B0">
        <w:rPr>
          <w:rFonts w:cs="Arial"/>
          <w:bCs/>
        </w:rPr>
        <w:t>ach pairwise effect will be reported as a difference in means with 95% C</w:t>
      </w:r>
      <w:r w:rsidR="008F3B27">
        <w:rPr>
          <w:rFonts w:cs="Arial"/>
          <w:bCs/>
        </w:rPr>
        <w:t>I</w:t>
      </w:r>
      <w:r w:rsidRPr="004A68B0">
        <w:rPr>
          <w:rFonts w:cs="Arial"/>
          <w:bCs/>
        </w:rPr>
        <w:t xml:space="preserve"> of the mean, t statistics and p-values. For the</w:t>
      </w:r>
      <w:r>
        <w:rPr>
          <w:rFonts w:cs="Arial"/>
          <w:bCs/>
        </w:rPr>
        <w:t xml:space="preserve"> co-primary</w:t>
      </w:r>
      <w:r w:rsidRPr="004A68B0">
        <w:rPr>
          <w:rFonts w:cs="Arial"/>
          <w:bCs/>
        </w:rPr>
        <w:t xml:space="preserve"> comparisons</w:t>
      </w:r>
      <w:r>
        <w:rPr>
          <w:rFonts w:cs="Arial"/>
          <w:bCs/>
        </w:rPr>
        <w:t xml:space="preserve"> (using group 3 as the reference group)</w:t>
      </w:r>
      <w:r w:rsidRPr="004A68B0">
        <w:rPr>
          <w:rFonts w:cs="Arial"/>
          <w:bCs/>
        </w:rPr>
        <w:t xml:space="preserve">, </w:t>
      </w:r>
      <w:r>
        <w:rPr>
          <w:rFonts w:cs="Arial"/>
        </w:rPr>
        <w:t xml:space="preserve">a 5%/2 </w:t>
      </w:r>
      <w:r w:rsidR="00F022F9">
        <w:rPr>
          <w:rFonts w:cs="Arial"/>
        </w:rPr>
        <w:t xml:space="preserve">adjustment to the </w:t>
      </w:r>
      <w:r>
        <w:rPr>
          <w:rFonts w:cs="Arial"/>
        </w:rPr>
        <w:t xml:space="preserve">significance threshold will be made. For the third comparison, where group 1 and 2 are compared, a 5%/3 </w:t>
      </w:r>
      <w:r w:rsidR="00F022F9">
        <w:rPr>
          <w:rFonts w:cs="Arial"/>
        </w:rPr>
        <w:t xml:space="preserve">adjustment to the </w:t>
      </w:r>
      <w:r>
        <w:rPr>
          <w:rFonts w:cs="Arial"/>
        </w:rPr>
        <w:t xml:space="preserve">significance threshold will be made. </w:t>
      </w:r>
      <w:r w:rsidR="00B1626B">
        <w:rPr>
          <w:rFonts w:cs="Arial"/>
          <w:bCs/>
        </w:rPr>
        <w:t>Cohen’s d</w:t>
      </w:r>
      <w:r w:rsidR="003A366D" w:rsidRPr="00881057">
        <w:rPr>
          <w:rFonts w:cs="Arial"/>
          <w:bCs/>
        </w:rPr>
        <w:t xml:space="preserve"> </w:t>
      </w:r>
      <w:r w:rsidR="003A366D">
        <w:rPr>
          <w:rFonts w:cs="Arial"/>
          <w:bCs/>
        </w:rPr>
        <w:t>(</w:t>
      </w:r>
      <w:r>
        <w:rPr>
          <w:rFonts w:cs="Arial"/>
          <w:bCs/>
        </w:rPr>
        <w:t xml:space="preserve">for </w:t>
      </w:r>
      <w:r w:rsidR="00F022F9">
        <w:rPr>
          <w:rFonts w:cs="Arial"/>
          <w:bCs/>
        </w:rPr>
        <w:t xml:space="preserve">each </w:t>
      </w:r>
      <w:r>
        <w:rPr>
          <w:rFonts w:cs="Arial"/>
          <w:bCs/>
        </w:rPr>
        <w:t>pairwise comparison</w:t>
      </w:r>
      <w:r w:rsidR="003A366D">
        <w:rPr>
          <w:rFonts w:cs="Arial"/>
          <w:bCs/>
        </w:rPr>
        <w:t xml:space="preserve">) </w:t>
      </w:r>
      <w:r w:rsidR="003A366D" w:rsidRPr="00881057">
        <w:rPr>
          <w:rFonts w:cs="Arial"/>
          <w:bCs/>
        </w:rPr>
        <w:t xml:space="preserve">will also be calculated and presented alongside </w:t>
      </w:r>
      <w:r w:rsidR="00B1626B">
        <w:rPr>
          <w:rFonts w:cs="Arial"/>
          <w:bCs/>
        </w:rPr>
        <w:t xml:space="preserve">a </w:t>
      </w:r>
      <w:r w:rsidR="003A366D" w:rsidRPr="00881057">
        <w:rPr>
          <w:rFonts w:cs="Arial"/>
          <w:bCs/>
        </w:rPr>
        <w:t>95% CI</w:t>
      </w:r>
      <w:r w:rsidR="00B1626B">
        <w:rPr>
          <w:rFonts w:cs="Arial"/>
          <w:bCs/>
        </w:rPr>
        <w:t>.</w:t>
      </w:r>
    </w:p>
    <w:p w14:paraId="3AEAE2EC" w14:textId="77777777" w:rsidR="00B07938" w:rsidRPr="004A68B0" w:rsidRDefault="00B07938" w:rsidP="00B07938">
      <w:pPr>
        <w:spacing w:after="0" w:line="240" w:lineRule="auto"/>
        <w:rPr>
          <w:rFonts w:cs="Arial"/>
        </w:rPr>
      </w:pPr>
    </w:p>
    <w:p w14:paraId="471AC17F" w14:textId="2A98D864" w:rsidR="00E13EF6" w:rsidRDefault="00381960" w:rsidP="00E13EF6">
      <w:pPr>
        <w:pStyle w:val="Heading4"/>
        <w:rPr>
          <w:rFonts w:eastAsia="SimSun"/>
          <w:color w:val="000000" w:themeColor="text1"/>
        </w:rPr>
      </w:pPr>
      <w:r w:rsidRPr="00E13EF6">
        <w:rPr>
          <w:rFonts w:eastAsia="SimSun"/>
          <w:color w:val="000000" w:themeColor="text1"/>
        </w:rPr>
        <w:t xml:space="preserve">Secondary </w:t>
      </w:r>
      <w:r w:rsidR="003549F5" w:rsidRPr="00E13EF6">
        <w:rPr>
          <w:rFonts w:eastAsia="SimSun"/>
          <w:color w:val="000000" w:themeColor="text1"/>
        </w:rPr>
        <w:t xml:space="preserve">and additional </w:t>
      </w:r>
      <w:r w:rsidR="00162AB9" w:rsidRPr="00E13EF6">
        <w:rPr>
          <w:rFonts w:eastAsia="SimSun"/>
          <w:color w:val="000000" w:themeColor="text1"/>
        </w:rPr>
        <w:t>outcome</w:t>
      </w:r>
      <w:r w:rsidR="00CC4678" w:rsidRPr="00E13EF6">
        <w:rPr>
          <w:rFonts w:eastAsia="SimSun"/>
          <w:color w:val="000000" w:themeColor="text1"/>
        </w:rPr>
        <w:t xml:space="preserve"> analysis</w:t>
      </w:r>
    </w:p>
    <w:p w14:paraId="44B24793" w14:textId="77777777" w:rsidR="000D750F" w:rsidRPr="000D750F" w:rsidRDefault="000D750F" w:rsidP="000D750F"/>
    <w:p w14:paraId="2665DA0A" w14:textId="29C18103" w:rsidR="003507A7" w:rsidRPr="00E13EF6" w:rsidRDefault="003507A7" w:rsidP="003507A7">
      <w:pPr>
        <w:rPr>
          <w:color w:val="000000" w:themeColor="text1"/>
        </w:rPr>
      </w:pPr>
      <w:r w:rsidRPr="00E13EF6">
        <w:rPr>
          <w:color w:val="000000" w:themeColor="text1"/>
        </w:rPr>
        <w:t>Secondary outcomes</w:t>
      </w:r>
    </w:p>
    <w:p w14:paraId="61957AB6" w14:textId="77777777" w:rsidR="00561BF2" w:rsidRPr="00E13EF6" w:rsidRDefault="00561BF2" w:rsidP="003507A7">
      <w:pPr>
        <w:pStyle w:val="ListParagraph"/>
        <w:numPr>
          <w:ilvl w:val="0"/>
          <w:numId w:val="4"/>
        </w:numPr>
        <w:rPr>
          <w:rFonts w:cs="Arial"/>
          <w:color w:val="000000" w:themeColor="text1"/>
        </w:rPr>
      </w:pPr>
      <w:r w:rsidRPr="00E13EF6">
        <w:rPr>
          <w:rFonts w:cs="Arial"/>
          <w:color w:val="000000" w:themeColor="text1"/>
        </w:rPr>
        <w:t xml:space="preserve">Number of alcoholic drinks selected </w:t>
      </w:r>
    </w:p>
    <w:p w14:paraId="3E919240" w14:textId="77777777" w:rsidR="00561BF2" w:rsidRPr="00E13EF6" w:rsidRDefault="00561BF2" w:rsidP="003507A7">
      <w:pPr>
        <w:pStyle w:val="ListParagraph"/>
        <w:numPr>
          <w:ilvl w:val="0"/>
          <w:numId w:val="4"/>
        </w:numPr>
        <w:rPr>
          <w:rFonts w:cs="Arial"/>
          <w:color w:val="000000" w:themeColor="text1"/>
        </w:rPr>
      </w:pPr>
      <w:r w:rsidRPr="00E13EF6">
        <w:rPr>
          <w:rFonts w:cs="Arial"/>
          <w:color w:val="000000" w:themeColor="text1"/>
        </w:rPr>
        <w:t>Number of non-alcoholic drinks selected</w:t>
      </w:r>
    </w:p>
    <w:p w14:paraId="71A47DEF" w14:textId="77777777" w:rsidR="00561BF2" w:rsidRPr="00E13EF6" w:rsidRDefault="00561BF2" w:rsidP="003507A7">
      <w:pPr>
        <w:pStyle w:val="ListParagraph"/>
        <w:numPr>
          <w:ilvl w:val="0"/>
          <w:numId w:val="4"/>
        </w:numPr>
        <w:rPr>
          <w:rFonts w:cs="Arial"/>
          <w:color w:val="000000" w:themeColor="text1"/>
        </w:rPr>
      </w:pPr>
      <w:r w:rsidRPr="00E13EF6">
        <w:rPr>
          <w:rFonts w:cs="Arial"/>
          <w:color w:val="000000" w:themeColor="text1"/>
        </w:rPr>
        <w:t xml:space="preserve">Number of alcohol units purchased </w:t>
      </w:r>
    </w:p>
    <w:p w14:paraId="4E802E1D" w14:textId="77777777" w:rsidR="00561BF2" w:rsidRPr="00E13EF6" w:rsidRDefault="00561BF2" w:rsidP="003507A7">
      <w:pPr>
        <w:pStyle w:val="ListParagraph"/>
        <w:numPr>
          <w:ilvl w:val="1"/>
          <w:numId w:val="4"/>
        </w:numPr>
        <w:rPr>
          <w:rFonts w:cs="Arial"/>
          <w:color w:val="000000" w:themeColor="text1"/>
        </w:rPr>
      </w:pPr>
      <w:r w:rsidRPr="00E13EF6">
        <w:rPr>
          <w:rFonts w:cs="Arial"/>
          <w:color w:val="000000" w:themeColor="text1"/>
        </w:rPr>
        <w:t xml:space="preserve">including additional drinks from study categories only </w:t>
      </w:r>
    </w:p>
    <w:p w14:paraId="2675E4C8" w14:textId="77777777" w:rsidR="00561BF2" w:rsidRPr="00E13EF6" w:rsidRDefault="00561BF2" w:rsidP="003507A7">
      <w:pPr>
        <w:pStyle w:val="ListParagraph"/>
        <w:numPr>
          <w:ilvl w:val="1"/>
          <w:numId w:val="4"/>
        </w:numPr>
        <w:rPr>
          <w:rFonts w:cs="Arial"/>
          <w:color w:val="000000" w:themeColor="text1"/>
        </w:rPr>
      </w:pPr>
      <w:r w:rsidRPr="00E13EF6">
        <w:rPr>
          <w:rFonts w:cs="Arial"/>
          <w:color w:val="000000" w:themeColor="text1"/>
        </w:rPr>
        <w:t xml:space="preserve">including all additional drinks </w:t>
      </w:r>
    </w:p>
    <w:p w14:paraId="616730B6" w14:textId="29E820B9" w:rsidR="00561BF2" w:rsidRPr="00E13EF6" w:rsidRDefault="00561BF2" w:rsidP="00561BF2">
      <w:pPr>
        <w:rPr>
          <w:rFonts w:cs="Arial"/>
          <w:color w:val="000000" w:themeColor="text1"/>
        </w:rPr>
      </w:pPr>
      <w:r w:rsidRPr="00E13EF6">
        <w:rPr>
          <w:rFonts w:cs="Arial"/>
          <w:color w:val="000000" w:themeColor="text1"/>
        </w:rPr>
        <w:t>Additional outcomes</w:t>
      </w:r>
    </w:p>
    <w:p w14:paraId="4EC4A649" w14:textId="77777777" w:rsidR="00561BF2" w:rsidRPr="00E13EF6" w:rsidRDefault="00561BF2" w:rsidP="003507A7">
      <w:pPr>
        <w:pStyle w:val="ListParagraph"/>
        <w:numPr>
          <w:ilvl w:val="0"/>
          <w:numId w:val="5"/>
        </w:numPr>
        <w:rPr>
          <w:rFonts w:cs="Arial"/>
          <w:color w:val="000000" w:themeColor="text1"/>
        </w:rPr>
      </w:pPr>
      <w:r w:rsidRPr="00E13EF6">
        <w:rPr>
          <w:rFonts w:cs="Arial"/>
          <w:color w:val="000000" w:themeColor="text1"/>
        </w:rPr>
        <w:t>Total number of drinks selected</w:t>
      </w:r>
    </w:p>
    <w:p w14:paraId="692C1522" w14:textId="77777777" w:rsidR="00561BF2" w:rsidRPr="00E13EF6" w:rsidRDefault="00561BF2" w:rsidP="003507A7">
      <w:pPr>
        <w:pStyle w:val="ListParagraph"/>
        <w:numPr>
          <w:ilvl w:val="0"/>
          <w:numId w:val="5"/>
        </w:numPr>
        <w:rPr>
          <w:rFonts w:cs="Arial"/>
          <w:color w:val="000000" w:themeColor="text1"/>
        </w:rPr>
      </w:pPr>
      <w:r w:rsidRPr="00E13EF6">
        <w:rPr>
          <w:rFonts w:cs="Arial"/>
          <w:color w:val="000000" w:themeColor="text1"/>
        </w:rPr>
        <w:t>Total number of drinks purchased</w:t>
      </w:r>
    </w:p>
    <w:p w14:paraId="5B33B8A7" w14:textId="77777777" w:rsidR="00561BF2" w:rsidRPr="00E13EF6" w:rsidRDefault="00561BF2" w:rsidP="003507A7">
      <w:pPr>
        <w:pStyle w:val="ListParagraph"/>
        <w:numPr>
          <w:ilvl w:val="0"/>
          <w:numId w:val="5"/>
        </w:numPr>
        <w:rPr>
          <w:rFonts w:cs="Arial"/>
          <w:color w:val="000000" w:themeColor="text1"/>
        </w:rPr>
      </w:pPr>
      <w:r w:rsidRPr="00E13EF6">
        <w:rPr>
          <w:rFonts w:cs="Arial"/>
          <w:color w:val="000000" w:themeColor="text1"/>
        </w:rPr>
        <w:t xml:space="preserve">Number of alcoholic drinks purchased </w:t>
      </w:r>
    </w:p>
    <w:p w14:paraId="6A3FCFCF" w14:textId="77777777" w:rsidR="00561BF2" w:rsidRPr="00E13EF6" w:rsidRDefault="00561BF2" w:rsidP="003507A7">
      <w:pPr>
        <w:pStyle w:val="ListParagraph"/>
        <w:numPr>
          <w:ilvl w:val="1"/>
          <w:numId w:val="5"/>
        </w:numPr>
        <w:rPr>
          <w:rFonts w:cs="Arial"/>
          <w:color w:val="000000" w:themeColor="text1"/>
        </w:rPr>
      </w:pPr>
      <w:r w:rsidRPr="00E13EF6">
        <w:rPr>
          <w:rFonts w:cs="Arial"/>
          <w:color w:val="000000" w:themeColor="text1"/>
        </w:rPr>
        <w:t xml:space="preserve">including all additional drinks </w:t>
      </w:r>
    </w:p>
    <w:p w14:paraId="2D141CAE" w14:textId="77777777" w:rsidR="00561BF2" w:rsidRPr="00E13EF6" w:rsidRDefault="00561BF2" w:rsidP="003507A7">
      <w:pPr>
        <w:pStyle w:val="ListParagraph"/>
        <w:numPr>
          <w:ilvl w:val="1"/>
          <w:numId w:val="5"/>
        </w:numPr>
        <w:rPr>
          <w:rFonts w:cs="Arial"/>
          <w:color w:val="000000" w:themeColor="text1"/>
        </w:rPr>
      </w:pPr>
      <w:r w:rsidRPr="00E13EF6">
        <w:rPr>
          <w:rFonts w:cs="Arial"/>
          <w:color w:val="000000" w:themeColor="text1"/>
        </w:rPr>
        <w:t xml:space="preserve">including additional drinks from study categories only </w:t>
      </w:r>
    </w:p>
    <w:p w14:paraId="779D08F0" w14:textId="77777777" w:rsidR="00561BF2" w:rsidRPr="00E13EF6" w:rsidRDefault="00561BF2" w:rsidP="003507A7">
      <w:pPr>
        <w:pStyle w:val="ListParagraph"/>
        <w:numPr>
          <w:ilvl w:val="0"/>
          <w:numId w:val="5"/>
        </w:numPr>
        <w:rPr>
          <w:rFonts w:cs="Arial"/>
          <w:color w:val="000000" w:themeColor="text1"/>
        </w:rPr>
      </w:pPr>
      <w:r w:rsidRPr="00E13EF6">
        <w:rPr>
          <w:rFonts w:cs="Arial"/>
          <w:color w:val="000000" w:themeColor="text1"/>
        </w:rPr>
        <w:t xml:space="preserve">Number of non-alcoholic drinks purchased </w:t>
      </w:r>
    </w:p>
    <w:p w14:paraId="5E6CD533" w14:textId="77777777" w:rsidR="00561BF2" w:rsidRPr="00E13EF6" w:rsidRDefault="00561BF2" w:rsidP="003507A7">
      <w:pPr>
        <w:pStyle w:val="ListParagraph"/>
        <w:numPr>
          <w:ilvl w:val="1"/>
          <w:numId w:val="5"/>
        </w:numPr>
        <w:rPr>
          <w:rFonts w:cs="Arial"/>
          <w:color w:val="000000" w:themeColor="text1"/>
        </w:rPr>
      </w:pPr>
      <w:r w:rsidRPr="00E13EF6">
        <w:rPr>
          <w:rFonts w:cs="Arial"/>
          <w:color w:val="000000" w:themeColor="text1"/>
        </w:rPr>
        <w:t xml:space="preserve">including additional drinks from study categories only </w:t>
      </w:r>
    </w:p>
    <w:p w14:paraId="103BE2AB" w14:textId="77777777" w:rsidR="00561BF2" w:rsidRPr="00E13EF6" w:rsidRDefault="00561BF2" w:rsidP="003507A7">
      <w:pPr>
        <w:pStyle w:val="ListParagraph"/>
        <w:numPr>
          <w:ilvl w:val="1"/>
          <w:numId w:val="5"/>
        </w:numPr>
        <w:rPr>
          <w:rFonts w:cs="Arial"/>
          <w:color w:val="000000" w:themeColor="text1"/>
        </w:rPr>
      </w:pPr>
      <w:r w:rsidRPr="00E13EF6">
        <w:rPr>
          <w:rFonts w:cs="Arial"/>
          <w:color w:val="000000" w:themeColor="text1"/>
        </w:rPr>
        <w:t xml:space="preserve">including all additional drinks </w:t>
      </w:r>
    </w:p>
    <w:p w14:paraId="00CAA0B4" w14:textId="77777777" w:rsidR="00324513" w:rsidRPr="00324513" w:rsidRDefault="00324513" w:rsidP="00324513">
      <w:pPr>
        <w:spacing w:after="0"/>
        <w:rPr>
          <w:rFonts w:cs="Arial"/>
        </w:rPr>
      </w:pPr>
    </w:p>
    <w:p w14:paraId="751BEFB1" w14:textId="687E10BB" w:rsidR="009840F8" w:rsidRPr="00E13EF6" w:rsidRDefault="009840F8" w:rsidP="009840F8">
      <w:pPr>
        <w:rPr>
          <w:rFonts w:cs="Arial"/>
          <w:color w:val="000000" w:themeColor="text1"/>
        </w:rPr>
      </w:pPr>
      <w:r>
        <w:t xml:space="preserve">For the above outcomes, a </w:t>
      </w:r>
      <w:r w:rsidRPr="004A68B0">
        <w:rPr>
          <w:rFonts w:cs="Arial"/>
        </w:rPr>
        <w:t>generalised linear model</w:t>
      </w:r>
      <w:r>
        <w:rPr>
          <w:rFonts w:cs="Arial"/>
        </w:rPr>
        <w:t xml:space="preserve">, </w:t>
      </w:r>
      <w:r w:rsidRPr="004A68B0">
        <w:rPr>
          <w:rFonts w:cs="Arial"/>
        </w:rPr>
        <w:t>or similar</w:t>
      </w:r>
      <w:r>
        <w:rPr>
          <w:rFonts w:cs="Arial"/>
        </w:rPr>
        <w:t xml:space="preserve">, will be repeated as per the </w:t>
      </w:r>
      <w:r w:rsidRPr="00E13EF6">
        <w:rPr>
          <w:rFonts w:cs="Arial"/>
          <w:color w:val="000000" w:themeColor="text1"/>
        </w:rPr>
        <w:t>primary outcome model.</w:t>
      </w:r>
      <w:r w:rsidR="00C03D91" w:rsidRPr="00E13EF6">
        <w:rPr>
          <w:rFonts w:cs="Arial"/>
          <w:color w:val="000000" w:themeColor="text1"/>
        </w:rPr>
        <w:t xml:space="preserve"> </w:t>
      </w:r>
    </w:p>
    <w:p w14:paraId="34C552FB" w14:textId="1BB65941" w:rsidR="009840F8" w:rsidRDefault="009840F8" w:rsidP="009840F8">
      <w:pPr>
        <w:spacing w:after="0" w:line="240" w:lineRule="auto"/>
        <w:rPr>
          <w:rFonts w:cs="Arial"/>
        </w:rPr>
      </w:pPr>
      <w:r w:rsidRPr="00E13EF6">
        <w:rPr>
          <w:rFonts w:cs="Arial"/>
          <w:color w:val="000000" w:themeColor="text1"/>
        </w:rPr>
        <w:t xml:space="preserve">For the </w:t>
      </w:r>
      <w:r w:rsidR="00FB6AF5" w:rsidRPr="00E13EF6">
        <w:rPr>
          <w:rFonts w:cs="Arial"/>
          <w:color w:val="000000" w:themeColor="text1"/>
        </w:rPr>
        <w:t>p</w:t>
      </w:r>
      <w:r w:rsidRPr="00E13EF6">
        <w:rPr>
          <w:rFonts w:cs="Arial"/>
          <w:color w:val="000000" w:themeColor="text1"/>
        </w:rPr>
        <w:t>roportion outcomes (proportion of total drinks selected that are alcoholic and proportion of total drinks purchased that are alcoholic</w:t>
      </w:r>
      <w:r w:rsidR="0057378F" w:rsidRPr="00E13EF6">
        <w:rPr>
          <w:rFonts w:cs="Arial"/>
          <w:color w:val="000000" w:themeColor="text1"/>
        </w:rPr>
        <w:t xml:space="preserve"> [a and b]</w:t>
      </w:r>
      <w:r w:rsidRPr="00E13EF6">
        <w:rPr>
          <w:rFonts w:cs="Arial"/>
          <w:color w:val="000000" w:themeColor="text1"/>
        </w:rPr>
        <w:t xml:space="preserve">) a binary </w:t>
      </w:r>
      <w:r w:rsidRPr="004A68B0">
        <w:rPr>
          <w:rFonts w:cs="Arial"/>
        </w:rPr>
        <w:t xml:space="preserve">logistic </w:t>
      </w:r>
      <w:r w:rsidR="00D874AD">
        <w:rPr>
          <w:rFonts w:cs="Arial"/>
        </w:rPr>
        <w:t xml:space="preserve">regression </w:t>
      </w:r>
      <w:r w:rsidRPr="004A68B0">
        <w:rPr>
          <w:rFonts w:cs="Arial"/>
        </w:rPr>
        <w:t>model</w:t>
      </w:r>
      <w:r>
        <w:rPr>
          <w:rFonts w:cs="Arial"/>
        </w:rPr>
        <w:t>,</w:t>
      </w:r>
      <w:r w:rsidRPr="004A68B0">
        <w:rPr>
          <w:rFonts w:cs="Arial"/>
        </w:rPr>
        <w:t xml:space="preserve"> based on the counts of drinks</w:t>
      </w:r>
      <w:r>
        <w:rPr>
          <w:rFonts w:cs="Arial"/>
        </w:rPr>
        <w:t xml:space="preserve">, will be used to compare these outcomes between the </w:t>
      </w:r>
      <w:r>
        <w:rPr>
          <w:rFonts w:cs="Arial"/>
        </w:rPr>
        <w:lastRenderedPageBreak/>
        <w:t xml:space="preserve">three study groups. </w:t>
      </w:r>
      <w:r w:rsidR="003F5C35">
        <w:rPr>
          <w:rFonts w:cs="Arial"/>
        </w:rPr>
        <w:t>For these</w:t>
      </w:r>
      <w:r w:rsidR="00E13EF6">
        <w:rPr>
          <w:rFonts w:cs="Arial"/>
        </w:rPr>
        <w:t xml:space="preserve"> </w:t>
      </w:r>
      <w:r w:rsidR="003F5C35">
        <w:rPr>
          <w:rFonts w:cs="Arial"/>
        </w:rPr>
        <w:t>outcomes</w:t>
      </w:r>
      <w:r w:rsidR="00C9538C">
        <w:rPr>
          <w:rFonts w:cs="Arial"/>
        </w:rPr>
        <w:t xml:space="preserve"> only</w:t>
      </w:r>
      <w:r w:rsidR="003F5C35">
        <w:rPr>
          <w:rFonts w:cs="Arial"/>
        </w:rPr>
        <w:t>, any participants who did not select a drink</w:t>
      </w:r>
      <w:r w:rsidR="00C9538C">
        <w:rPr>
          <w:rFonts w:cs="Arial"/>
        </w:rPr>
        <w:t>/</w:t>
      </w:r>
      <w:r w:rsidR="00C9538C" w:rsidRPr="00C9538C">
        <w:rPr>
          <w:rFonts w:cs="Arial"/>
        </w:rPr>
        <w:t xml:space="preserve"> </w:t>
      </w:r>
      <w:r w:rsidR="00C9538C" w:rsidRPr="009840F8">
        <w:rPr>
          <w:rFonts w:cs="Arial"/>
        </w:rPr>
        <w:t xml:space="preserve">alcoholic </w:t>
      </w:r>
      <w:r w:rsidR="00C9538C">
        <w:rPr>
          <w:rFonts w:cs="Arial"/>
        </w:rPr>
        <w:t>drink/non-alcoholic drink (as appropriate</w:t>
      </w:r>
      <w:r w:rsidR="00DE6FC2">
        <w:rPr>
          <w:rFonts w:cs="Arial"/>
        </w:rPr>
        <w:t xml:space="preserve"> for the outcome</w:t>
      </w:r>
      <w:r w:rsidR="00C9538C">
        <w:rPr>
          <w:rFonts w:cs="Arial"/>
        </w:rPr>
        <w:t>)</w:t>
      </w:r>
      <w:r w:rsidR="003F5C35">
        <w:rPr>
          <w:rFonts w:cs="Arial"/>
        </w:rPr>
        <w:t xml:space="preserve"> will be excluded due to the nature of the model.</w:t>
      </w:r>
      <w:r w:rsidR="008E37E5" w:rsidRPr="008E37E5">
        <w:rPr>
          <w:rFonts w:cs="Arial"/>
        </w:rPr>
        <w:t xml:space="preserve"> </w:t>
      </w:r>
    </w:p>
    <w:p w14:paraId="110D320B" w14:textId="77777777" w:rsidR="009840F8" w:rsidRDefault="009840F8" w:rsidP="009840F8">
      <w:pPr>
        <w:spacing w:after="0" w:line="240" w:lineRule="auto"/>
        <w:rPr>
          <w:rFonts w:cs="Arial"/>
        </w:rPr>
      </w:pPr>
    </w:p>
    <w:p w14:paraId="76B079BA" w14:textId="31C70A95" w:rsidR="00B4173D" w:rsidRPr="004F01AD" w:rsidRDefault="00B4173D" w:rsidP="00B4173D">
      <w:pPr>
        <w:spacing w:after="0" w:line="240" w:lineRule="auto"/>
        <w:rPr>
          <w:rFonts w:cs="Arial"/>
          <w:bCs/>
        </w:rPr>
      </w:pPr>
      <w:r>
        <w:rPr>
          <w:rFonts w:cs="Arial"/>
          <w:bCs/>
        </w:rPr>
        <w:t>E</w:t>
      </w:r>
      <w:r w:rsidRPr="004A68B0">
        <w:rPr>
          <w:rFonts w:cs="Arial"/>
          <w:bCs/>
        </w:rPr>
        <w:t>ach pairwise effect will be reported as a difference in means with 95% CI of the mean, t statistics and p-values. For the</w:t>
      </w:r>
      <w:r>
        <w:rPr>
          <w:rFonts w:cs="Arial"/>
          <w:bCs/>
        </w:rPr>
        <w:t xml:space="preserve"> co-primary</w:t>
      </w:r>
      <w:r w:rsidRPr="004A68B0">
        <w:rPr>
          <w:rFonts w:cs="Arial"/>
          <w:bCs/>
        </w:rPr>
        <w:t xml:space="preserve"> comparisons</w:t>
      </w:r>
      <w:r>
        <w:rPr>
          <w:rFonts w:cs="Arial"/>
          <w:bCs/>
        </w:rPr>
        <w:t xml:space="preserve"> (using group 3 as the reference group)</w:t>
      </w:r>
      <w:r w:rsidRPr="004A68B0">
        <w:rPr>
          <w:rFonts w:cs="Arial"/>
          <w:bCs/>
        </w:rPr>
        <w:t xml:space="preserve">, </w:t>
      </w:r>
      <w:r>
        <w:rPr>
          <w:rFonts w:cs="Arial"/>
        </w:rPr>
        <w:t xml:space="preserve">a 5%/2 significance threshold adjustment will be made. For the third comparison, </w:t>
      </w:r>
      <w:r w:rsidRPr="004F01AD">
        <w:rPr>
          <w:rFonts w:cs="Arial"/>
        </w:rPr>
        <w:t xml:space="preserve">where group 1 and 2 are compared, a 5%/3 significance threshold adjustment will be made. </w:t>
      </w:r>
      <w:r w:rsidRPr="004F01AD">
        <w:rPr>
          <w:rFonts w:cs="Arial"/>
          <w:bCs/>
        </w:rPr>
        <w:t>Cohen’s d (for all pairwise comparisons) will also be calculated and presented alongside a 95% CI.</w:t>
      </w:r>
    </w:p>
    <w:p w14:paraId="5302B7D2" w14:textId="77777777" w:rsidR="009835E6" w:rsidRPr="009835E6" w:rsidRDefault="009835E6" w:rsidP="009835E6">
      <w:pPr>
        <w:spacing w:after="0" w:line="240" w:lineRule="auto"/>
        <w:rPr>
          <w:rFonts w:eastAsia="Times New Roman" w:cs="Arial"/>
          <w:color w:val="000000" w:themeColor="text1"/>
          <w:lang w:eastAsia="en-GB"/>
        </w:rPr>
      </w:pPr>
      <w:r w:rsidRPr="009835E6">
        <w:rPr>
          <w:rFonts w:eastAsia="Times New Roman" w:cs="Arial"/>
          <w:color w:val="000000" w:themeColor="text1"/>
          <w:lang w:eastAsia="en-GB"/>
        </w:rPr>
        <w:t> </w:t>
      </w:r>
    </w:p>
    <w:p w14:paraId="3BEDC434" w14:textId="3D8AC68A" w:rsidR="009835E6" w:rsidRPr="00E13EF6" w:rsidRDefault="009835E6" w:rsidP="00B4173D">
      <w:pPr>
        <w:spacing w:after="0" w:line="240" w:lineRule="auto"/>
        <w:rPr>
          <w:rFonts w:eastAsia="Times New Roman" w:cs="Arial"/>
          <w:color w:val="000000" w:themeColor="text1"/>
          <w:lang w:eastAsia="en-GB"/>
        </w:rPr>
      </w:pPr>
      <w:r w:rsidRPr="009835E6">
        <w:rPr>
          <w:rFonts w:eastAsia="Times New Roman" w:cs="Arial"/>
          <w:color w:val="000000" w:themeColor="text1"/>
          <w:lang w:eastAsia="en-GB"/>
        </w:rPr>
        <w:t xml:space="preserve">For secondary and additional outcomes, results will be interpreted in light of the number of statistical tests conducted. We will not apply any formal correction for multiple comparisons (e.g., </w:t>
      </w:r>
      <w:proofErr w:type="spellStart"/>
      <w:r w:rsidRPr="009835E6">
        <w:rPr>
          <w:rFonts w:eastAsia="Times New Roman" w:cs="Arial"/>
          <w:color w:val="000000" w:themeColor="text1"/>
          <w:lang w:eastAsia="en-GB"/>
        </w:rPr>
        <w:t>Bonferonni</w:t>
      </w:r>
      <w:proofErr w:type="spellEnd"/>
      <w:r w:rsidRPr="009835E6">
        <w:rPr>
          <w:rFonts w:eastAsia="Times New Roman" w:cs="Arial"/>
          <w:color w:val="000000" w:themeColor="text1"/>
          <w:lang w:eastAsia="en-GB"/>
        </w:rPr>
        <w:t>) as these are correlated outcomes, and such correction is therefore likely to be overly-conservative</w:t>
      </w:r>
      <w:r w:rsidR="00E13EF6">
        <w:rPr>
          <w:rFonts w:eastAsia="Times New Roman" w:cs="Arial"/>
          <w:color w:val="000000" w:themeColor="text1"/>
          <w:lang w:eastAsia="en-GB"/>
        </w:rPr>
        <w:t>.</w:t>
      </w:r>
    </w:p>
    <w:p w14:paraId="2D551F77" w14:textId="67AB8C09" w:rsidR="00162AB9" w:rsidRDefault="00162AB9" w:rsidP="00182092">
      <w:pPr>
        <w:pStyle w:val="Heading4"/>
        <w:rPr>
          <w:rFonts w:eastAsia="SimSun"/>
        </w:rPr>
      </w:pPr>
    </w:p>
    <w:p w14:paraId="2AE929A8" w14:textId="77777777" w:rsidR="005E0C1D" w:rsidRDefault="005E0C1D" w:rsidP="005E0C1D">
      <w:pPr>
        <w:pStyle w:val="Heading4"/>
        <w:rPr>
          <w:rFonts w:eastAsia="SimSun"/>
        </w:rPr>
      </w:pPr>
    </w:p>
    <w:p w14:paraId="4DEFE188" w14:textId="475FDFB7" w:rsidR="005E0C1D" w:rsidRDefault="00D37DC4" w:rsidP="005E0C1D">
      <w:pPr>
        <w:pStyle w:val="Heading4"/>
      </w:pPr>
      <w:r>
        <w:t>Tertiary analysis (</w:t>
      </w:r>
      <w:r w:rsidR="005E0C1D">
        <w:t xml:space="preserve">Per-protocol selection </w:t>
      </w:r>
      <w:r>
        <w:t>and</w:t>
      </w:r>
      <w:r w:rsidR="005E0C1D">
        <w:t xml:space="preserve"> purchasing analys</w:t>
      </w:r>
      <w:r>
        <w:t>e</w:t>
      </w:r>
      <w:r w:rsidR="005E0C1D">
        <w:t>s</w:t>
      </w:r>
      <w:r>
        <w:t>)</w:t>
      </w:r>
      <w:r w:rsidR="005E0C1D">
        <w:t xml:space="preserve"> </w:t>
      </w:r>
    </w:p>
    <w:p w14:paraId="4E09A06E" w14:textId="35C991D0" w:rsidR="00E90DB1" w:rsidRDefault="00E90DB1" w:rsidP="00E90DB1"/>
    <w:p w14:paraId="10EB9E66" w14:textId="02AF5424" w:rsidR="009C7201" w:rsidRPr="00E90DB1" w:rsidRDefault="009C7201" w:rsidP="00E90DB1">
      <w:r>
        <w:t>Table 1. Participants included in t</w:t>
      </w:r>
      <w:r w:rsidR="00CE4A92">
        <w:t>wo</w:t>
      </w:r>
      <w:r>
        <w:t xml:space="preserve"> different </w:t>
      </w:r>
      <w:r w:rsidR="00DE6FC2">
        <w:t>analys</w:t>
      </w:r>
      <w:r w:rsidR="00A83950">
        <w:t>es</w:t>
      </w:r>
      <w:r w:rsidR="00DE6FC2">
        <w:t>:</w:t>
      </w:r>
    </w:p>
    <w:tbl>
      <w:tblPr>
        <w:tblStyle w:val="TableGrid"/>
        <w:tblW w:w="9895" w:type="dxa"/>
        <w:tblLook w:val="04A0" w:firstRow="1" w:lastRow="0" w:firstColumn="1" w:lastColumn="0" w:noHBand="0" w:noVBand="1"/>
      </w:tblPr>
      <w:tblGrid>
        <w:gridCol w:w="2875"/>
        <w:gridCol w:w="3510"/>
        <w:gridCol w:w="3510"/>
      </w:tblGrid>
      <w:tr w:rsidR="009C7201" w14:paraId="12DF16BC" w14:textId="07B7F28F" w:rsidTr="009C7201">
        <w:tc>
          <w:tcPr>
            <w:tcW w:w="2875" w:type="dxa"/>
          </w:tcPr>
          <w:p w14:paraId="72C11876" w14:textId="36014273" w:rsidR="009C7201" w:rsidRPr="009C7201" w:rsidRDefault="00E732F8" w:rsidP="001C5F2A">
            <w:pPr>
              <w:rPr>
                <w:b/>
                <w:bCs/>
              </w:rPr>
            </w:pPr>
            <w:r>
              <w:rPr>
                <w:b/>
                <w:bCs/>
              </w:rPr>
              <w:t>Participant included in:</w:t>
            </w:r>
          </w:p>
        </w:tc>
        <w:tc>
          <w:tcPr>
            <w:tcW w:w="3510" w:type="dxa"/>
            <w:vAlign w:val="center"/>
          </w:tcPr>
          <w:p w14:paraId="74D462CC" w14:textId="256B738F" w:rsidR="009C7201" w:rsidRPr="009C7201" w:rsidRDefault="009C7201" w:rsidP="009C7201">
            <w:pPr>
              <w:jc w:val="center"/>
              <w:rPr>
                <w:b/>
                <w:bCs/>
              </w:rPr>
            </w:pPr>
            <w:r w:rsidRPr="00332DC9">
              <w:rPr>
                <w:b/>
                <w:bCs/>
                <w:u w:val="single"/>
              </w:rPr>
              <w:t>Exact</w:t>
            </w:r>
            <w:r w:rsidRPr="009C7201">
              <w:rPr>
                <w:b/>
                <w:bCs/>
              </w:rPr>
              <w:t xml:space="preserve"> match of selected and purchased items</w:t>
            </w:r>
          </w:p>
        </w:tc>
        <w:tc>
          <w:tcPr>
            <w:tcW w:w="3510" w:type="dxa"/>
            <w:vAlign w:val="center"/>
          </w:tcPr>
          <w:p w14:paraId="36E1123F" w14:textId="172CAC56" w:rsidR="009C7201" w:rsidRPr="009C7201" w:rsidRDefault="009C7201" w:rsidP="009C7201">
            <w:pPr>
              <w:jc w:val="center"/>
              <w:rPr>
                <w:b/>
                <w:bCs/>
              </w:rPr>
            </w:pPr>
            <w:r w:rsidRPr="009C7201">
              <w:rPr>
                <w:b/>
                <w:bCs/>
              </w:rPr>
              <w:t>Additional drink purchase</w:t>
            </w:r>
            <w:r>
              <w:rPr>
                <w:b/>
                <w:bCs/>
              </w:rPr>
              <w:t>s</w:t>
            </w:r>
          </w:p>
        </w:tc>
      </w:tr>
      <w:tr w:rsidR="009A6547" w14:paraId="3E5907DF" w14:textId="77777777" w:rsidTr="009C7201">
        <w:tc>
          <w:tcPr>
            <w:tcW w:w="2875" w:type="dxa"/>
          </w:tcPr>
          <w:p w14:paraId="6BDC0C81" w14:textId="239B0EB8" w:rsidR="009A6547" w:rsidRDefault="009A6547" w:rsidP="009A6547">
            <w:pPr>
              <w:rPr>
                <w:rFonts w:eastAsia="SimSun"/>
              </w:rPr>
            </w:pPr>
            <w:r>
              <w:rPr>
                <w:rFonts w:eastAsia="SimSun"/>
              </w:rPr>
              <w:t>Per-protocol analysis (1)</w:t>
            </w:r>
          </w:p>
        </w:tc>
        <w:tc>
          <w:tcPr>
            <w:tcW w:w="3510" w:type="dxa"/>
            <w:vAlign w:val="center"/>
          </w:tcPr>
          <w:p w14:paraId="73D8AD3E" w14:textId="03770A23" w:rsidR="009A6547" w:rsidRPr="00332DC9" w:rsidRDefault="009A6547" w:rsidP="009A6547">
            <w:pPr>
              <w:pStyle w:val="EndNoteBibliographyTitle"/>
              <w:rPr>
                <w:rFonts w:ascii="Arial" w:hAnsi="Arial" w:cstheme="minorBidi"/>
                <w:noProof w:val="0"/>
                <w:lang w:val="en-GB"/>
              </w:rPr>
            </w:pPr>
            <w:r>
              <w:t>Yes</w:t>
            </w:r>
          </w:p>
        </w:tc>
        <w:tc>
          <w:tcPr>
            <w:tcW w:w="3510" w:type="dxa"/>
            <w:vAlign w:val="center"/>
          </w:tcPr>
          <w:p w14:paraId="5A7B1171" w14:textId="08CCA3DB" w:rsidR="009A6547" w:rsidRDefault="009A6547" w:rsidP="009A6547">
            <w:pPr>
              <w:jc w:val="center"/>
            </w:pPr>
            <w:r>
              <w:t>Either</w:t>
            </w:r>
          </w:p>
        </w:tc>
      </w:tr>
      <w:tr w:rsidR="009A6547" w14:paraId="0D83C8A9" w14:textId="7385BA7F" w:rsidTr="009C7201">
        <w:tc>
          <w:tcPr>
            <w:tcW w:w="2875" w:type="dxa"/>
          </w:tcPr>
          <w:p w14:paraId="1377F00F" w14:textId="03B2B627" w:rsidR="009A6547" w:rsidRDefault="009A6547" w:rsidP="009A6547">
            <w:r>
              <w:rPr>
                <w:rFonts w:eastAsia="SimSun"/>
              </w:rPr>
              <w:t>Per-protocol analysis (2)</w:t>
            </w:r>
          </w:p>
        </w:tc>
        <w:tc>
          <w:tcPr>
            <w:tcW w:w="3510" w:type="dxa"/>
            <w:vAlign w:val="center"/>
          </w:tcPr>
          <w:p w14:paraId="7B41270B" w14:textId="51ED60F8" w:rsidR="009A6547" w:rsidRPr="00332DC9" w:rsidRDefault="009A6547" w:rsidP="009A6547">
            <w:pPr>
              <w:pStyle w:val="EndNoteBibliographyTitle"/>
              <w:rPr>
                <w:rFonts w:ascii="Arial" w:hAnsi="Arial" w:cstheme="minorBidi"/>
                <w:noProof w:val="0"/>
                <w:lang w:val="en-GB"/>
              </w:rPr>
            </w:pPr>
            <w:r w:rsidRPr="00332DC9">
              <w:rPr>
                <w:rFonts w:ascii="Arial" w:hAnsi="Arial" w:cstheme="minorBidi"/>
                <w:noProof w:val="0"/>
                <w:lang w:val="en-GB"/>
              </w:rPr>
              <w:t>Yes</w:t>
            </w:r>
          </w:p>
        </w:tc>
        <w:tc>
          <w:tcPr>
            <w:tcW w:w="3510" w:type="dxa"/>
            <w:vAlign w:val="center"/>
          </w:tcPr>
          <w:p w14:paraId="6C50A281" w14:textId="41B65D9C" w:rsidR="009A6547" w:rsidRDefault="009A6547" w:rsidP="009A6547">
            <w:pPr>
              <w:jc w:val="center"/>
            </w:pPr>
            <w:r>
              <w:t>No</w:t>
            </w:r>
          </w:p>
        </w:tc>
      </w:tr>
    </w:tbl>
    <w:p w14:paraId="09CCA994" w14:textId="77777777" w:rsidR="001C5F2A" w:rsidRPr="001C5F2A" w:rsidRDefault="001C5F2A" w:rsidP="001C5F2A"/>
    <w:p w14:paraId="7683DE5B" w14:textId="77777777" w:rsidR="009A6547" w:rsidRPr="00B807FC" w:rsidRDefault="009A6547" w:rsidP="009A6547">
      <w:pPr>
        <w:pStyle w:val="Heading4"/>
        <w:rPr>
          <w:rFonts w:eastAsia="SimSun"/>
        </w:rPr>
      </w:pPr>
      <w:r>
        <w:rPr>
          <w:rFonts w:eastAsia="SimSun"/>
        </w:rPr>
        <w:t>Per-protocol analysis (1)– exact match of selected and purchased drinks, with additional drink purchases.</w:t>
      </w:r>
    </w:p>
    <w:p w14:paraId="3BF65147" w14:textId="44084CF1" w:rsidR="009A6547" w:rsidRDefault="009A6547" w:rsidP="009A6547">
      <w:pPr>
        <w:rPr>
          <w:rFonts w:cs="Arial"/>
        </w:rPr>
      </w:pPr>
      <w:r>
        <w:rPr>
          <w:rFonts w:cs="Arial"/>
        </w:rPr>
        <w:t>Only p</w:t>
      </w:r>
      <w:r w:rsidRPr="004A68B0">
        <w:rPr>
          <w:rFonts w:cs="Arial"/>
        </w:rPr>
        <w:t xml:space="preserve">articipants whose purchased products </w:t>
      </w:r>
      <w:r w:rsidRPr="00C57FAF">
        <w:rPr>
          <w:rFonts w:cs="Arial"/>
          <w:u w:val="single"/>
        </w:rPr>
        <w:t>exactly</w:t>
      </w:r>
      <w:r>
        <w:rPr>
          <w:rFonts w:cs="Arial"/>
        </w:rPr>
        <w:t xml:space="preserve"> matched their</w:t>
      </w:r>
      <w:r w:rsidRPr="004A68B0">
        <w:rPr>
          <w:rFonts w:cs="Arial"/>
        </w:rPr>
        <w:t xml:space="preserve"> selected products</w:t>
      </w:r>
      <w:r>
        <w:rPr>
          <w:rFonts w:cs="Arial"/>
        </w:rPr>
        <w:t>,</w:t>
      </w:r>
      <w:r w:rsidRPr="004A68B0">
        <w:rPr>
          <w:rFonts w:cs="Arial"/>
        </w:rPr>
        <w:t xml:space="preserve"> </w:t>
      </w:r>
      <w:r>
        <w:rPr>
          <w:rFonts w:cs="Arial"/>
        </w:rPr>
        <w:t xml:space="preserve">but who also </w:t>
      </w:r>
      <w:r w:rsidRPr="002F6426">
        <w:rPr>
          <w:rFonts w:cs="Arial"/>
          <w:u w:val="single"/>
        </w:rPr>
        <w:t>did</w:t>
      </w:r>
      <w:r>
        <w:rPr>
          <w:rFonts w:cs="Arial"/>
        </w:rPr>
        <w:t xml:space="preserve"> purchase other drinks, </w:t>
      </w:r>
      <w:r w:rsidRPr="004A68B0">
        <w:rPr>
          <w:rFonts w:cs="Arial"/>
        </w:rPr>
        <w:t xml:space="preserve">will be </w:t>
      </w:r>
      <w:r>
        <w:rPr>
          <w:rFonts w:cs="Arial"/>
        </w:rPr>
        <w:t>included</w:t>
      </w:r>
      <w:r w:rsidRPr="004A68B0">
        <w:rPr>
          <w:rFonts w:cs="Arial"/>
        </w:rPr>
        <w:t xml:space="preserve"> for </w:t>
      </w:r>
      <w:r>
        <w:rPr>
          <w:rFonts w:cs="Arial"/>
        </w:rPr>
        <w:t xml:space="preserve">this </w:t>
      </w:r>
      <w:r w:rsidRPr="004A68B0">
        <w:rPr>
          <w:rFonts w:cs="Arial"/>
        </w:rPr>
        <w:t>per-protocol analyses</w:t>
      </w:r>
      <w:r>
        <w:rPr>
          <w:rFonts w:cs="Arial"/>
        </w:rPr>
        <w:t xml:space="preserve"> of the primary outcome</w:t>
      </w:r>
      <w:r w:rsidRPr="004A68B0">
        <w:rPr>
          <w:rFonts w:cs="Arial"/>
        </w:rPr>
        <w:t>.</w:t>
      </w:r>
      <w:r>
        <w:rPr>
          <w:rFonts w:cs="Arial"/>
        </w:rPr>
        <w:t xml:space="preserve"> This analysis will be the same as the primary outcome model above.</w:t>
      </w:r>
    </w:p>
    <w:p w14:paraId="4ADFF9C5" w14:textId="1AEAB909" w:rsidR="00A13C9E" w:rsidRPr="00E13EF6" w:rsidRDefault="00A13C9E" w:rsidP="009A6547">
      <w:pPr>
        <w:rPr>
          <w:rFonts w:cs="Arial"/>
          <w:color w:val="000000" w:themeColor="text1"/>
        </w:rPr>
      </w:pPr>
      <w:r w:rsidRPr="00E13EF6">
        <w:rPr>
          <w:rFonts w:cs="Arial"/>
          <w:color w:val="000000" w:themeColor="text1"/>
        </w:rPr>
        <w:t xml:space="preserve">If </w:t>
      </w:r>
      <w:r w:rsidR="001C11BB" w:rsidRPr="00E13EF6">
        <w:rPr>
          <w:rFonts w:cs="Arial"/>
          <w:color w:val="000000" w:themeColor="text1"/>
        </w:rPr>
        <w:t xml:space="preserve">there </w:t>
      </w:r>
      <w:r w:rsidR="005451B7">
        <w:rPr>
          <w:rFonts w:cs="Arial"/>
          <w:color w:val="000000" w:themeColor="text1"/>
        </w:rPr>
        <w:t xml:space="preserve">is </w:t>
      </w:r>
      <w:r w:rsidR="001C11BB" w:rsidRPr="00E13EF6">
        <w:rPr>
          <w:rFonts w:cs="Arial"/>
          <w:color w:val="000000" w:themeColor="text1"/>
        </w:rPr>
        <w:t xml:space="preserve">a </w:t>
      </w:r>
      <w:r w:rsidR="003531C5" w:rsidRPr="00E13EF6">
        <w:rPr>
          <w:rFonts w:cs="Arial"/>
          <w:color w:val="000000" w:themeColor="text1"/>
        </w:rPr>
        <w:t>statistically</w:t>
      </w:r>
      <w:r w:rsidR="001C11BB" w:rsidRPr="00E13EF6">
        <w:rPr>
          <w:rFonts w:cs="Arial"/>
          <w:color w:val="000000" w:themeColor="text1"/>
        </w:rPr>
        <w:t xml:space="preserve"> significant effect for this </w:t>
      </w:r>
      <w:r w:rsidR="00A56C52" w:rsidRPr="00E13EF6">
        <w:rPr>
          <w:rFonts w:cs="Arial"/>
          <w:color w:val="000000" w:themeColor="text1"/>
        </w:rPr>
        <w:t>outcome,</w:t>
      </w:r>
      <w:r w:rsidR="001C11BB" w:rsidRPr="00E13EF6">
        <w:rPr>
          <w:rFonts w:cs="Arial"/>
          <w:color w:val="000000" w:themeColor="text1"/>
        </w:rPr>
        <w:t xml:space="preserve"> then we will r</w:t>
      </w:r>
      <w:r w:rsidR="00E55BE5" w:rsidRPr="00E13EF6">
        <w:rPr>
          <w:rFonts w:cs="Arial"/>
          <w:color w:val="000000" w:themeColor="text1"/>
        </w:rPr>
        <w:t>epeat</w:t>
      </w:r>
      <w:r w:rsidR="001C11BB" w:rsidRPr="00E13EF6">
        <w:rPr>
          <w:rFonts w:cs="Arial"/>
          <w:color w:val="000000" w:themeColor="text1"/>
        </w:rPr>
        <w:t xml:space="preserve"> this analysis for the equivalent purchasing outcome</w:t>
      </w:r>
      <w:r w:rsidR="00A56C52" w:rsidRPr="00E13EF6">
        <w:rPr>
          <w:rFonts w:cs="Arial"/>
          <w:color w:val="000000" w:themeColor="text1"/>
        </w:rPr>
        <w:t xml:space="preserve"> (</w:t>
      </w:r>
      <w:r w:rsidR="00775278" w:rsidRPr="00E13EF6">
        <w:rPr>
          <w:rFonts w:cs="Arial"/>
          <w:color w:val="000000" w:themeColor="text1"/>
        </w:rPr>
        <w:t>‘number of alcohol units purchased’)</w:t>
      </w:r>
      <w:r w:rsidR="001C11BB" w:rsidRPr="00E13EF6">
        <w:rPr>
          <w:rFonts w:cs="Arial"/>
          <w:color w:val="000000" w:themeColor="text1"/>
        </w:rPr>
        <w:t xml:space="preserve">. </w:t>
      </w:r>
    </w:p>
    <w:p w14:paraId="7DF8D512" w14:textId="2BD24896" w:rsidR="00B807FC" w:rsidRPr="00B807FC" w:rsidRDefault="00C57FAF" w:rsidP="00B807FC">
      <w:pPr>
        <w:pStyle w:val="Heading4"/>
        <w:rPr>
          <w:rFonts w:eastAsia="SimSun"/>
        </w:rPr>
      </w:pPr>
      <w:r>
        <w:rPr>
          <w:rFonts w:eastAsia="SimSun"/>
        </w:rPr>
        <w:t>P</w:t>
      </w:r>
      <w:r w:rsidR="003A588C">
        <w:rPr>
          <w:rFonts w:eastAsia="SimSun"/>
        </w:rPr>
        <w:t>er</w:t>
      </w:r>
      <w:r w:rsidR="00B807FC">
        <w:rPr>
          <w:rFonts w:eastAsia="SimSun"/>
        </w:rPr>
        <w:t>-protocol analysis</w:t>
      </w:r>
      <w:r>
        <w:rPr>
          <w:rFonts w:eastAsia="SimSun"/>
        </w:rPr>
        <w:t xml:space="preserve"> </w:t>
      </w:r>
      <w:r w:rsidR="001C5F2A">
        <w:rPr>
          <w:rFonts w:eastAsia="SimSun"/>
        </w:rPr>
        <w:t>(</w:t>
      </w:r>
      <w:r w:rsidR="009A6547">
        <w:rPr>
          <w:rFonts w:eastAsia="SimSun"/>
        </w:rPr>
        <w:t>2</w:t>
      </w:r>
      <w:r w:rsidR="001C5F2A">
        <w:rPr>
          <w:rFonts w:eastAsia="SimSun"/>
        </w:rPr>
        <w:t>)</w:t>
      </w:r>
      <w:r>
        <w:rPr>
          <w:rFonts w:eastAsia="SimSun"/>
        </w:rPr>
        <w:t>– exact match</w:t>
      </w:r>
      <w:r w:rsidR="008A4E25">
        <w:rPr>
          <w:rFonts w:eastAsia="SimSun"/>
        </w:rPr>
        <w:t xml:space="preserve"> of</w:t>
      </w:r>
      <w:r w:rsidR="00783FB4">
        <w:rPr>
          <w:rFonts w:eastAsia="SimSun"/>
        </w:rPr>
        <w:t xml:space="preserve"> selected and purchased</w:t>
      </w:r>
      <w:r w:rsidR="008A4E25">
        <w:rPr>
          <w:rFonts w:eastAsia="SimSun"/>
        </w:rPr>
        <w:t xml:space="preserve"> drinks</w:t>
      </w:r>
      <w:r w:rsidR="00783FB4">
        <w:rPr>
          <w:rFonts w:eastAsia="SimSun"/>
        </w:rPr>
        <w:t xml:space="preserve">, with no additional drink </w:t>
      </w:r>
      <w:r w:rsidR="0018167C">
        <w:rPr>
          <w:rFonts w:eastAsia="SimSun"/>
        </w:rPr>
        <w:t>purchases.</w:t>
      </w:r>
    </w:p>
    <w:p w14:paraId="4DE3CDCC" w14:textId="4F71D461" w:rsidR="00B807FC" w:rsidRPr="00E13EF6" w:rsidRDefault="00783FB4" w:rsidP="00B807FC">
      <w:pPr>
        <w:rPr>
          <w:rFonts w:cs="Arial"/>
          <w:color w:val="000000" w:themeColor="text1"/>
        </w:rPr>
      </w:pPr>
      <w:r>
        <w:rPr>
          <w:rFonts w:cs="Arial"/>
        </w:rPr>
        <w:t>Only p</w:t>
      </w:r>
      <w:r w:rsidR="00B807FC" w:rsidRPr="004A68B0">
        <w:rPr>
          <w:rFonts w:cs="Arial"/>
        </w:rPr>
        <w:t xml:space="preserve">articipants whose purchased products </w:t>
      </w:r>
      <w:r w:rsidR="00C57FAF" w:rsidRPr="00C57FAF">
        <w:rPr>
          <w:rFonts w:cs="Arial"/>
          <w:u w:val="single"/>
        </w:rPr>
        <w:t>exactly</w:t>
      </w:r>
      <w:r w:rsidR="00C57FAF">
        <w:rPr>
          <w:rFonts w:cs="Arial"/>
        </w:rPr>
        <w:t xml:space="preserve"> match</w:t>
      </w:r>
      <w:r w:rsidR="002F6426">
        <w:rPr>
          <w:rFonts w:cs="Arial"/>
        </w:rPr>
        <w:t>ed</w:t>
      </w:r>
      <w:r w:rsidR="00C57FAF">
        <w:rPr>
          <w:rFonts w:cs="Arial"/>
        </w:rPr>
        <w:t xml:space="preserve"> their</w:t>
      </w:r>
      <w:r w:rsidR="00B807FC" w:rsidRPr="004A68B0">
        <w:rPr>
          <w:rFonts w:cs="Arial"/>
        </w:rPr>
        <w:t xml:space="preserve"> selected products</w:t>
      </w:r>
      <w:r w:rsidR="00C57FAF">
        <w:rPr>
          <w:rFonts w:cs="Arial"/>
        </w:rPr>
        <w:t>,</w:t>
      </w:r>
      <w:r w:rsidR="00B807FC" w:rsidRPr="004A68B0">
        <w:rPr>
          <w:rFonts w:cs="Arial"/>
        </w:rPr>
        <w:t xml:space="preserve"> </w:t>
      </w:r>
      <w:r>
        <w:rPr>
          <w:rFonts w:cs="Arial"/>
        </w:rPr>
        <w:t xml:space="preserve">and who </w:t>
      </w:r>
      <w:r w:rsidRPr="002F6426">
        <w:rPr>
          <w:rFonts w:cs="Arial"/>
          <w:u w:val="single"/>
        </w:rPr>
        <w:t>did not</w:t>
      </w:r>
      <w:r>
        <w:rPr>
          <w:rFonts w:cs="Arial"/>
        </w:rPr>
        <w:t xml:space="preserve"> purchase any other drinks as instructed, </w:t>
      </w:r>
      <w:r w:rsidR="00B807FC" w:rsidRPr="004A68B0">
        <w:rPr>
          <w:rFonts w:cs="Arial"/>
        </w:rPr>
        <w:t xml:space="preserve">will be </w:t>
      </w:r>
      <w:r>
        <w:rPr>
          <w:rFonts w:cs="Arial"/>
        </w:rPr>
        <w:t>included</w:t>
      </w:r>
      <w:r w:rsidR="00B807FC" w:rsidRPr="004A68B0">
        <w:rPr>
          <w:rFonts w:cs="Arial"/>
        </w:rPr>
        <w:t xml:space="preserve"> for </w:t>
      </w:r>
      <w:r w:rsidR="002F6426">
        <w:rPr>
          <w:rFonts w:cs="Arial"/>
        </w:rPr>
        <w:t>this</w:t>
      </w:r>
      <w:r w:rsidR="00B807FC">
        <w:rPr>
          <w:rFonts w:cs="Arial"/>
        </w:rPr>
        <w:t xml:space="preserve"> </w:t>
      </w:r>
      <w:r w:rsidR="00B807FC" w:rsidRPr="004A68B0">
        <w:rPr>
          <w:rFonts w:cs="Arial"/>
        </w:rPr>
        <w:t>per-protocol analyses</w:t>
      </w:r>
      <w:r w:rsidR="00B807FC">
        <w:rPr>
          <w:rFonts w:cs="Arial"/>
        </w:rPr>
        <w:t xml:space="preserve"> of the primary outcome</w:t>
      </w:r>
      <w:r w:rsidR="00B807FC" w:rsidRPr="004A68B0">
        <w:rPr>
          <w:rFonts w:cs="Arial"/>
        </w:rPr>
        <w:t>.</w:t>
      </w:r>
      <w:r w:rsidR="00332E3C">
        <w:rPr>
          <w:rFonts w:cs="Arial"/>
        </w:rPr>
        <w:t xml:space="preserve"> This analysis will be the same as the primary outcome </w:t>
      </w:r>
      <w:r w:rsidR="00332E3C" w:rsidRPr="00E13EF6">
        <w:rPr>
          <w:rFonts w:cs="Arial"/>
          <w:color w:val="000000" w:themeColor="text1"/>
        </w:rPr>
        <w:t>model above.</w:t>
      </w:r>
    </w:p>
    <w:p w14:paraId="027CDE45" w14:textId="7C4C3B76" w:rsidR="006D04FE" w:rsidRPr="00E13EF6" w:rsidRDefault="003531C5" w:rsidP="00F450A3">
      <w:pPr>
        <w:pStyle w:val="Heading4"/>
        <w:rPr>
          <w:rFonts w:cs="Arial"/>
          <w:b w:val="0"/>
          <w:bCs/>
          <w:color w:val="000000" w:themeColor="text1"/>
        </w:rPr>
      </w:pPr>
      <w:r w:rsidRPr="00E13EF6">
        <w:rPr>
          <w:rFonts w:cs="Arial"/>
          <w:b w:val="0"/>
          <w:bCs/>
          <w:color w:val="000000" w:themeColor="text1"/>
        </w:rPr>
        <w:t>In this analysis the purchasing outcome</w:t>
      </w:r>
      <w:r w:rsidR="00E55BE5" w:rsidRPr="00E13EF6">
        <w:rPr>
          <w:rFonts w:cs="Arial"/>
          <w:b w:val="0"/>
          <w:bCs/>
          <w:color w:val="000000" w:themeColor="text1"/>
        </w:rPr>
        <w:t xml:space="preserve"> </w:t>
      </w:r>
      <w:r w:rsidRPr="00E13EF6">
        <w:rPr>
          <w:rFonts w:cs="Arial"/>
          <w:b w:val="0"/>
          <w:bCs/>
          <w:color w:val="000000" w:themeColor="text1"/>
        </w:rPr>
        <w:t xml:space="preserve">will map directly onto the selection outcome. </w:t>
      </w:r>
    </w:p>
    <w:sectPr w:rsidR="006D04FE" w:rsidRPr="00E13EF6">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9D0B7" w14:textId="77777777" w:rsidR="00A2412B" w:rsidRDefault="00A2412B" w:rsidP="00816E94">
      <w:pPr>
        <w:spacing w:after="0" w:line="240" w:lineRule="auto"/>
      </w:pPr>
      <w:r>
        <w:separator/>
      </w:r>
    </w:p>
  </w:endnote>
  <w:endnote w:type="continuationSeparator" w:id="0">
    <w:p w14:paraId="27CA18BE" w14:textId="77777777" w:rsidR="00A2412B" w:rsidRDefault="00A2412B" w:rsidP="00816E94">
      <w:pPr>
        <w:spacing w:after="0" w:line="240" w:lineRule="auto"/>
      </w:pPr>
      <w:r>
        <w:continuationSeparator/>
      </w:r>
    </w:p>
  </w:endnote>
  <w:endnote w:type="continuationNotice" w:id="1">
    <w:p w14:paraId="73AABE80" w14:textId="77777777" w:rsidR="00A2412B" w:rsidRDefault="00A241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32791" w14:textId="312DE7F2" w:rsidR="00AD608C" w:rsidRDefault="001463F6">
    <w:pPr>
      <w:pStyle w:val="Footer"/>
    </w:pPr>
    <w:r>
      <w:t>2021</w:t>
    </w:r>
    <w:r w:rsidR="00D539C9">
      <w:t>070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55BEA" w14:textId="77777777" w:rsidR="00A2412B" w:rsidRDefault="00A2412B" w:rsidP="00816E94">
      <w:pPr>
        <w:spacing w:after="0" w:line="240" w:lineRule="auto"/>
      </w:pPr>
      <w:r>
        <w:separator/>
      </w:r>
    </w:p>
  </w:footnote>
  <w:footnote w:type="continuationSeparator" w:id="0">
    <w:p w14:paraId="37DAFD39" w14:textId="77777777" w:rsidR="00A2412B" w:rsidRDefault="00A2412B" w:rsidP="00816E94">
      <w:pPr>
        <w:spacing w:after="0" w:line="240" w:lineRule="auto"/>
      </w:pPr>
      <w:r>
        <w:continuationSeparator/>
      </w:r>
    </w:p>
  </w:footnote>
  <w:footnote w:type="continuationNotice" w:id="1">
    <w:p w14:paraId="67C6B90F" w14:textId="77777777" w:rsidR="00A2412B" w:rsidRDefault="00A2412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6F075" w14:textId="015F9658" w:rsidR="0093290D" w:rsidRDefault="0093290D">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B5127"/>
    <w:multiLevelType w:val="hybridMultilevel"/>
    <w:tmpl w:val="172E9D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281273"/>
    <w:multiLevelType w:val="hybridMultilevel"/>
    <w:tmpl w:val="01FC8F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9614C1"/>
    <w:multiLevelType w:val="hybridMultilevel"/>
    <w:tmpl w:val="C346E3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F26216"/>
    <w:multiLevelType w:val="hybridMultilevel"/>
    <w:tmpl w:val="5DE0E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096B24"/>
    <w:multiLevelType w:val="hybridMultilevel"/>
    <w:tmpl w:val="757C8BF2"/>
    <w:lvl w:ilvl="0" w:tplc="3C46B8D6">
      <w:start w:val="1"/>
      <w:numFmt w:val="decimal"/>
      <w:lvlText w:val="%1."/>
      <w:lvlJc w:val="left"/>
      <w:pPr>
        <w:ind w:left="1080" w:hanging="72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5838184">
    <w:abstractNumId w:val="4"/>
  </w:num>
  <w:num w:numId="2" w16cid:durableId="27024952">
    <w:abstractNumId w:val="1"/>
  </w:num>
  <w:num w:numId="3" w16cid:durableId="600189804">
    <w:abstractNumId w:val="3"/>
  </w:num>
  <w:num w:numId="4" w16cid:durableId="1089737505">
    <w:abstractNumId w:val="2"/>
  </w:num>
  <w:num w:numId="5" w16cid:durableId="7752876">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proofState w:spelling="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6E94"/>
    <w:rsid w:val="00000C50"/>
    <w:rsid w:val="00000E85"/>
    <w:rsid w:val="000019DF"/>
    <w:rsid w:val="00001EAB"/>
    <w:rsid w:val="00006443"/>
    <w:rsid w:val="000130BE"/>
    <w:rsid w:val="00015EEB"/>
    <w:rsid w:val="0001630A"/>
    <w:rsid w:val="00020AE7"/>
    <w:rsid w:val="00021BB2"/>
    <w:rsid w:val="000225C9"/>
    <w:rsid w:val="00025253"/>
    <w:rsid w:val="000263DD"/>
    <w:rsid w:val="00027769"/>
    <w:rsid w:val="00027D45"/>
    <w:rsid w:val="0003027F"/>
    <w:rsid w:val="0003100E"/>
    <w:rsid w:val="0003226E"/>
    <w:rsid w:val="00033520"/>
    <w:rsid w:val="0003590B"/>
    <w:rsid w:val="0003636F"/>
    <w:rsid w:val="00041916"/>
    <w:rsid w:val="0004574A"/>
    <w:rsid w:val="0005293F"/>
    <w:rsid w:val="00054544"/>
    <w:rsid w:val="00055128"/>
    <w:rsid w:val="00055AC2"/>
    <w:rsid w:val="0006261C"/>
    <w:rsid w:val="000641B5"/>
    <w:rsid w:val="00064A4E"/>
    <w:rsid w:val="00066179"/>
    <w:rsid w:val="00067314"/>
    <w:rsid w:val="000704AD"/>
    <w:rsid w:val="00071489"/>
    <w:rsid w:val="00075834"/>
    <w:rsid w:val="0007632D"/>
    <w:rsid w:val="0008053A"/>
    <w:rsid w:val="0008305B"/>
    <w:rsid w:val="000834B9"/>
    <w:rsid w:val="00084A3C"/>
    <w:rsid w:val="000851FE"/>
    <w:rsid w:val="00090B56"/>
    <w:rsid w:val="000946D4"/>
    <w:rsid w:val="00096CE8"/>
    <w:rsid w:val="000972CE"/>
    <w:rsid w:val="000A2CB6"/>
    <w:rsid w:val="000A3A90"/>
    <w:rsid w:val="000A44C9"/>
    <w:rsid w:val="000A5FBD"/>
    <w:rsid w:val="000A7B13"/>
    <w:rsid w:val="000B289D"/>
    <w:rsid w:val="000B4108"/>
    <w:rsid w:val="000B4571"/>
    <w:rsid w:val="000B4766"/>
    <w:rsid w:val="000B698A"/>
    <w:rsid w:val="000C206B"/>
    <w:rsid w:val="000C2BF1"/>
    <w:rsid w:val="000C2FFE"/>
    <w:rsid w:val="000C45DC"/>
    <w:rsid w:val="000C46ED"/>
    <w:rsid w:val="000C57C7"/>
    <w:rsid w:val="000D2B96"/>
    <w:rsid w:val="000D496D"/>
    <w:rsid w:val="000D750F"/>
    <w:rsid w:val="000D7BF7"/>
    <w:rsid w:val="000D7D35"/>
    <w:rsid w:val="000D7E4E"/>
    <w:rsid w:val="000F1DAA"/>
    <w:rsid w:val="000F211E"/>
    <w:rsid w:val="000F3920"/>
    <w:rsid w:val="000F44B4"/>
    <w:rsid w:val="000F4A64"/>
    <w:rsid w:val="000F50D7"/>
    <w:rsid w:val="000F57C9"/>
    <w:rsid w:val="000F5938"/>
    <w:rsid w:val="000F773B"/>
    <w:rsid w:val="001015AC"/>
    <w:rsid w:val="0010215E"/>
    <w:rsid w:val="00104B2E"/>
    <w:rsid w:val="00105FF4"/>
    <w:rsid w:val="00106936"/>
    <w:rsid w:val="001109DD"/>
    <w:rsid w:val="0011180A"/>
    <w:rsid w:val="0011242B"/>
    <w:rsid w:val="00120F4B"/>
    <w:rsid w:val="0012342A"/>
    <w:rsid w:val="00124F03"/>
    <w:rsid w:val="00124F6B"/>
    <w:rsid w:val="001256C1"/>
    <w:rsid w:val="001316BB"/>
    <w:rsid w:val="00135E26"/>
    <w:rsid w:val="00141254"/>
    <w:rsid w:val="001459D2"/>
    <w:rsid w:val="001463F6"/>
    <w:rsid w:val="00146C65"/>
    <w:rsid w:val="00152B1A"/>
    <w:rsid w:val="0015353A"/>
    <w:rsid w:val="001536DA"/>
    <w:rsid w:val="00154E42"/>
    <w:rsid w:val="00156C62"/>
    <w:rsid w:val="001579AE"/>
    <w:rsid w:val="00162AB9"/>
    <w:rsid w:val="0016332B"/>
    <w:rsid w:val="001711EA"/>
    <w:rsid w:val="00174CED"/>
    <w:rsid w:val="00177074"/>
    <w:rsid w:val="00177620"/>
    <w:rsid w:val="00180E9B"/>
    <w:rsid w:val="0018167C"/>
    <w:rsid w:val="00181EDD"/>
    <w:rsid w:val="00182092"/>
    <w:rsid w:val="0018373F"/>
    <w:rsid w:val="00184CBF"/>
    <w:rsid w:val="00185215"/>
    <w:rsid w:val="00186C56"/>
    <w:rsid w:val="00186DA1"/>
    <w:rsid w:val="001870AA"/>
    <w:rsid w:val="0018723D"/>
    <w:rsid w:val="00190E7D"/>
    <w:rsid w:val="00192B8C"/>
    <w:rsid w:val="0019373B"/>
    <w:rsid w:val="001954B1"/>
    <w:rsid w:val="001959F2"/>
    <w:rsid w:val="00197EE0"/>
    <w:rsid w:val="001A0FE3"/>
    <w:rsid w:val="001A14FB"/>
    <w:rsid w:val="001A4E0F"/>
    <w:rsid w:val="001A5A4E"/>
    <w:rsid w:val="001A6C08"/>
    <w:rsid w:val="001A6DB2"/>
    <w:rsid w:val="001A7B6F"/>
    <w:rsid w:val="001B4660"/>
    <w:rsid w:val="001B7BB0"/>
    <w:rsid w:val="001C11AE"/>
    <w:rsid w:val="001C11BB"/>
    <w:rsid w:val="001C41AD"/>
    <w:rsid w:val="001C5F2A"/>
    <w:rsid w:val="001D5939"/>
    <w:rsid w:val="001E00DF"/>
    <w:rsid w:val="001E242C"/>
    <w:rsid w:val="001E4702"/>
    <w:rsid w:val="001E70E9"/>
    <w:rsid w:val="001E781A"/>
    <w:rsid w:val="001F0932"/>
    <w:rsid w:val="001F2FC7"/>
    <w:rsid w:val="00200C30"/>
    <w:rsid w:val="00201050"/>
    <w:rsid w:val="00207ADF"/>
    <w:rsid w:val="002117B5"/>
    <w:rsid w:val="002119C1"/>
    <w:rsid w:val="002148FD"/>
    <w:rsid w:val="0021736E"/>
    <w:rsid w:val="00221459"/>
    <w:rsid w:val="00221B6E"/>
    <w:rsid w:val="0022258E"/>
    <w:rsid w:val="00226370"/>
    <w:rsid w:val="00226509"/>
    <w:rsid w:val="0022671A"/>
    <w:rsid w:val="002305C8"/>
    <w:rsid w:val="00233DF9"/>
    <w:rsid w:val="0023454A"/>
    <w:rsid w:val="00234A3A"/>
    <w:rsid w:val="0023652D"/>
    <w:rsid w:val="00236840"/>
    <w:rsid w:val="00236DD8"/>
    <w:rsid w:val="00242CA0"/>
    <w:rsid w:val="002432E0"/>
    <w:rsid w:val="002447DD"/>
    <w:rsid w:val="00245C28"/>
    <w:rsid w:val="00250CFF"/>
    <w:rsid w:val="00251325"/>
    <w:rsid w:val="00251664"/>
    <w:rsid w:val="00255D86"/>
    <w:rsid w:val="00262077"/>
    <w:rsid w:val="00270F56"/>
    <w:rsid w:val="0027217D"/>
    <w:rsid w:val="0027294B"/>
    <w:rsid w:val="002734B2"/>
    <w:rsid w:val="002741F5"/>
    <w:rsid w:val="00274887"/>
    <w:rsid w:val="0027559C"/>
    <w:rsid w:val="00275877"/>
    <w:rsid w:val="00275DE8"/>
    <w:rsid w:val="00275E85"/>
    <w:rsid w:val="002773B3"/>
    <w:rsid w:val="00277BDB"/>
    <w:rsid w:val="0028009D"/>
    <w:rsid w:val="0028121B"/>
    <w:rsid w:val="0028222B"/>
    <w:rsid w:val="00284668"/>
    <w:rsid w:val="0028646E"/>
    <w:rsid w:val="00287104"/>
    <w:rsid w:val="002920A2"/>
    <w:rsid w:val="002928A5"/>
    <w:rsid w:val="00297F02"/>
    <w:rsid w:val="002A1D25"/>
    <w:rsid w:val="002A321E"/>
    <w:rsid w:val="002A52BD"/>
    <w:rsid w:val="002A54BA"/>
    <w:rsid w:val="002A6810"/>
    <w:rsid w:val="002A7BDC"/>
    <w:rsid w:val="002A7FF8"/>
    <w:rsid w:val="002B0856"/>
    <w:rsid w:val="002B1AFB"/>
    <w:rsid w:val="002B264A"/>
    <w:rsid w:val="002B317B"/>
    <w:rsid w:val="002B7A22"/>
    <w:rsid w:val="002C1087"/>
    <w:rsid w:val="002C16CF"/>
    <w:rsid w:val="002C1AB1"/>
    <w:rsid w:val="002C1C89"/>
    <w:rsid w:val="002C4C99"/>
    <w:rsid w:val="002C4DE6"/>
    <w:rsid w:val="002D10A4"/>
    <w:rsid w:val="002D1565"/>
    <w:rsid w:val="002D393C"/>
    <w:rsid w:val="002D4DF8"/>
    <w:rsid w:val="002D65E5"/>
    <w:rsid w:val="002D7457"/>
    <w:rsid w:val="002D7D7C"/>
    <w:rsid w:val="002E2297"/>
    <w:rsid w:val="002E2619"/>
    <w:rsid w:val="002E44DC"/>
    <w:rsid w:val="002E4C37"/>
    <w:rsid w:val="002E7ED8"/>
    <w:rsid w:val="002F45F9"/>
    <w:rsid w:val="002F5CDB"/>
    <w:rsid w:val="002F6426"/>
    <w:rsid w:val="00300BE6"/>
    <w:rsid w:val="00301B53"/>
    <w:rsid w:val="00302392"/>
    <w:rsid w:val="00303745"/>
    <w:rsid w:val="00306B3D"/>
    <w:rsid w:val="00311CAE"/>
    <w:rsid w:val="00312967"/>
    <w:rsid w:val="00312E70"/>
    <w:rsid w:val="00322804"/>
    <w:rsid w:val="00322898"/>
    <w:rsid w:val="00322B60"/>
    <w:rsid w:val="00324513"/>
    <w:rsid w:val="00324714"/>
    <w:rsid w:val="00326BFF"/>
    <w:rsid w:val="003275CF"/>
    <w:rsid w:val="00327791"/>
    <w:rsid w:val="00332CFA"/>
    <w:rsid w:val="00332DC9"/>
    <w:rsid w:val="00332E3C"/>
    <w:rsid w:val="003342F2"/>
    <w:rsid w:val="00335898"/>
    <w:rsid w:val="00336536"/>
    <w:rsid w:val="00337D96"/>
    <w:rsid w:val="00342BD2"/>
    <w:rsid w:val="00343F7E"/>
    <w:rsid w:val="00344040"/>
    <w:rsid w:val="0034430C"/>
    <w:rsid w:val="00344631"/>
    <w:rsid w:val="00345771"/>
    <w:rsid w:val="00346D57"/>
    <w:rsid w:val="0035001F"/>
    <w:rsid w:val="003507A7"/>
    <w:rsid w:val="00352844"/>
    <w:rsid w:val="00352A36"/>
    <w:rsid w:val="00353080"/>
    <w:rsid w:val="003531C5"/>
    <w:rsid w:val="003535D4"/>
    <w:rsid w:val="00354813"/>
    <w:rsid w:val="003549F5"/>
    <w:rsid w:val="003567BE"/>
    <w:rsid w:val="00360F33"/>
    <w:rsid w:val="00366894"/>
    <w:rsid w:val="00367991"/>
    <w:rsid w:val="00367D74"/>
    <w:rsid w:val="00372DB8"/>
    <w:rsid w:val="00374C58"/>
    <w:rsid w:val="00375100"/>
    <w:rsid w:val="00381960"/>
    <w:rsid w:val="003819DF"/>
    <w:rsid w:val="003827B6"/>
    <w:rsid w:val="00385146"/>
    <w:rsid w:val="00385AF2"/>
    <w:rsid w:val="003A366D"/>
    <w:rsid w:val="003A588C"/>
    <w:rsid w:val="003B0428"/>
    <w:rsid w:val="003B07C5"/>
    <w:rsid w:val="003B0B94"/>
    <w:rsid w:val="003B1A69"/>
    <w:rsid w:val="003B1CDF"/>
    <w:rsid w:val="003B23B8"/>
    <w:rsid w:val="003B3A31"/>
    <w:rsid w:val="003B4151"/>
    <w:rsid w:val="003B4C74"/>
    <w:rsid w:val="003B7B19"/>
    <w:rsid w:val="003C0B60"/>
    <w:rsid w:val="003C0D61"/>
    <w:rsid w:val="003C12AC"/>
    <w:rsid w:val="003C2821"/>
    <w:rsid w:val="003C4309"/>
    <w:rsid w:val="003C4356"/>
    <w:rsid w:val="003C4CCE"/>
    <w:rsid w:val="003C5757"/>
    <w:rsid w:val="003D2DC7"/>
    <w:rsid w:val="003D5E13"/>
    <w:rsid w:val="003E0D7E"/>
    <w:rsid w:val="003E1C56"/>
    <w:rsid w:val="003E4346"/>
    <w:rsid w:val="003E7E72"/>
    <w:rsid w:val="003E7E73"/>
    <w:rsid w:val="003F046F"/>
    <w:rsid w:val="003F0DC5"/>
    <w:rsid w:val="003F130D"/>
    <w:rsid w:val="003F289B"/>
    <w:rsid w:val="003F3B85"/>
    <w:rsid w:val="003F5C35"/>
    <w:rsid w:val="003F6A60"/>
    <w:rsid w:val="004013E4"/>
    <w:rsid w:val="0040246D"/>
    <w:rsid w:val="00403287"/>
    <w:rsid w:val="0040635A"/>
    <w:rsid w:val="00411007"/>
    <w:rsid w:val="004125A8"/>
    <w:rsid w:val="00413F39"/>
    <w:rsid w:val="00414D0C"/>
    <w:rsid w:val="00420346"/>
    <w:rsid w:val="004218B0"/>
    <w:rsid w:val="00425687"/>
    <w:rsid w:val="0042644E"/>
    <w:rsid w:val="00430AAC"/>
    <w:rsid w:val="00430E50"/>
    <w:rsid w:val="00431DF9"/>
    <w:rsid w:val="00431FD6"/>
    <w:rsid w:val="00433ECB"/>
    <w:rsid w:val="004347F1"/>
    <w:rsid w:val="0044180D"/>
    <w:rsid w:val="00441853"/>
    <w:rsid w:val="00446889"/>
    <w:rsid w:val="00451072"/>
    <w:rsid w:val="00452070"/>
    <w:rsid w:val="00455521"/>
    <w:rsid w:val="004570A0"/>
    <w:rsid w:val="00461FF1"/>
    <w:rsid w:val="00462A2E"/>
    <w:rsid w:val="004637BA"/>
    <w:rsid w:val="00463D67"/>
    <w:rsid w:val="0046455E"/>
    <w:rsid w:val="00465BA0"/>
    <w:rsid w:val="00471520"/>
    <w:rsid w:val="00475A08"/>
    <w:rsid w:val="0047775B"/>
    <w:rsid w:val="004812DF"/>
    <w:rsid w:val="004812EA"/>
    <w:rsid w:val="004877D6"/>
    <w:rsid w:val="0049165E"/>
    <w:rsid w:val="00496E85"/>
    <w:rsid w:val="004A1A29"/>
    <w:rsid w:val="004A53EF"/>
    <w:rsid w:val="004A5E77"/>
    <w:rsid w:val="004A63C0"/>
    <w:rsid w:val="004B113A"/>
    <w:rsid w:val="004B4C3C"/>
    <w:rsid w:val="004B649A"/>
    <w:rsid w:val="004B7D06"/>
    <w:rsid w:val="004C08B9"/>
    <w:rsid w:val="004C0AD8"/>
    <w:rsid w:val="004C4AA3"/>
    <w:rsid w:val="004C608A"/>
    <w:rsid w:val="004C7E7E"/>
    <w:rsid w:val="004D105F"/>
    <w:rsid w:val="004E150C"/>
    <w:rsid w:val="004E18CD"/>
    <w:rsid w:val="004E1BE2"/>
    <w:rsid w:val="004E59A2"/>
    <w:rsid w:val="004E71DC"/>
    <w:rsid w:val="004E784D"/>
    <w:rsid w:val="004E7992"/>
    <w:rsid w:val="004F01AD"/>
    <w:rsid w:val="004F0E3B"/>
    <w:rsid w:val="004F1688"/>
    <w:rsid w:val="004F480F"/>
    <w:rsid w:val="004F6E13"/>
    <w:rsid w:val="004F73EB"/>
    <w:rsid w:val="00500E74"/>
    <w:rsid w:val="00502531"/>
    <w:rsid w:val="005026D4"/>
    <w:rsid w:val="005037EF"/>
    <w:rsid w:val="0050591A"/>
    <w:rsid w:val="0050777D"/>
    <w:rsid w:val="005149CA"/>
    <w:rsid w:val="00515292"/>
    <w:rsid w:val="00516370"/>
    <w:rsid w:val="005244AE"/>
    <w:rsid w:val="00526843"/>
    <w:rsid w:val="00526C39"/>
    <w:rsid w:val="00526E22"/>
    <w:rsid w:val="00527A66"/>
    <w:rsid w:val="0053045F"/>
    <w:rsid w:val="005326E9"/>
    <w:rsid w:val="0054046C"/>
    <w:rsid w:val="00542506"/>
    <w:rsid w:val="00544D08"/>
    <w:rsid w:val="005451B7"/>
    <w:rsid w:val="00547A17"/>
    <w:rsid w:val="00551CB7"/>
    <w:rsid w:val="005533D1"/>
    <w:rsid w:val="00554045"/>
    <w:rsid w:val="00561232"/>
    <w:rsid w:val="00561AC5"/>
    <w:rsid w:val="00561BF2"/>
    <w:rsid w:val="00561EF6"/>
    <w:rsid w:val="0056219B"/>
    <w:rsid w:val="00563101"/>
    <w:rsid w:val="00565C1B"/>
    <w:rsid w:val="0057378F"/>
    <w:rsid w:val="0057702C"/>
    <w:rsid w:val="00577557"/>
    <w:rsid w:val="00580379"/>
    <w:rsid w:val="00583890"/>
    <w:rsid w:val="0058515F"/>
    <w:rsid w:val="005907D4"/>
    <w:rsid w:val="005916CF"/>
    <w:rsid w:val="0059479C"/>
    <w:rsid w:val="00595393"/>
    <w:rsid w:val="00595499"/>
    <w:rsid w:val="00597D89"/>
    <w:rsid w:val="005A3F98"/>
    <w:rsid w:val="005A4A1C"/>
    <w:rsid w:val="005B0810"/>
    <w:rsid w:val="005B1AA5"/>
    <w:rsid w:val="005B26CA"/>
    <w:rsid w:val="005B294A"/>
    <w:rsid w:val="005B2AB9"/>
    <w:rsid w:val="005B41DC"/>
    <w:rsid w:val="005B5C84"/>
    <w:rsid w:val="005B7CBB"/>
    <w:rsid w:val="005C1601"/>
    <w:rsid w:val="005C4A24"/>
    <w:rsid w:val="005C64D6"/>
    <w:rsid w:val="005C7F33"/>
    <w:rsid w:val="005D15B1"/>
    <w:rsid w:val="005D2452"/>
    <w:rsid w:val="005D401D"/>
    <w:rsid w:val="005D57B9"/>
    <w:rsid w:val="005E03C5"/>
    <w:rsid w:val="005E0C1D"/>
    <w:rsid w:val="005E2107"/>
    <w:rsid w:val="005E22ED"/>
    <w:rsid w:val="005E24E3"/>
    <w:rsid w:val="005E28D4"/>
    <w:rsid w:val="005E37DC"/>
    <w:rsid w:val="005F1B48"/>
    <w:rsid w:val="005F3246"/>
    <w:rsid w:val="005F46FD"/>
    <w:rsid w:val="005F4F82"/>
    <w:rsid w:val="005F5A3C"/>
    <w:rsid w:val="00602B7D"/>
    <w:rsid w:val="00602BC3"/>
    <w:rsid w:val="00603B0A"/>
    <w:rsid w:val="00603B47"/>
    <w:rsid w:val="00604A4B"/>
    <w:rsid w:val="0060723A"/>
    <w:rsid w:val="00612099"/>
    <w:rsid w:val="00615A89"/>
    <w:rsid w:val="00616C3B"/>
    <w:rsid w:val="00620D77"/>
    <w:rsid w:val="006218A9"/>
    <w:rsid w:val="00625440"/>
    <w:rsid w:val="00626DD5"/>
    <w:rsid w:val="00632ECE"/>
    <w:rsid w:val="00635C13"/>
    <w:rsid w:val="006369E4"/>
    <w:rsid w:val="00637496"/>
    <w:rsid w:val="00642749"/>
    <w:rsid w:val="00644E06"/>
    <w:rsid w:val="0065304A"/>
    <w:rsid w:val="00662C3F"/>
    <w:rsid w:val="00663D0A"/>
    <w:rsid w:val="0066545D"/>
    <w:rsid w:val="00665F73"/>
    <w:rsid w:val="00666308"/>
    <w:rsid w:val="006710E7"/>
    <w:rsid w:val="00671D34"/>
    <w:rsid w:val="0067358F"/>
    <w:rsid w:val="006749EC"/>
    <w:rsid w:val="00675EB9"/>
    <w:rsid w:val="00680364"/>
    <w:rsid w:val="00681DB1"/>
    <w:rsid w:val="00683669"/>
    <w:rsid w:val="00683FBA"/>
    <w:rsid w:val="006851BB"/>
    <w:rsid w:val="00690E8A"/>
    <w:rsid w:val="006922C8"/>
    <w:rsid w:val="0069409C"/>
    <w:rsid w:val="006A0D38"/>
    <w:rsid w:val="006A26B6"/>
    <w:rsid w:val="006A5CF9"/>
    <w:rsid w:val="006A68D2"/>
    <w:rsid w:val="006A776A"/>
    <w:rsid w:val="006B3F43"/>
    <w:rsid w:val="006B604D"/>
    <w:rsid w:val="006C6578"/>
    <w:rsid w:val="006C6F8D"/>
    <w:rsid w:val="006D02EF"/>
    <w:rsid w:val="006D04FE"/>
    <w:rsid w:val="006D21C3"/>
    <w:rsid w:val="006D2465"/>
    <w:rsid w:val="006D3173"/>
    <w:rsid w:val="006D46B1"/>
    <w:rsid w:val="006D488C"/>
    <w:rsid w:val="006D4A6E"/>
    <w:rsid w:val="006D4EC3"/>
    <w:rsid w:val="006D5651"/>
    <w:rsid w:val="006D7C1E"/>
    <w:rsid w:val="006E0FD1"/>
    <w:rsid w:val="006E2C01"/>
    <w:rsid w:val="006E2EF6"/>
    <w:rsid w:val="006F1090"/>
    <w:rsid w:val="006F1AFA"/>
    <w:rsid w:val="006F2F68"/>
    <w:rsid w:val="006F48B6"/>
    <w:rsid w:val="006F5AA0"/>
    <w:rsid w:val="006F69AF"/>
    <w:rsid w:val="006F78F7"/>
    <w:rsid w:val="006F7D51"/>
    <w:rsid w:val="0070044F"/>
    <w:rsid w:val="007022BD"/>
    <w:rsid w:val="0070242A"/>
    <w:rsid w:val="00702D16"/>
    <w:rsid w:val="00703CFA"/>
    <w:rsid w:val="0071336F"/>
    <w:rsid w:val="0071381E"/>
    <w:rsid w:val="00715819"/>
    <w:rsid w:val="00716D25"/>
    <w:rsid w:val="00717C01"/>
    <w:rsid w:val="00721815"/>
    <w:rsid w:val="007245BF"/>
    <w:rsid w:val="00724A46"/>
    <w:rsid w:val="0072781D"/>
    <w:rsid w:val="00730FBF"/>
    <w:rsid w:val="0073125A"/>
    <w:rsid w:val="0073154D"/>
    <w:rsid w:val="00731B22"/>
    <w:rsid w:val="00733BA4"/>
    <w:rsid w:val="00742DC3"/>
    <w:rsid w:val="00746605"/>
    <w:rsid w:val="0074743D"/>
    <w:rsid w:val="00754658"/>
    <w:rsid w:val="0075657D"/>
    <w:rsid w:val="007565E3"/>
    <w:rsid w:val="00756EE2"/>
    <w:rsid w:val="00761DBA"/>
    <w:rsid w:val="0077333B"/>
    <w:rsid w:val="00775278"/>
    <w:rsid w:val="00780C9F"/>
    <w:rsid w:val="00780F3C"/>
    <w:rsid w:val="00781B31"/>
    <w:rsid w:val="00783FB4"/>
    <w:rsid w:val="00785CCF"/>
    <w:rsid w:val="00786977"/>
    <w:rsid w:val="0079061A"/>
    <w:rsid w:val="00790AFB"/>
    <w:rsid w:val="00792F34"/>
    <w:rsid w:val="00793C05"/>
    <w:rsid w:val="00795927"/>
    <w:rsid w:val="007A0AF0"/>
    <w:rsid w:val="007A237D"/>
    <w:rsid w:val="007A3371"/>
    <w:rsid w:val="007A46FD"/>
    <w:rsid w:val="007A486F"/>
    <w:rsid w:val="007A4E8A"/>
    <w:rsid w:val="007A644E"/>
    <w:rsid w:val="007B1187"/>
    <w:rsid w:val="007B4259"/>
    <w:rsid w:val="007C0534"/>
    <w:rsid w:val="007C31B9"/>
    <w:rsid w:val="007C381E"/>
    <w:rsid w:val="007C4976"/>
    <w:rsid w:val="007C6ED3"/>
    <w:rsid w:val="007D0DCF"/>
    <w:rsid w:val="007D2F03"/>
    <w:rsid w:val="007D4EF4"/>
    <w:rsid w:val="007D51FA"/>
    <w:rsid w:val="007D6976"/>
    <w:rsid w:val="007E177F"/>
    <w:rsid w:val="007E2EF8"/>
    <w:rsid w:val="007E353B"/>
    <w:rsid w:val="007E3F3E"/>
    <w:rsid w:val="007E7D0A"/>
    <w:rsid w:val="007F65B8"/>
    <w:rsid w:val="007F742E"/>
    <w:rsid w:val="007F7E5C"/>
    <w:rsid w:val="00804A98"/>
    <w:rsid w:val="00804AB2"/>
    <w:rsid w:val="008072B4"/>
    <w:rsid w:val="00816817"/>
    <w:rsid w:val="00816E94"/>
    <w:rsid w:val="00817EF4"/>
    <w:rsid w:val="00821041"/>
    <w:rsid w:val="00821424"/>
    <w:rsid w:val="00821F9C"/>
    <w:rsid w:val="00822259"/>
    <w:rsid w:val="00823020"/>
    <w:rsid w:val="0082412E"/>
    <w:rsid w:val="00825C3E"/>
    <w:rsid w:val="00830D2A"/>
    <w:rsid w:val="00841041"/>
    <w:rsid w:val="0084480C"/>
    <w:rsid w:val="00845556"/>
    <w:rsid w:val="00853C11"/>
    <w:rsid w:val="00857510"/>
    <w:rsid w:val="00860D3C"/>
    <w:rsid w:val="0086497B"/>
    <w:rsid w:val="00865AEB"/>
    <w:rsid w:val="008727ED"/>
    <w:rsid w:val="00874C79"/>
    <w:rsid w:val="00874DC6"/>
    <w:rsid w:val="00876CCF"/>
    <w:rsid w:val="008776B9"/>
    <w:rsid w:val="00880119"/>
    <w:rsid w:val="00881FDF"/>
    <w:rsid w:val="0088450F"/>
    <w:rsid w:val="00886512"/>
    <w:rsid w:val="00886562"/>
    <w:rsid w:val="00887668"/>
    <w:rsid w:val="008878B4"/>
    <w:rsid w:val="00890433"/>
    <w:rsid w:val="00890FB9"/>
    <w:rsid w:val="008919DA"/>
    <w:rsid w:val="00892F44"/>
    <w:rsid w:val="008A464A"/>
    <w:rsid w:val="008A4E25"/>
    <w:rsid w:val="008A74EE"/>
    <w:rsid w:val="008A77EC"/>
    <w:rsid w:val="008A78AA"/>
    <w:rsid w:val="008B0696"/>
    <w:rsid w:val="008B34A4"/>
    <w:rsid w:val="008B4C61"/>
    <w:rsid w:val="008B6954"/>
    <w:rsid w:val="008C1487"/>
    <w:rsid w:val="008C1A81"/>
    <w:rsid w:val="008C257C"/>
    <w:rsid w:val="008C2CE2"/>
    <w:rsid w:val="008C33D3"/>
    <w:rsid w:val="008C3CA1"/>
    <w:rsid w:val="008C40E7"/>
    <w:rsid w:val="008C6430"/>
    <w:rsid w:val="008C7780"/>
    <w:rsid w:val="008D1F76"/>
    <w:rsid w:val="008D32F3"/>
    <w:rsid w:val="008D4BF6"/>
    <w:rsid w:val="008E2C3B"/>
    <w:rsid w:val="008E3433"/>
    <w:rsid w:val="008E358E"/>
    <w:rsid w:val="008E37E5"/>
    <w:rsid w:val="008E3AB0"/>
    <w:rsid w:val="008F309E"/>
    <w:rsid w:val="008F349D"/>
    <w:rsid w:val="008F3B27"/>
    <w:rsid w:val="008F4C57"/>
    <w:rsid w:val="008F7300"/>
    <w:rsid w:val="0090120A"/>
    <w:rsid w:val="009032AF"/>
    <w:rsid w:val="0090437A"/>
    <w:rsid w:val="00904FD5"/>
    <w:rsid w:val="00905928"/>
    <w:rsid w:val="0090606B"/>
    <w:rsid w:val="00907371"/>
    <w:rsid w:val="0091332A"/>
    <w:rsid w:val="0091571D"/>
    <w:rsid w:val="00915D33"/>
    <w:rsid w:val="00915E24"/>
    <w:rsid w:val="0091721D"/>
    <w:rsid w:val="009215B9"/>
    <w:rsid w:val="00921F80"/>
    <w:rsid w:val="00924706"/>
    <w:rsid w:val="00925748"/>
    <w:rsid w:val="0093073C"/>
    <w:rsid w:val="009311EE"/>
    <w:rsid w:val="00932740"/>
    <w:rsid w:val="00932782"/>
    <w:rsid w:val="0093290D"/>
    <w:rsid w:val="00934CF9"/>
    <w:rsid w:val="00934E9B"/>
    <w:rsid w:val="00936973"/>
    <w:rsid w:val="00937D1E"/>
    <w:rsid w:val="00940B24"/>
    <w:rsid w:val="00941E26"/>
    <w:rsid w:val="009423BA"/>
    <w:rsid w:val="009431B1"/>
    <w:rsid w:val="00947B2C"/>
    <w:rsid w:val="00947F7F"/>
    <w:rsid w:val="00951EF0"/>
    <w:rsid w:val="009575D3"/>
    <w:rsid w:val="0095799E"/>
    <w:rsid w:val="009600D3"/>
    <w:rsid w:val="00966E09"/>
    <w:rsid w:val="009671B8"/>
    <w:rsid w:val="00970C83"/>
    <w:rsid w:val="00971529"/>
    <w:rsid w:val="00973837"/>
    <w:rsid w:val="00973ECD"/>
    <w:rsid w:val="00976590"/>
    <w:rsid w:val="00976D61"/>
    <w:rsid w:val="009835E6"/>
    <w:rsid w:val="009840F8"/>
    <w:rsid w:val="009852BE"/>
    <w:rsid w:val="00985EBB"/>
    <w:rsid w:val="00991F1E"/>
    <w:rsid w:val="009953B9"/>
    <w:rsid w:val="009A0093"/>
    <w:rsid w:val="009A0D65"/>
    <w:rsid w:val="009A2610"/>
    <w:rsid w:val="009A52F3"/>
    <w:rsid w:val="009A6547"/>
    <w:rsid w:val="009B1549"/>
    <w:rsid w:val="009B1BC2"/>
    <w:rsid w:val="009B2028"/>
    <w:rsid w:val="009B23A9"/>
    <w:rsid w:val="009B2783"/>
    <w:rsid w:val="009B61D6"/>
    <w:rsid w:val="009C1054"/>
    <w:rsid w:val="009C459D"/>
    <w:rsid w:val="009C6180"/>
    <w:rsid w:val="009C70B7"/>
    <w:rsid w:val="009C7201"/>
    <w:rsid w:val="009D0322"/>
    <w:rsid w:val="009D79D1"/>
    <w:rsid w:val="009D7E0C"/>
    <w:rsid w:val="009E7447"/>
    <w:rsid w:val="009F09D0"/>
    <w:rsid w:val="009F73F0"/>
    <w:rsid w:val="00A007D6"/>
    <w:rsid w:val="00A01276"/>
    <w:rsid w:val="00A01463"/>
    <w:rsid w:val="00A04BA3"/>
    <w:rsid w:val="00A0753F"/>
    <w:rsid w:val="00A079F0"/>
    <w:rsid w:val="00A07A3B"/>
    <w:rsid w:val="00A07F3C"/>
    <w:rsid w:val="00A105E8"/>
    <w:rsid w:val="00A1087E"/>
    <w:rsid w:val="00A1146D"/>
    <w:rsid w:val="00A11624"/>
    <w:rsid w:val="00A12958"/>
    <w:rsid w:val="00A13C9E"/>
    <w:rsid w:val="00A13E26"/>
    <w:rsid w:val="00A17334"/>
    <w:rsid w:val="00A20DE3"/>
    <w:rsid w:val="00A2385E"/>
    <w:rsid w:val="00A2412B"/>
    <w:rsid w:val="00A24A00"/>
    <w:rsid w:val="00A256C8"/>
    <w:rsid w:val="00A27437"/>
    <w:rsid w:val="00A30F46"/>
    <w:rsid w:val="00A3394B"/>
    <w:rsid w:val="00A40263"/>
    <w:rsid w:val="00A40BD3"/>
    <w:rsid w:val="00A40F91"/>
    <w:rsid w:val="00A41C80"/>
    <w:rsid w:val="00A42073"/>
    <w:rsid w:val="00A42A31"/>
    <w:rsid w:val="00A446F7"/>
    <w:rsid w:val="00A45773"/>
    <w:rsid w:val="00A51188"/>
    <w:rsid w:val="00A51CF0"/>
    <w:rsid w:val="00A53AE3"/>
    <w:rsid w:val="00A55E33"/>
    <w:rsid w:val="00A56C52"/>
    <w:rsid w:val="00A57723"/>
    <w:rsid w:val="00A604A5"/>
    <w:rsid w:val="00A61EA0"/>
    <w:rsid w:val="00A63BD8"/>
    <w:rsid w:val="00A673F1"/>
    <w:rsid w:val="00A70632"/>
    <w:rsid w:val="00A72CE8"/>
    <w:rsid w:val="00A76B5A"/>
    <w:rsid w:val="00A772CD"/>
    <w:rsid w:val="00A80552"/>
    <w:rsid w:val="00A83950"/>
    <w:rsid w:val="00A857BA"/>
    <w:rsid w:val="00A86B61"/>
    <w:rsid w:val="00A91C8E"/>
    <w:rsid w:val="00A924A8"/>
    <w:rsid w:val="00A93CCE"/>
    <w:rsid w:val="00A95D97"/>
    <w:rsid w:val="00A9643A"/>
    <w:rsid w:val="00A96FC8"/>
    <w:rsid w:val="00A97EC9"/>
    <w:rsid w:val="00AA2388"/>
    <w:rsid w:val="00AB2A17"/>
    <w:rsid w:val="00AB56C1"/>
    <w:rsid w:val="00AB6AAB"/>
    <w:rsid w:val="00AC3472"/>
    <w:rsid w:val="00AC7152"/>
    <w:rsid w:val="00AC734F"/>
    <w:rsid w:val="00AC7C8C"/>
    <w:rsid w:val="00AD0B1F"/>
    <w:rsid w:val="00AD0C86"/>
    <w:rsid w:val="00AD12B8"/>
    <w:rsid w:val="00AD1472"/>
    <w:rsid w:val="00AD2131"/>
    <w:rsid w:val="00AD261A"/>
    <w:rsid w:val="00AD5965"/>
    <w:rsid w:val="00AD5BDC"/>
    <w:rsid w:val="00AD608C"/>
    <w:rsid w:val="00AD7E68"/>
    <w:rsid w:val="00AE228A"/>
    <w:rsid w:val="00AE4DCA"/>
    <w:rsid w:val="00AE5292"/>
    <w:rsid w:val="00AF4F87"/>
    <w:rsid w:val="00AF6629"/>
    <w:rsid w:val="00AF6A76"/>
    <w:rsid w:val="00B006B2"/>
    <w:rsid w:val="00B0174F"/>
    <w:rsid w:val="00B02349"/>
    <w:rsid w:val="00B03FA5"/>
    <w:rsid w:val="00B072B9"/>
    <w:rsid w:val="00B07938"/>
    <w:rsid w:val="00B11AB4"/>
    <w:rsid w:val="00B1626B"/>
    <w:rsid w:val="00B17311"/>
    <w:rsid w:val="00B205BF"/>
    <w:rsid w:val="00B22882"/>
    <w:rsid w:val="00B22ADD"/>
    <w:rsid w:val="00B24E5C"/>
    <w:rsid w:val="00B25A65"/>
    <w:rsid w:val="00B27137"/>
    <w:rsid w:val="00B3485C"/>
    <w:rsid w:val="00B368DA"/>
    <w:rsid w:val="00B40515"/>
    <w:rsid w:val="00B409E7"/>
    <w:rsid w:val="00B41041"/>
    <w:rsid w:val="00B4173D"/>
    <w:rsid w:val="00B43430"/>
    <w:rsid w:val="00B45AD3"/>
    <w:rsid w:val="00B51472"/>
    <w:rsid w:val="00B5484E"/>
    <w:rsid w:val="00B602DF"/>
    <w:rsid w:val="00B61816"/>
    <w:rsid w:val="00B63C51"/>
    <w:rsid w:val="00B63E09"/>
    <w:rsid w:val="00B66BD0"/>
    <w:rsid w:val="00B67482"/>
    <w:rsid w:val="00B6764E"/>
    <w:rsid w:val="00B67A6E"/>
    <w:rsid w:val="00B714E1"/>
    <w:rsid w:val="00B71566"/>
    <w:rsid w:val="00B7276B"/>
    <w:rsid w:val="00B807FC"/>
    <w:rsid w:val="00B851E6"/>
    <w:rsid w:val="00B931AB"/>
    <w:rsid w:val="00B93F9E"/>
    <w:rsid w:val="00B954F2"/>
    <w:rsid w:val="00B95DBD"/>
    <w:rsid w:val="00B97D3A"/>
    <w:rsid w:val="00BA169A"/>
    <w:rsid w:val="00BB03C9"/>
    <w:rsid w:val="00BB0E25"/>
    <w:rsid w:val="00BB177E"/>
    <w:rsid w:val="00BB2351"/>
    <w:rsid w:val="00BB2446"/>
    <w:rsid w:val="00BB52D2"/>
    <w:rsid w:val="00BB751E"/>
    <w:rsid w:val="00BC0B83"/>
    <w:rsid w:val="00BC480D"/>
    <w:rsid w:val="00BC6A2A"/>
    <w:rsid w:val="00BC783A"/>
    <w:rsid w:val="00BC7DAF"/>
    <w:rsid w:val="00BD0FE7"/>
    <w:rsid w:val="00BD5380"/>
    <w:rsid w:val="00BE03E5"/>
    <w:rsid w:val="00BE0F7B"/>
    <w:rsid w:val="00BE2C35"/>
    <w:rsid w:val="00BE2D56"/>
    <w:rsid w:val="00BE35B8"/>
    <w:rsid w:val="00BE367C"/>
    <w:rsid w:val="00BE51D6"/>
    <w:rsid w:val="00BE5301"/>
    <w:rsid w:val="00BE5FF9"/>
    <w:rsid w:val="00BF033C"/>
    <w:rsid w:val="00BF3462"/>
    <w:rsid w:val="00C03D91"/>
    <w:rsid w:val="00C10AF8"/>
    <w:rsid w:val="00C10E3D"/>
    <w:rsid w:val="00C11546"/>
    <w:rsid w:val="00C11AD1"/>
    <w:rsid w:val="00C13113"/>
    <w:rsid w:val="00C1459B"/>
    <w:rsid w:val="00C16933"/>
    <w:rsid w:val="00C203DE"/>
    <w:rsid w:val="00C20A8E"/>
    <w:rsid w:val="00C21C44"/>
    <w:rsid w:val="00C21F53"/>
    <w:rsid w:val="00C250E4"/>
    <w:rsid w:val="00C2609E"/>
    <w:rsid w:val="00C35BCD"/>
    <w:rsid w:val="00C41B40"/>
    <w:rsid w:val="00C42B4B"/>
    <w:rsid w:val="00C43EE1"/>
    <w:rsid w:val="00C4650B"/>
    <w:rsid w:val="00C46D2C"/>
    <w:rsid w:val="00C46D9E"/>
    <w:rsid w:val="00C5127A"/>
    <w:rsid w:val="00C5188F"/>
    <w:rsid w:val="00C52A75"/>
    <w:rsid w:val="00C531C2"/>
    <w:rsid w:val="00C53AB2"/>
    <w:rsid w:val="00C54693"/>
    <w:rsid w:val="00C57FAF"/>
    <w:rsid w:val="00C60FBE"/>
    <w:rsid w:val="00C6254C"/>
    <w:rsid w:val="00C65E40"/>
    <w:rsid w:val="00C66A6F"/>
    <w:rsid w:val="00C70D08"/>
    <w:rsid w:val="00C74C13"/>
    <w:rsid w:val="00C7686B"/>
    <w:rsid w:val="00C80154"/>
    <w:rsid w:val="00C80F45"/>
    <w:rsid w:val="00C811E7"/>
    <w:rsid w:val="00C85C3E"/>
    <w:rsid w:val="00C86CED"/>
    <w:rsid w:val="00C875C8"/>
    <w:rsid w:val="00C87A84"/>
    <w:rsid w:val="00C900E7"/>
    <w:rsid w:val="00C9079B"/>
    <w:rsid w:val="00C911CE"/>
    <w:rsid w:val="00C917E5"/>
    <w:rsid w:val="00C94535"/>
    <w:rsid w:val="00C95279"/>
    <w:rsid w:val="00C9538C"/>
    <w:rsid w:val="00C95B4A"/>
    <w:rsid w:val="00C95CBD"/>
    <w:rsid w:val="00C96002"/>
    <w:rsid w:val="00C979F2"/>
    <w:rsid w:val="00CA0439"/>
    <w:rsid w:val="00CA25B4"/>
    <w:rsid w:val="00CA3957"/>
    <w:rsid w:val="00CB19FF"/>
    <w:rsid w:val="00CB55AD"/>
    <w:rsid w:val="00CB6FFF"/>
    <w:rsid w:val="00CC13D3"/>
    <w:rsid w:val="00CC1ADB"/>
    <w:rsid w:val="00CC1C82"/>
    <w:rsid w:val="00CC1EFA"/>
    <w:rsid w:val="00CC2FC4"/>
    <w:rsid w:val="00CC4678"/>
    <w:rsid w:val="00CC667A"/>
    <w:rsid w:val="00CC767F"/>
    <w:rsid w:val="00CC7F6A"/>
    <w:rsid w:val="00CD305B"/>
    <w:rsid w:val="00CD3C1B"/>
    <w:rsid w:val="00CD68FF"/>
    <w:rsid w:val="00CE00A6"/>
    <w:rsid w:val="00CE0B9C"/>
    <w:rsid w:val="00CE2D67"/>
    <w:rsid w:val="00CE4A92"/>
    <w:rsid w:val="00CE5420"/>
    <w:rsid w:val="00CE6125"/>
    <w:rsid w:val="00CE654E"/>
    <w:rsid w:val="00CF0B84"/>
    <w:rsid w:val="00CF0CD7"/>
    <w:rsid w:val="00CF40C0"/>
    <w:rsid w:val="00CF4B0B"/>
    <w:rsid w:val="00CF557B"/>
    <w:rsid w:val="00D006F8"/>
    <w:rsid w:val="00D0091A"/>
    <w:rsid w:val="00D04EA7"/>
    <w:rsid w:val="00D05A55"/>
    <w:rsid w:val="00D078F4"/>
    <w:rsid w:val="00D07C95"/>
    <w:rsid w:val="00D106CD"/>
    <w:rsid w:val="00D142B2"/>
    <w:rsid w:val="00D145E8"/>
    <w:rsid w:val="00D15E8F"/>
    <w:rsid w:val="00D178E4"/>
    <w:rsid w:val="00D2079E"/>
    <w:rsid w:val="00D215DE"/>
    <w:rsid w:val="00D21CF1"/>
    <w:rsid w:val="00D24C8F"/>
    <w:rsid w:val="00D300BA"/>
    <w:rsid w:val="00D31CD9"/>
    <w:rsid w:val="00D37484"/>
    <w:rsid w:val="00D37DC4"/>
    <w:rsid w:val="00D41D0A"/>
    <w:rsid w:val="00D47072"/>
    <w:rsid w:val="00D505BD"/>
    <w:rsid w:val="00D50F42"/>
    <w:rsid w:val="00D536F2"/>
    <w:rsid w:val="00D539C9"/>
    <w:rsid w:val="00D563D2"/>
    <w:rsid w:val="00D64428"/>
    <w:rsid w:val="00D64F0A"/>
    <w:rsid w:val="00D731EF"/>
    <w:rsid w:val="00D74ABE"/>
    <w:rsid w:val="00D750F9"/>
    <w:rsid w:val="00D7679A"/>
    <w:rsid w:val="00D77947"/>
    <w:rsid w:val="00D80EB1"/>
    <w:rsid w:val="00D8167B"/>
    <w:rsid w:val="00D83BB4"/>
    <w:rsid w:val="00D85478"/>
    <w:rsid w:val="00D862AB"/>
    <w:rsid w:val="00D86CCE"/>
    <w:rsid w:val="00D874AD"/>
    <w:rsid w:val="00D926C4"/>
    <w:rsid w:val="00D941E0"/>
    <w:rsid w:val="00D96728"/>
    <w:rsid w:val="00D96B3E"/>
    <w:rsid w:val="00D97F93"/>
    <w:rsid w:val="00DA45ED"/>
    <w:rsid w:val="00DB09E9"/>
    <w:rsid w:val="00DB1DDA"/>
    <w:rsid w:val="00DB2F10"/>
    <w:rsid w:val="00DB49FF"/>
    <w:rsid w:val="00DB6893"/>
    <w:rsid w:val="00DC10BC"/>
    <w:rsid w:val="00DC119D"/>
    <w:rsid w:val="00DC156E"/>
    <w:rsid w:val="00DC4AA6"/>
    <w:rsid w:val="00DC51B1"/>
    <w:rsid w:val="00DC60B8"/>
    <w:rsid w:val="00DC63BF"/>
    <w:rsid w:val="00DC7977"/>
    <w:rsid w:val="00DD07D1"/>
    <w:rsid w:val="00DD0BAF"/>
    <w:rsid w:val="00DD2F6C"/>
    <w:rsid w:val="00DD2F97"/>
    <w:rsid w:val="00DD4500"/>
    <w:rsid w:val="00DD4A52"/>
    <w:rsid w:val="00DD4D68"/>
    <w:rsid w:val="00DD7726"/>
    <w:rsid w:val="00DD7FEA"/>
    <w:rsid w:val="00DE3EEF"/>
    <w:rsid w:val="00DE4481"/>
    <w:rsid w:val="00DE6FC2"/>
    <w:rsid w:val="00DE7BB9"/>
    <w:rsid w:val="00DF32EE"/>
    <w:rsid w:val="00DF46BF"/>
    <w:rsid w:val="00DF5C5C"/>
    <w:rsid w:val="00DF5D4F"/>
    <w:rsid w:val="00DF628B"/>
    <w:rsid w:val="00DF79C3"/>
    <w:rsid w:val="00E002C7"/>
    <w:rsid w:val="00E00C17"/>
    <w:rsid w:val="00E012A7"/>
    <w:rsid w:val="00E02152"/>
    <w:rsid w:val="00E032D5"/>
    <w:rsid w:val="00E0381C"/>
    <w:rsid w:val="00E053E1"/>
    <w:rsid w:val="00E0726F"/>
    <w:rsid w:val="00E13693"/>
    <w:rsid w:val="00E13EF6"/>
    <w:rsid w:val="00E14E56"/>
    <w:rsid w:val="00E158F4"/>
    <w:rsid w:val="00E173C9"/>
    <w:rsid w:val="00E2336A"/>
    <w:rsid w:val="00E24120"/>
    <w:rsid w:val="00E245B8"/>
    <w:rsid w:val="00E25549"/>
    <w:rsid w:val="00E258BA"/>
    <w:rsid w:val="00E269AE"/>
    <w:rsid w:val="00E27099"/>
    <w:rsid w:val="00E317EF"/>
    <w:rsid w:val="00E31FED"/>
    <w:rsid w:val="00E3254C"/>
    <w:rsid w:val="00E32AF9"/>
    <w:rsid w:val="00E35B0C"/>
    <w:rsid w:val="00E36266"/>
    <w:rsid w:val="00E40A3B"/>
    <w:rsid w:val="00E41478"/>
    <w:rsid w:val="00E42B24"/>
    <w:rsid w:val="00E45C6C"/>
    <w:rsid w:val="00E473FC"/>
    <w:rsid w:val="00E5002E"/>
    <w:rsid w:val="00E51449"/>
    <w:rsid w:val="00E517EF"/>
    <w:rsid w:val="00E51867"/>
    <w:rsid w:val="00E51C11"/>
    <w:rsid w:val="00E52350"/>
    <w:rsid w:val="00E55BE5"/>
    <w:rsid w:val="00E617A6"/>
    <w:rsid w:val="00E61CC5"/>
    <w:rsid w:val="00E61F67"/>
    <w:rsid w:val="00E63D6E"/>
    <w:rsid w:val="00E65275"/>
    <w:rsid w:val="00E7070E"/>
    <w:rsid w:val="00E70717"/>
    <w:rsid w:val="00E72FEB"/>
    <w:rsid w:val="00E732F8"/>
    <w:rsid w:val="00E73997"/>
    <w:rsid w:val="00E73DA0"/>
    <w:rsid w:val="00E74D26"/>
    <w:rsid w:val="00E754BF"/>
    <w:rsid w:val="00E77575"/>
    <w:rsid w:val="00E82010"/>
    <w:rsid w:val="00E83393"/>
    <w:rsid w:val="00E83AA5"/>
    <w:rsid w:val="00E845EC"/>
    <w:rsid w:val="00E87B4F"/>
    <w:rsid w:val="00E90DB1"/>
    <w:rsid w:val="00E90DBB"/>
    <w:rsid w:val="00E92693"/>
    <w:rsid w:val="00E92F29"/>
    <w:rsid w:val="00E93751"/>
    <w:rsid w:val="00E93FF9"/>
    <w:rsid w:val="00E94FD7"/>
    <w:rsid w:val="00E971E7"/>
    <w:rsid w:val="00EA00D2"/>
    <w:rsid w:val="00EA129A"/>
    <w:rsid w:val="00EA1610"/>
    <w:rsid w:val="00EA2769"/>
    <w:rsid w:val="00EA5292"/>
    <w:rsid w:val="00EA5680"/>
    <w:rsid w:val="00EA6BAC"/>
    <w:rsid w:val="00EA72DC"/>
    <w:rsid w:val="00EB0493"/>
    <w:rsid w:val="00EB1606"/>
    <w:rsid w:val="00EB1FF8"/>
    <w:rsid w:val="00EB2765"/>
    <w:rsid w:val="00EB33A5"/>
    <w:rsid w:val="00EB3706"/>
    <w:rsid w:val="00EB3800"/>
    <w:rsid w:val="00EB77D1"/>
    <w:rsid w:val="00EC046E"/>
    <w:rsid w:val="00EC075F"/>
    <w:rsid w:val="00EC0BC3"/>
    <w:rsid w:val="00EC1D3D"/>
    <w:rsid w:val="00EC6671"/>
    <w:rsid w:val="00EC6ACC"/>
    <w:rsid w:val="00ED0AC9"/>
    <w:rsid w:val="00ED0D02"/>
    <w:rsid w:val="00ED566A"/>
    <w:rsid w:val="00ED7BE4"/>
    <w:rsid w:val="00ED7D1D"/>
    <w:rsid w:val="00EE169C"/>
    <w:rsid w:val="00EE1B10"/>
    <w:rsid w:val="00EE2160"/>
    <w:rsid w:val="00EF423E"/>
    <w:rsid w:val="00EF4998"/>
    <w:rsid w:val="00EF4DF6"/>
    <w:rsid w:val="00EF56F3"/>
    <w:rsid w:val="00EF6D51"/>
    <w:rsid w:val="00EF70DD"/>
    <w:rsid w:val="00F004A4"/>
    <w:rsid w:val="00F00D95"/>
    <w:rsid w:val="00F012E2"/>
    <w:rsid w:val="00F022F9"/>
    <w:rsid w:val="00F0246B"/>
    <w:rsid w:val="00F06681"/>
    <w:rsid w:val="00F07146"/>
    <w:rsid w:val="00F11AF0"/>
    <w:rsid w:val="00F167D5"/>
    <w:rsid w:val="00F1788B"/>
    <w:rsid w:val="00F22C6E"/>
    <w:rsid w:val="00F268E0"/>
    <w:rsid w:val="00F26B1C"/>
    <w:rsid w:val="00F30928"/>
    <w:rsid w:val="00F321E4"/>
    <w:rsid w:val="00F37877"/>
    <w:rsid w:val="00F403F0"/>
    <w:rsid w:val="00F42C61"/>
    <w:rsid w:val="00F42FE0"/>
    <w:rsid w:val="00F450A3"/>
    <w:rsid w:val="00F4778F"/>
    <w:rsid w:val="00F47B52"/>
    <w:rsid w:val="00F56530"/>
    <w:rsid w:val="00F6306B"/>
    <w:rsid w:val="00F64730"/>
    <w:rsid w:val="00F65192"/>
    <w:rsid w:val="00F651B5"/>
    <w:rsid w:val="00F65BB2"/>
    <w:rsid w:val="00F741D9"/>
    <w:rsid w:val="00F747FA"/>
    <w:rsid w:val="00F74F10"/>
    <w:rsid w:val="00F75B51"/>
    <w:rsid w:val="00F85535"/>
    <w:rsid w:val="00F85D90"/>
    <w:rsid w:val="00F87021"/>
    <w:rsid w:val="00F914C2"/>
    <w:rsid w:val="00F91B33"/>
    <w:rsid w:val="00F9200B"/>
    <w:rsid w:val="00F962B4"/>
    <w:rsid w:val="00F965F7"/>
    <w:rsid w:val="00F97F3A"/>
    <w:rsid w:val="00FA19A8"/>
    <w:rsid w:val="00FA1C08"/>
    <w:rsid w:val="00FA5193"/>
    <w:rsid w:val="00FA686D"/>
    <w:rsid w:val="00FB19E6"/>
    <w:rsid w:val="00FB3327"/>
    <w:rsid w:val="00FB46FC"/>
    <w:rsid w:val="00FB6069"/>
    <w:rsid w:val="00FB6AF5"/>
    <w:rsid w:val="00FC254E"/>
    <w:rsid w:val="00FC39AA"/>
    <w:rsid w:val="00FC39D7"/>
    <w:rsid w:val="00FC5E87"/>
    <w:rsid w:val="00FD024D"/>
    <w:rsid w:val="00FD3323"/>
    <w:rsid w:val="00FD635F"/>
    <w:rsid w:val="00FD7C5C"/>
    <w:rsid w:val="00FE1EB0"/>
    <w:rsid w:val="00FE2EA5"/>
    <w:rsid w:val="00FE3E76"/>
    <w:rsid w:val="00FE6900"/>
    <w:rsid w:val="00FE69A0"/>
    <w:rsid w:val="00FF2A8F"/>
    <w:rsid w:val="00FF34AD"/>
    <w:rsid w:val="00FF4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420B"/>
  <w15:chartTrackingRefBased/>
  <w15:docId w15:val="{862B2880-B678-4F45-9083-47532A47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BDC"/>
    <w:rPr>
      <w:rFonts w:ascii="Arial" w:hAnsi="Arial"/>
    </w:rPr>
  </w:style>
  <w:style w:type="paragraph" w:styleId="Heading1">
    <w:name w:val="heading 1"/>
    <w:basedOn w:val="Normal"/>
    <w:next w:val="Normal"/>
    <w:link w:val="Heading1Char"/>
    <w:uiPriority w:val="9"/>
    <w:qFormat/>
    <w:rsid w:val="00816E94"/>
    <w:pPr>
      <w:autoSpaceDE w:val="0"/>
      <w:autoSpaceDN w:val="0"/>
      <w:spacing w:before="240" w:after="240" w:line="240" w:lineRule="auto"/>
      <w:outlineLvl w:val="0"/>
    </w:pPr>
    <w:rPr>
      <w:rFonts w:eastAsia="Times New Roman" w:cs="Arial"/>
      <w:b/>
      <w:sz w:val="24"/>
      <w:szCs w:val="24"/>
      <w:u w:val="single"/>
    </w:rPr>
  </w:style>
  <w:style w:type="paragraph" w:styleId="Heading2">
    <w:name w:val="heading 2"/>
    <w:basedOn w:val="Normal"/>
    <w:next w:val="Normal"/>
    <w:link w:val="Heading2Char"/>
    <w:uiPriority w:val="9"/>
    <w:unhideWhenUsed/>
    <w:qFormat/>
    <w:rsid w:val="00354813"/>
    <w:pPr>
      <w:autoSpaceDE w:val="0"/>
      <w:autoSpaceDN w:val="0"/>
      <w:spacing w:before="240" w:after="240" w:line="240" w:lineRule="auto"/>
      <w:outlineLvl w:val="1"/>
    </w:pPr>
    <w:rPr>
      <w:rFonts w:eastAsia="Times New Roman" w:cs="Arial"/>
      <w:b/>
      <w:sz w:val="24"/>
      <w:szCs w:val="24"/>
      <w:u w:val="single"/>
    </w:rPr>
  </w:style>
  <w:style w:type="paragraph" w:styleId="Heading3">
    <w:name w:val="heading 3"/>
    <w:basedOn w:val="Normal"/>
    <w:next w:val="Normal"/>
    <w:link w:val="Heading3Char"/>
    <w:uiPriority w:val="9"/>
    <w:unhideWhenUsed/>
    <w:qFormat/>
    <w:rsid w:val="00B25A65"/>
    <w:pPr>
      <w:keepNext/>
      <w:keepLines/>
      <w:spacing w:before="40" w:after="0" w:line="240" w:lineRule="auto"/>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332CFA"/>
    <w:pPr>
      <w:keepNext/>
      <w:keepLines/>
      <w:spacing w:before="40" w:after="0" w:line="240" w:lineRule="auto"/>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16E94"/>
    <w:pPr>
      <w:autoSpaceDE w:val="0"/>
      <w:autoSpaceDN w:val="0"/>
      <w:spacing w:before="120" w:after="240" w:line="240" w:lineRule="auto"/>
      <w:jc w:val="center"/>
    </w:pPr>
    <w:rPr>
      <w:rFonts w:eastAsia="Times New Roman" w:cs="Arial"/>
      <w:b/>
      <w:sz w:val="32"/>
      <w:u w:val="single"/>
    </w:rPr>
  </w:style>
  <w:style w:type="character" w:customStyle="1" w:styleId="TitleChar">
    <w:name w:val="Title Char"/>
    <w:basedOn w:val="DefaultParagraphFont"/>
    <w:link w:val="Title"/>
    <w:uiPriority w:val="10"/>
    <w:rsid w:val="00816E94"/>
    <w:rPr>
      <w:rFonts w:ascii="Arial" w:eastAsia="Times New Roman" w:hAnsi="Arial" w:cs="Arial"/>
      <w:b/>
      <w:sz w:val="32"/>
      <w:u w:val="single"/>
    </w:rPr>
  </w:style>
  <w:style w:type="paragraph" w:styleId="Subtitle">
    <w:name w:val="Subtitle"/>
    <w:basedOn w:val="Normal"/>
    <w:next w:val="Normal"/>
    <w:link w:val="SubtitleChar"/>
    <w:uiPriority w:val="11"/>
    <w:qFormat/>
    <w:rsid w:val="00816E94"/>
    <w:pPr>
      <w:autoSpaceDE w:val="0"/>
      <w:autoSpaceDN w:val="0"/>
      <w:spacing w:before="120" w:after="240" w:line="240" w:lineRule="auto"/>
      <w:jc w:val="center"/>
    </w:pPr>
    <w:rPr>
      <w:rFonts w:eastAsia="Times New Roman" w:cs="Arial"/>
      <w:b/>
      <w:color w:val="000000" w:themeColor="text1"/>
      <w:sz w:val="24"/>
      <w:szCs w:val="24"/>
    </w:rPr>
  </w:style>
  <w:style w:type="character" w:customStyle="1" w:styleId="SubtitleChar">
    <w:name w:val="Subtitle Char"/>
    <w:basedOn w:val="DefaultParagraphFont"/>
    <w:link w:val="Subtitle"/>
    <w:uiPriority w:val="11"/>
    <w:rsid w:val="00816E94"/>
    <w:rPr>
      <w:rFonts w:ascii="Arial" w:eastAsia="Times New Roman" w:hAnsi="Arial" w:cs="Arial"/>
      <w:b/>
      <w:color w:val="000000" w:themeColor="text1"/>
      <w:sz w:val="24"/>
      <w:szCs w:val="24"/>
    </w:rPr>
  </w:style>
  <w:style w:type="character" w:customStyle="1" w:styleId="Heading1Char">
    <w:name w:val="Heading 1 Char"/>
    <w:basedOn w:val="DefaultParagraphFont"/>
    <w:link w:val="Heading1"/>
    <w:uiPriority w:val="9"/>
    <w:rsid w:val="00816E94"/>
    <w:rPr>
      <w:rFonts w:ascii="Arial" w:eastAsia="Times New Roman" w:hAnsi="Arial" w:cs="Arial"/>
      <w:b/>
      <w:sz w:val="24"/>
      <w:szCs w:val="24"/>
      <w:u w:val="single"/>
    </w:rPr>
  </w:style>
  <w:style w:type="character" w:customStyle="1" w:styleId="Heading2Char">
    <w:name w:val="Heading 2 Char"/>
    <w:basedOn w:val="DefaultParagraphFont"/>
    <w:link w:val="Heading2"/>
    <w:uiPriority w:val="9"/>
    <w:rsid w:val="00354813"/>
    <w:rPr>
      <w:rFonts w:ascii="Arial" w:eastAsia="Times New Roman" w:hAnsi="Arial" w:cs="Arial"/>
      <w:b/>
      <w:sz w:val="24"/>
      <w:szCs w:val="24"/>
      <w:u w:val="single"/>
    </w:rPr>
  </w:style>
  <w:style w:type="character" w:styleId="Hyperlink">
    <w:name w:val="Hyperlink"/>
    <w:basedOn w:val="DefaultParagraphFont"/>
    <w:uiPriority w:val="99"/>
    <w:unhideWhenUsed/>
    <w:rsid w:val="00816E94"/>
    <w:rPr>
      <w:color w:val="0563C1" w:themeColor="hyperlink"/>
      <w:u w:val="single"/>
    </w:rPr>
  </w:style>
  <w:style w:type="paragraph" w:styleId="Header">
    <w:name w:val="header"/>
    <w:basedOn w:val="Normal"/>
    <w:link w:val="HeaderChar"/>
    <w:uiPriority w:val="99"/>
    <w:unhideWhenUsed/>
    <w:rsid w:val="00816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6E94"/>
  </w:style>
  <w:style w:type="paragraph" w:styleId="Footer">
    <w:name w:val="footer"/>
    <w:basedOn w:val="Normal"/>
    <w:link w:val="FooterChar"/>
    <w:uiPriority w:val="99"/>
    <w:unhideWhenUsed/>
    <w:rsid w:val="00816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E94"/>
  </w:style>
  <w:style w:type="paragraph" w:styleId="PlainText">
    <w:name w:val="Plain Text"/>
    <w:basedOn w:val="Normal"/>
    <w:link w:val="PlainTextChar"/>
    <w:uiPriority w:val="99"/>
    <w:unhideWhenUsed/>
    <w:rsid w:val="00816E94"/>
    <w:pPr>
      <w:spacing w:after="0" w:line="240" w:lineRule="auto"/>
    </w:pPr>
    <w:rPr>
      <w:rFonts w:ascii="Calibri" w:eastAsia="Times New Roman" w:hAnsi="Calibri" w:cs="Times New Roman"/>
      <w:szCs w:val="21"/>
      <w:lang w:eastAsia="en-GB"/>
    </w:rPr>
  </w:style>
  <w:style w:type="character" w:customStyle="1" w:styleId="PlainTextChar">
    <w:name w:val="Plain Text Char"/>
    <w:basedOn w:val="DefaultParagraphFont"/>
    <w:link w:val="PlainText"/>
    <w:uiPriority w:val="99"/>
    <w:rsid w:val="00816E94"/>
    <w:rPr>
      <w:rFonts w:ascii="Calibri" w:eastAsia="Times New Roman" w:hAnsi="Calibri" w:cs="Times New Roman"/>
      <w:szCs w:val="21"/>
      <w:lang w:eastAsia="en-GB"/>
    </w:rPr>
  </w:style>
  <w:style w:type="paragraph" w:styleId="NoSpacing">
    <w:name w:val="No Spacing"/>
    <w:uiPriority w:val="1"/>
    <w:qFormat/>
    <w:rsid w:val="00816E94"/>
    <w:pPr>
      <w:spacing w:after="0" w:line="240" w:lineRule="auto"/>
    </w:pPr>
    <w:rPr>
      <w:rFonts w:ascii="Gill Sans MT" w:hAnsi="Gill Sans MT"/>
      <w:color w:val="000000" w:themeColor="text1"/>
      <w:sz w:val="24"/>
      <w:szCs w:val="24"/>
    </w:rPr>
  </w:style>
  <w:style w:type="paragraph" w:styleId="NormalWeb">
    <w:name w:val="Normal (Web)"/>
    <w:basedOn w:val="Normal"/>
    <w:uiPriority w:val="99"/>
    <w:unhideWhenUsed/>
    <w:rsid w:val="00816E94"/>
    <w:pPr>
      <w:autoSpaceDE w:val="0"/>
      <w:autoSpaceDN w:val="0"/>
      <w:spacing w:after="120" w:line="240" w:lineRule="auto"/>
    </w:pPr>
    <w:rPr>
      <w:rFonts w:ascii="Times New Roman" w:eastAsiaTheme="minorEastAsia" w:hAnsi="Times New Roman" w:cs="Times New Roman"/>
      <w:sz w:val="24"/>
      <w:szCs w:val="24"/>
      <w:lang w:eastAsia="en-GB"/>
    </w:rPr>
  </w:style>
  <w:style w:type="character" w:customStyle="1" w:styleId="Heading3Char">
    <w:name w:val="Heading 3 Char"/>
    <w:basedOn w:val="DefaultParagraphFont"/>
    <w:link w:val="Heading3"/>
    <w:uiPriority w:val="9"/>
    <w:rsid w:val="00B25A65"/>
    <w:rPr>
      <w:rFonts w:ascii="Arial" w:eastAsiaTheme="majorEastAsia" w:hAnsi="Arial" w:cstheme="majorBidi"/>
      <w:szCs w:val="24"/>
      <w:u w:val="single"/>
    </w:rPr>
  </w:style>
  <w:style w:type="character" w:styleId="CommentReference">
    <w:name w:val="annotation reference"/>
    <w:basedOn w:val="DefaultParagraphFont"/>
    <w:uiPriority w:val="99"/>
    <w:semiHidden/>
    <w:unhideWhenUsed/>
    <w:rsid w:val="00F747FA"/>
    <w:rPr>
      <w:sz w:val="16"/>
      <w:szCs w:val="16"/>
    </w:rPr>
  </w:style>
  <w:style w:type="paragraph" w:styleId="CommentText">
    <w:name w:val="annotation text"/>
    <w:basedOn w:val="Normal"/>
    <w:link w:val="CommentTextChar"/>
    <w:uiPriority w:val="99"/>
    <w:unhideWhenUsed/>
    <w:rsid w:val="00F747FA"/>
    <w:pPr>
      <w:spacing w:line="240" w:lineRule="auto"/>
    </w:pPr>
    <w:rPr>
      <w:sz w:val="20"/>
      <w:szCs w:val="20"/>
    </w:rPr>
  </w:style>
  <w:style w:type="character" w:customStyle="1" w:styleId="CommentTextChar">
    <w:name w:val="Comment Text Char"/>
    <w:basedOn w:val="DefaultParagraphFont"/>
    <w:link w:val="CommentText"/>
    <w:uiPriority w:val="99"/>
    <w:rsid w:val="00F747FA"/>
    <w:rPr>
      <w:sz w:val="20"/>
      <w:szCs w:val="20"/>
    </w:rPr>
  </w:style>
  <w:style w:type="paragraph" w:styleId="CommentSubject">
    <w:name w:val="annotation subject"/>
    <w:basedOn w:val="CommentText"/>
    <w:next w:val="CommentText"/>
    <w:link w:val="CommentSubjectChar"/>
    <w:uiPriority w:val="99"/>
    <w:semiHidden/>
    <w:unhideWhenUsed/>
    <w:rsid w:val="00F747FA"/>
    <w:rPr>
      <w:b/>
      <w:bCs/>
    </w:rPr>
  </w:style>
  <w:style w:type="character" w:customStyle="1" w:styleId="CommentSubjectChar">
    <w:name w:val="Comment Subject Char"/>
    <w:basedOn w:val="CommentTextChar"/>
    <w:link w:val="CommentSubject"/>
    <w:uiPriority w:val="99"/>
    <w:semiHidden/>
    <w:rsid w:val="00F747FA"/>
    <w:rPr>
      <w:b/>
      <w:bCs/>
      <w:sz w:val="20"/>
      <w:szCs w:val="20"/>
    </w:rPr>
  </w:style>
  <w:style w:type="paragraph" w:styleId="BalloonText">
    <w:name w:val="Balloon Text"/>
    <w:basedOn w:val="Normal"/>
    <w:link w:val="BalloonTextChar"/>
    <w:uiPriority w:val="99"/>
    <w:semiHidden/>
    <w:unhideWhenUsed/>
    <w:rsid w:val="00F747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7FA"/>
    <w:rPr>
      <w:rFonts w:ascii="Segoe UI" w:hAnsi="Segoe UI" w:cs="Segoe UI"/>
      <w:sz w:val="18"/>
      <w:szCs w:val="18"/>
    </w:rPr>
  </w:style>
  <w:style w:type="paragraph" w:styleId="ListParagraph">
    <w:name w:val="List Paragraph"/>
    <w:basedOn w:val="Normal"/>
    <w:uiPriority w:val="34"/>
    <w:qFormat/>
    <w:rsid w:val="00637496"/>
    <w:pPr>
      <w:ind w:left="720"/>
      <w:contextualSpacing/>
    </w:pPr>
  </w:style>
  <w:style w:type="character" w:customStyle="1" w:styleId="Style1Char">
    <w:name w:val="Style1 Char"/>
    <w:basedOn w:val="DefaultParagraphFont"/>
    <w:link w:val="Style1"/>
    <w:locked/>
    <w:rsid w:val="00B602DF"/>
    <w:rPr>
      <w:b/>
      <w:sz w:val="24"/>
      <w:szCs w:val="24"/>
      <w:u w:val="single"/>
    </w:rPr>
  </w:style>
  <w:style w:type="paragraph" w:customStyle="1" w:styleId="Style1">
    <w:name w:val="Style1"/>
    <w:basedOn w:val="Normal"/>
    <w:link w:val="Style1Char"/>
    <w:qFormat/>
    <w:rsid w:val="00B602DF"/>
    <w:pPr>
      <w:autoSpaceDE w:val="0"/>
      <w:autoSpaceDN w:val="0"/>
      <w:spacing w:before="240" w:after="120" w:line="240" w:lineRule="auto"/>
    </w:pPr>
    <w:rPr>
      <w:b/>
      <w:sz w:val="24"/>
      <w:szCs w:val="24"/>
      <w:u w:val="single"/>
    </w:rPr>
  </w:style>
  <w:style w:type="paragraph" w:customStyle="1" w:styleId="heading30">
    <w:name w:val="heading3"/>
    <w:basedOn w:val="Style1"/>
    <w:link w:val="heading3Char0"/>
    <w:qFormat/>
    <w:rsid w:val="00B602DF"/>
    <w:pPr>
      <w:autoSpaceDE/>
      <w:autoSpaceDN/>
      <w:outlineLvl w:val="0"/>
    </w:pPr>
    <w:rPr>
      <w:rFonts w:eastAsia="Times New Roman" w:cs="Arial"/>
      <w:b w:val="0"/>
      <w:i/>
    </w:rPr>
  </w:style>
  <w:style w:type="character" w:customStyle="1" w:styleId="heading3Char0">
    <w:name w:val="heading3 Char"/>
    <w:basedOn w:val="Style1Char"/>
    <w:link w:val="heading30"/>
    <w:rsid w:val="00B602DF"/>
    <w:rPr>
      <w:rFonts w:ascii="Arial" w:eastAsia="Times New Roman" w:hAnsi="Arial" w:cs="Arial"/>
      <w:b w:val="0"/>
      <w:i/>
      <w:sz w:val="24"/>
      <w:szCs w:val="24"/>
      <w:u w:val="single"/>
    </w:rPr>
  </w:style>
  <w:style w:type="paragraph" w:customStyle="1" w:styleId="EndNoteBibliographyTitle">
    <w:name w:val="EndNote Bibliography Title"/>
    <w:basedOn w:val="Normal"/>
    <w:link w:val="EndNoteBibliographyTitleChar"/>
    <w:rsid w:val="002871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7104"/>
    <w:rPr>
      <w:rFonts w:ascii="Calibri" w:hAnsi="Calibri" w:cs="Calibri"/>
      <w:noProof/>
      <w:lang w:val="en-US"/>
    </w:rPr>
  </w:style>
  <w:style w:type="paragraph" w:customStyle="1" w:styleId="EndNoteBibliography">
    <w:name w:val="EndNote Bibliography"/>
    <w:basedOn w:val="Normal"/>
    <w:link w:val="EndNoteBibliographyChar"/>
    <w:rsid w:val="002871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7104"/>
    <w:rPr>
      <w:rFonts w:ascii="Calibri" w:hAnsi="Calibri" w:cs="Calibri"/>
      <w:noProof/>
      <w:lang w:val="en-US"/>
    </w:rPr>
  </w:style>
  <w:style w:type="character" w:styleId="FollowedHyperlink">
    <w:name w:val="FollowedHyperlink"/>
    <w:basedOn w:val="DefaultParagraphFont"/>
    <w:uiPriority w:val="99"/>
    <w:semiHidden/>
    <w:unhideWhenUsed/>
    <w:rsid w:val="00905928"/>
    <w:rPr>
      <w:color w:val="954F72" w:themeColor="followedHyperlink"/>
      <w:u w:val="single"/>
    </w:rPr>
  </w:style>
  <w:style w:type="table" w:styleId="TableGrid">
    <w:name w:val="Table Grid"/>
    <w:basedOn w:val="TableNormal"/>
    <w:uiPriority w:val="39"/>
    <w:rsid w:val="009F0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332CFA"/>
    <w:rPr>
      <w:rFonts w:ascii="Arial" w:eastAsiaTheme="majorEastAsia" w:hAnsi="Arial" w:cstheme="majorBidi"/>
      <w:b/>
      <w:iCs/>
    </w:rPr>
  </w:style>
  <w:style w:type="paragraph" w:styleId="Revision">
    <w:name w:val="Revision"/>
    <w:hidden/>
    <w:uiPriority w:val="99"/>
    <w:semiHidden/>
    <w:rsid w:val="004E18CD"/>
    <w:pPr>
      <w:spacing w:after="0" w:line="240" w:lineRule="auto"/>
    </w:pPr>
    <w:rPr>
      <w:rFonts w:ascii="Arial" w:hAnsi="Arial"/>
    </w:rPr>
  </w:style>
  <w:style w:type="paragraph" w:customStyle="1" w:styleId="uiqtextpara">
    <w:name w:val="ui_qtext_para"/>
    <w:basedOn w:val="Normal"/>
    <w:rsid w:val="00E517E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qtextcitationlead">
    <w:name w:val="qtext_citation_lead"/>
    <w:basedOn w:val="Normal"/>
    <w:rsid w:val="00E517E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tion">
    <w:name w:val="citation"/>
    <w:basedOn w:val="Normal"/>
    <w:rsid w:val="00E517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qlinkcontainer">
    <w:name w:val="qlink_container"/>
    <w:basedOn w:val="DefaultParagraphFont"/>
    <w:rsid w:val="00E517EF"/>
  </w:style>
  <w:style w:type="paragraph" w:styleId="FootnoteText">
    <w:name w:val="footnote text"/>
    <w:basedOn w:val="Normal"/>
    <w:link w:val="FootnoteTextChar"/>
    <w:uiPriority w:val="99"/>
    <w:semiHidden/>
    <w:unhideWhenUsed/>
    <w:rsid w:val="005B26C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26CA"/>
    <w:rPr>
      <w:rFonts w:ascii="Arial" w:hAnsi="Arial"/>
      <w:sz w:val="20"/>
      <w:szCs w:val="20"/>
    </w:rPr>
  </w:style>
  <w:style w:type="character" w:styleId="FootnoteReference">
    <w:name w:val="footnote reference"/>
    <w:basedOn w:val="DefaultParagraphFont"/>
    <w:uiPriority w:val="99"/>
    <w:semiHidden/>
    <w:unhideWhenUsed/>
    <w:rsid w:val="005B26CA"/>
    <w:rPr>
      <w:vertAlign w:val="superscript"/>
    </w:rPr>
  </w:style>
  <w:style w:type="character" w:customStyle="1" w:styleId="UnresolvedMention1">
    <w:name w:val="Unresolved Mention1"/>
    <w:basedOn w:val="DefaultParagraphFont"/>
    <w:uiPriority w:val="99"/>
    <w:semiHidden/>
    <w:unhideWhenUsed/>
    <w:rsid w:val="00201050"/>
    <w:rPr>
      <w:color w:val="605E5C"/>
      <w:shd w:val="clear" w:color="auto" w:fill="E1DFDD"/>
    </w:rPr>
  </w:style>
  <w:style w:type="paragraph" w:customStyle="1" w:styleId="xmsolistparagraph">
    <w:name w:val="x_msolistparagraph"/>
    <w:basedOn w:val="Normal"/>
    <w:rsid w:val="00D24C8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1A4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76493">
      <w:bodyDiv w:val="1"/>
      <w:marLeft w:val="0"/>
      <w:marRight w:val="0"/>
      <w:marTop w:val="0"/>
      <w:marBottom w:val="0"/>
      <w:divBdr>
        <w:top w:val="none" w:sz="0" w:space="0" w:color="auto"/>
        <w:left w:val="none" w:sz="0" w:space="0" w:color="auto"/>
        <w:bottom w:val="none" w:sz="0" w:space="0" w:color="auto"/>
        <w:right w:val="none" w:sz="0" w:space="0" w:color="auto"/>
      </w:divBdr>
    </w:div>
    <w:div w:id="585042701">
      <w:bodyDiv w:val="1"/>
      <w:marLeft w:val="0"/>
      <w:marRight w:val="0"/>
      <w:marTop w:val="0"/>
      <w:marBottom w:val="0"/>
      <w:divBdr>
        <w:top w:val="none" w:sz="0" w:space="0" w:color="auto"/>
        <w:left w:val="none" w:sz="0" w:space="0" w:color="auto"/>
        <w:bottom w:val="none" w:sz="0" w:space="0" w:color="auto"/>
        <w:right w:val="none" w:sz="0" w:space="0" w:color="auto"/>
      </w:divBdr>
    </w:div>
    <w:div w:id="615211111">
      <w:bodyDiv w:val="1"/>
      <w:marLeft w:val="0"/>
      <w:marRight w:val="0"/>
      <w:marTop w:val="0"/>
      <w:marBottom w:val="0"/>
      <w:divBdr>
        <w:top w:val="none" w:sz="0" w:space="0" w:color="auto"/>
        <w:left w:val="none" w:sz="0" w:space="0" w:color="auto"/>
        <w:bottom w:val="none" w:sz="0" w:space="0" w:color="auto"/>
        <w:right w:val="none" w:sz="0" w:space="0" w:color="auto"/>
      </w:divBdr>
    </w:div>
    <w:div w:id="805586332">
      <w:bodyDiv w:val="1"/>
      <w:marLeft w:val="0"/>
      <w:marRight w:val="0"/>
      <w:marTop w:val="0"/>
      <w:marBottom w:val="0"/>
      <w:divBdr>
        <w:top w:val="none" w:sz="0" w:space="0" w:color="auto"/>
        <w:left w:val="none" w:sz="0" w:space="0" w:color="auto"/>
        <w:bottom w:val="none" w:sz="0" w:space="0" w:color="auto"/>
        <w:right w:val="none" w:sz="0" w:space="0" w:color="auto"/>
      </w:divBdr>
    </w:div>
    <w:div w:id="952597573">
      <w:bodyDiv w:val="1"/>
      <w:marLeft w:val="0"/>
      <w:marRight w:val="0"/>
      <w:marTop w:val="0"/>
      <w:marBottom w:val="0"/>
      <w:divBdr>
        <w:top w:val="none" w:sz="0" w:space="0" w:color="auto"/>
        <w:left w:val="none" w:sz="0" w:space="0" w:color="auto"/>
        <w:bottom w:val="none" w:sz="0" w:space="0" w:color="auto"/>
        <w:right w:val="none" w:sz="0" w:space="0" w:color="auto"/>
      </w:divBdr>
    </w:div>
    <w:div w:id="1074552075">
      <w:bodyDiv w:val="1"/>
      <w:marLeft w:val="0"/>
      <w:marRight w:val="0"/>
      <w:marTop w:val="0"/>
      <w:marBottom w:val="0"/>
      <w:divBdr>
        <w:top w:val="none" w:sz="0" w:space="0" w:color="auto"/>
        <w:left w:val="none" w:sz="0" w:space="0" w:color="auto"/>
        <w:bottom w:val="none" w:sz="0" w:space="0" w:color="auto"/>
        <w:right w:val="none" w:sz="0" w:space="0" w:color="auto"/>
      </w:divBdr>
    </w:div>
    <w:div w:id="1340499587">
      <w:bodyDiv w:val="1"/>
      <w:marLeft w:val="0"/>
      <w:marRight w:val="0"/>
      <w:marTop w:val="0"/>
      <w:marBottom w:val="0"/>
      <w:divBdr>
        <w:top w:val="none" w:sz="0" w:space="0" w:color="auto"/>
        <w:left w:val="none" w:sz="0" w:space="0" w:color="auto"/>
        <w:bottom w:val="none" w:sz="0" w:space="0" w:color="auto"/>
        <w:right w:val="none" w:sz="0" w:space="0" w:color="auto"/>
      </w:divBdr>
    </w:div>
    <w:div w:id="1371146173">
      <w:bodyDiv w:val="1"/>
      <w:marLeft w:val="0"/>
      <w:marRight w:val="0"/>
      <w:marTop w:val="0"/>
      <w:marBottom w:val="0"/>
      <w:divBdr>
        <w:top w:val="none" w:sz="0" w:space="0" w:color="auto"/>
        <w:left w:val="none" w:sz="0" w:space="0" w:color="auto"/>
        <w:bottom w:val="none" w:sz="0" w:space="0" w:color="auto"/>
        <w:right w:val="none" w:sz="0" w:space="0" w:color="auto"/>
      </w:divBdr>
    </w:div>
    <w:div w:id="1412384747">
      <w:bodyDiv w:val="1"/>
      <w:marLeft w:val="0"/>
      <w:marRight w:val="0"/>
      <w:marTop w:val="0"/>
      <w:marBottom w:val="0"/>
      <w:divBdr>
        <w:top w:val="none" w:sz="0" w:space="0" w:color="auto"/>
        <w:left w:val="none" w:sz="0" w:space="0" w:color="auto"/>
        <w:bottom w:val="none" w:sz="0" w:space="0" w:color="auto"/>
        <w:right w:val="none" w:sz="0" w:space="0" w:color="auto"/>
      </w:divBdr>
    </w:div>
    <w:div w:id="1745448247">
      <w:bodyDiv w:val="1"/>
      <w:marLeft w:val="0"/>
      <w:marRight w:val="0"/>
      <w:marTop w:val="0"/>
      <w:marBottom w:val="0"/>
      <w:divBdr>
        <w:top w:val="none" w:sz="0" w:space="0" w:color="auto"/>
        <w:left w:val="none" w:sz="0" w:space="0" w:color="auto"/>
        <w:bottom w:val="none" w:sz="0" w:space="0" w:color="auto"/>
        <w:right w:val="none" w:sz="0" w:space="0" w:color="auto"/>
      </w:divBdr>
    </w:div>
    <w:div w:id="1788040880">
      <w:bodyDiv w:val="1"/>
      <w:marLeft w:val="0"/>
      <w:marRight w:val="0"/>
      <w:marTop w:val="0"/>
      <w:marBottom w:val="0"/>
      <w:divBdr>
        <w:top w:val="none" w:sz="0" w:space="0" w:color="auto"/>
        <w:left w:val="none" w:sz="0" w:space="0" w:color="auto"/>
        <w:bottom w:val="none" w:sz="0" w:space="0" w:color="auto"/>
        <w:right w:val="none" w:sz="0" w:space="0" w:color="auto"/>
      </w:divBdr>
    </w:div>
    <w:div w:id="1894463700">
      <w:bodyDiv w:val="1"/>
      <w:marLeft w:val="0"/>
      <w:marRight w:val="0"/>
      <w:marTop w:val="0"/>
      <w:marBottom w:val="0"/>
      <w:divBdr>
        <w:top w:val="none" w:sz="0" w:space="0" w:color="auto"/>
        <w:left w:val="none" w:sz="0" w:space="0" w:color="auto"/>
        <w:bottom w:val="none" w:sz="0" w:space="0" w:color="auto"/>
        <w:right w:val="none" w:sz="0" w:space="0" w:color="auto"/>
      </w:divBdr>
    </w:div>
    <w:div w:id="1999841899">
      <w:bodyDiv w:val="1"/>
      <w:marLeft w:val="0"/>
      <w:marRight w:val="0"/>
      <w:marTop w:val="0"/>
      <w:marBottom w:val="0"/>
      <w:divBdr>
        <w:top w:val="none" w:sz="0" w:space="0" w:color="auto"/>
        <w:left w:val="none" w:sz="0" w:space="0" w:color="auto"/>
        <w:bottom w:val="none" w:sz="0" w:space="0" w:color="auto"/>
        <w:right w:val="none" w:sz="0" w:space="0" w:color="auto"/>
      </w:divBdr>
    </w:div>
    <w:div w:id="2098743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0E1EBC4-94D8-4089-8CEE-62DB09979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779</Words>
  <Characters>1014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Natasha Clarke</cp:lastModifiedBy>
  <cp:revision>21</cp:revision>
  <dcterms:created xsi:type="dcterms:W3CDTF">2021-09-22T11:01:00Z</dcterms:created>
  <dcterms:modified xsi:type="dcterms:W3CDTF">2023-02-27T08:05:00Z</dcterms:modified>
</cp:coreProperties>
</file>